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E4DF5" w14:textId="77777777" w:rsidR="004021A6" w:rsidRDefault="0018240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Part A: University experience</w:t>
      </w: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855"/>
        <w:gridCol w:w="1138"/>
        <w:gridCol w:w="7205"/>
        <w:gridCol w:w="2509"/>
      </w:tblGrid>
      <w:tr w:rsidR="004021A6" w14:paraId="067E4F29" w14:textId="77777777">
        <w:trPr>
          <w:trHeight w:val="321"/>
        </w:trPr>
        <w:tc>
          <w:tcPr>
            <w:tcW w:w="24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041874B" w14:textId="77777777" w:rsidR="004021A6" w:rsidRDefault="00182401">
            <w:pPr>
              <w:ind w:firstLine="286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rial Number</w:t>
            </w: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CF0398A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Sequence Number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6DC2F30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Variable Number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80B05ED" w14:textId="77777777" w:rsidR="004021A6" w:rsidRDefault="00182401">
            <w:pPr>
              <w:ind w:firstLine="286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aning of Variables</w:t>
            </w:r>
          </w:p>
        </w:tc>
        <w:tc>
          <w:tcPr>
            <w:tcW w:w="25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9EF2580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 Assign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021A6" w14:paraId="5E72376C" w14:textId="77777777">
        <w:trPr>
          <w:trHeight w:val="318"/>
        </w:trPr>
        <w:tc>
          <w:tcPr>
            <w:tcW w:w="2426" w:type="dxa"/>
            <w:vMerge w:val="restart"/>
            <w:tcBorders>
              <w:top w:val="single" w:sz="2" w:space="0" w:color="000000"/>
              <w:bottom w:val="nil"/>
            </w:tcBorders>
          </w:tcPr>
          <w:p w14:paraId="36AF791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C52CB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52302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DBAF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B0A3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3FAC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8AED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81BF6" w14:textId="77777777" w:rsidR="004021A6" w:rsidRDefault="00182401">
            <w:pPr>
              <w:ind w:left="119" w:right="124" w:firstLine="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How often did you do the following activities this academic year?</w:t>
            </w: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2C858C80" w14:textId="77777777" w:rsidR="004021A6" w:rsidRDefault="00182401">
            <w:pPr>
              <w:ind w:firstLine="3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1A6BE611" w14:textId="77777777" w:rsidR="004021A6" w:rsidRDefault="00182401">
            <w:pPr>
              <w:ind w:firstLine="3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a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3865CC4E" w14:textId="77777777" w:rsidR="004021A6" w:rsidRDefault="00182401">
            <w:pPr>
              <w:ind w:firstLine="9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You ask questions or participat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cussions in class actively.</w:t>
            </w:r>
          </w:p>
        </w:tc>
        <w:tc>
          <w:tcPr>
            <w:tcW w:w="2509" w:type="dxa"/>
            <w:vMerge w:val="restart"/>
            <w:tcBorders>
              <w:top w:val="single" w:sz="2" w:space="0" w:color="000000"/>
              <w:bottom w:val="nil"/>
            </w:tcBorders>
          </w:tcPr>
          <w:p w14:paraId="345B93A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3CDDF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1C143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0406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3484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294AC7" w14:textId="77777777" w:rsidR="004021A6" w:rsidRDefault="00182401">
            <w:pPr>
              <w:ind w:leftChars="133" w:left="279" w:firstLine="13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Very often</w:t>
            </w:r>
          </w:p>
          <w:p w14:paraId="30266C91" w14:textId="77777777" w:rsidR="004021A6" w:rsidRDefault="00182401">
            <w:pPr>
              <w:ind w:leftChars="133" w:left="279" w:firstLine="12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n</w:t>
            </w:r>
          </w:p>
          <w:p w14:paraId="4D1FB9F6" w14:textId="77777777" w:rsidR="004021A6" w:rsidRDefault="00182401">
            <w:pPr>
              <w:ind w:leftChars="133" w:left="279" w:firstLine="12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times</w:t>
            </w:r>
          </w:p>
          <w:p w14:paraId="552DF08D" w14:textId="77777777" w:rsidR="004021A6" w:rsidRDefault="00182401">
            <w:pPr>
              <w:ind w:leftChars="133" w:left="279" w:firstLine="12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4021A6" w14:paraId="1BA6164C" w14:textId="77777777">
        <w:trPr>
          <w:trHeight w:val="316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5EC5212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4B956C65" w14:textId="77777777" w:rsidR="004021A6" w:rsidRDefault="00182401">
            <w:pPr>
              <w:ind w:firstLine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3E6C445F" w14:textId="77777777" w:rsidR="004021A6" w:rsidRDefault="00182401">
            <w:pPr>
              <w:ind w:firstLine="3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5A87B6A5" w14:textId="77777777" w:rsidR="004021A6" w:rsidRDefault="00182401">
            <w:pPr>
              <w:ind w:firstLine="8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You actively answer/think about questions in the class where the teacher has no established answers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2376B26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806E233" w14:textId="77777777">
        <w:trPr>
          <w:trHeight w:val="316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4DB21A0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449D7621" w14:textId="77777777" w:rsidR="004021A6" w:rsidRDefault="00182401">
            <w:pPr>
              <w:ind w:firstLine="3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67C9A5EE" w14:textId="77777777" w:rsidR="004021A6" w:rsidRDefault="00182401">
            <w:pPr>
              <w:ind w:firstLine="3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c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3DEF826A" w14:textId="77777777" w:rsidR="004021A6" w:rsidRDefault="00182401">
            <w:pPr>
              <w:ind w:firstLine="9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You are well prepared to give a lecture on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earch topic in class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286AE60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EE29879" w14:textId="77777777">
        <w:trPr>
          <w:trHeight w:val="317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2B20819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19184723" w14:textId="77777777" w:rsidR="004021A6" w:rsidRDefault="00182401">
            <w:pPr>
              <w:ind w:firstLine="3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536DD5EB" w14:textId="77777777" w:rsidR="004021A6" w:rsidRDefault="00182401">
            <w:pPr>
              <w:ind w:firstLine="3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d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37B467CC" w14:textId="77777777" w:rsidR="004021A6" w:rsidRDefault="00182401">
            <w:pPr>
              <w:ind w:firstLine="9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You collaborate with other students on assignme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related tasks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1EFEC54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B3F223B" w14:textId="77777777">
        <w:trPr>
          <w:trHeight w:val="317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46001A7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0D04567F" w14:textId="77777777" w:rsidR="004021A6" w:rsidRDefault="00182401">
            <w:pPr>
              <w:ind w:firstLine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7A770500" w14:textId="77777777" w:rsidR="004021A6" w:rsidRDefault="00182401">
            <w:pPr>
              <w:ind w:firstLine="3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e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4307BA0D" w14:textId="77777777" w:rsidR="004021A6" w:rsidRDefault="00182401">
            <w:pPr>
              <w:ind w:firstLine="9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 You will ask other students for help about the course content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1A7951A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99A788C" w14:textId="77777777">
        <w:trPr>
          <w:trHeight w:val="316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0010F6B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25D6B18A" w14:textId="77777777" w:rsidR="004021A6" w:rsidRDefault="00182401">
            <w:pPr>
              <w:ind w:firstLine="3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3865BECC" w14:textId="77777777" w:rsidR="004021A6" w:rsidRDefault="00182401">
            <w:pPr>
              <w:ind w:firstLine="3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f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32555A0C" w14:textId="77777777" w:rsidR="004021A6" w:rsidRDefault="00182401">
            <w:pPr>
              <w:ind w:firstLine="9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. You help other students understand the course content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0F6C523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CA51CD1" w14:textId="77777777">
        <w:trPr>
          <w:trHeight w:val="318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460F5CA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5662BC60" w14:textId="77777777" w:rsidR="004021A6" w:rsidRDefault="00182401">
            <w:pPr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24E187D1" w14:textId="77777777" w:rsidR="004021A6" w:rsidRDefault="00182401">
            <w:pPr>
              <w:ind w:firstLine="3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g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7B2427B3" w14:textId="77777777" w:rsidR="004021A6" w:rsidRDefault="00182401">
            <w:pPr>
              <w:ind w:firstLine="9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. You did not complete the required assignments or related reading before class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351408D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E4EE87C" w14:textId="77777777">
        <w:trPr>
          <w:trHeight w:val="316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454F548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0F6B3170" w14:textId="77777777" w:rsidR="004021A6" w:rsidRDefault="00182401">
            <w:pPr>
              <w:ind w:firstLine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1E546078" w14:textId="77777777" w:rsidR="004021A6" w:rsidRDefault="00182401">
            <w:pPr>
              <w:ind w:firstLine="3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h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260599B6" w14:textId="77777777" w:rsidR="004021A6" w:rsidRDefault="00182401">
            <w:pPr>
              <w:ind w:firstLine="8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. You will question the teach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point of view in the class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3FE6A4D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70A6609" w14:textId="77777777">
        <w:trPr>
          <w:trHeight w:val="316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043993C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2FE5D0CB" w14:textId="77777777" w:rsidR="004021A6" w:rsidRDefault="00182401">
            <w:pPr>
              <w:ind w:firstLine="3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1E87BD63" w14:textId="77777777" w:rsidR="004021A6" w:rsidRDefault="00182401">
            <w:pPr>
              <w:ind w:firstLine="3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i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587936EF" w14:textId="77777777" w:rsidR="004021A6" w:rsidRDefault="00182401">
            <w:pPr>
              <w:ind w:firstLine="9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.  You take notes on the key points in class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3D3D62F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2E1B15C" w14:textId="77777777">
        <w:trPr>
          <w:trHeight w:val="318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64F94BF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4AE46E17" w14:textId="77777777" w:rsidR="004021A6" w:rsidRDefault="00182401">
            <w:pPr>
              <w:ind w:firstLine="3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38605201" w14:textId="77777777" w:rsidR="004021A6" w:rsidRDefault="00182401">
            <w:pPr>
              <w:ind w:firstLine="3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j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6236CE8C" w14:textId="77777777" w:rsidR="004021A6" w:rsidRDefault="00182401">
            <w:pPr>
              <w:ind w:firstLine="6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. You concentrate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tening to the teach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explanation in class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6B9EB70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2A2224F" w14:textId="77777777">
        <w:trPr>
          <w:trHeight w:val="316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675DFA7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1B5DFA6D" w14:textId="77777777" w:rsidR="004021A6" w:rsidRDefault="00182401">
            <w:pPr>
              <w:ind w:firstLine="3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7F5CE99B" w14:textId="77777777" w:rsidR="004021A6" w:rsidRDefault="00182401">
            <w:pPr>
              <w:ind w:firstLine="3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k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2A7AE07D" w14:textId="77777777" w:rsidR="004021A6" w:rsidRDefault="00182401">
            <w:pPr>
              <w:ind w:firstLine="8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.  You discuss the course content with your classmates after class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4702D49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02A892F" w14:textId="77777777">
        <w:trPr>
          <w:trHeight w:val="316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310B03C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0E9D6D73" w14:textId="77777777" w:rsidR="004021A6" w:rsidRDefault="00182401">
            <w:pPr>
              <w:ind w:firstLine="3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487C7B11" w14:textId="77777777" w:rsidR="004021A6" w:rsidRDefault="00182401">
            <w:pPr>
              <w:ind w:firstLine="3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l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6A8A0E0B" w14:textId="77777777" w:rsidR="004021A6" w:rsidRDefault="00182401">
            <w:pPr>
              <w:ind w:firstLine="9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use online media to discuss or complete assignments (such as online classes, online forums, chat tool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c.)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4D49B82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141E0BD" w14:textId="77777777">
        <w:trPr>
          <w:trHeight w:val="320"/>
        </w:trPr>
        <w:tc>
          <w:tcPr>
            <w:tcW w:w="2426" w:type="dxa"/>
            <w:vMerge/>
            <w:tcBorders>
              <w:top w:val="nil"/>
              <w:bottom w:val="single" w:sz="2" w:space="0" w:color="000000"/>
            </w:tcBorders>
          </w:tcPr>
          <w:p w14:paraId="1ADDA1D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4395D5A6" w14:textId="77777777" w:rsidR="004021A6" w:rsidRDefault="00182401">
            <w:pPr>
              <w:ind w:firstLine="3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66320B68" w14:textId="77777777" w:rsidR="004021A6" w:rsidRDefault="00182401">
            <w:pPr>
              <w:ind w:firstLine="3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m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28EC8746" w14:textId="77777777" w:rsidR="004021A6" w:rsidRDefault="00182401">
            <w:pPr>
              <w:ind w:firstLine="8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   You can get timely feedback from teachers on your exams and assignments.</w:t>
            </w:r>
          </w:p>
        </w:tc>
        <w:tc>
          <w:tcPr>
            <w:tcW w:w="2509" w:type="dxa"/>
            <w:vMerge/>
            <w:tcBorders>
              <w:top w:val="nil"/>
              <w:bottom w:val="single" w:sz="2" w:space="0" w:color="000000"/>
            </w:tcBorders>
          </w:tcPr>
          <w:p w14:paraId="150E50E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FB0AA87" w14:textId="77777777">
        <w:trPr>
          <w:trHeight w:val="318"/>
        </w:trPr>
        <w:tc>
          <w:tcPr>
            <w:tcW w:w="2426" w:type="dxa"/>
            <w:vMerge w:val="restart"/>
            <w:tcBorders>
              <w:top w:val="single" w:sz="2" w:space="0" w:color="000000"/>
              <w:bottom w:val="nil"/>
            </w:tcBorders>
          </w:tcPr>
          <w:p w14:paraId="3757AF6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F15FE8" w14:textId="77777777" w:rsidR="004021A6" w:rsidRDefault="00182401">
            <w:pPr>
              <w:ind w:left="119" w:right="124" w:hanging="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This academic year, has your course emphasized the following areas?</w:t>
            </w: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7BF91E6B" w14:textId="77777777" w:rsidR="004021A6" w:rsidRDefault="00182401">
            <w:pPr>
              <w:ind w:firstLine="3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1F10F897" w14:textId="77777777" w:rsidR="004021A6" w:rsidRDefault="00182401">
            <w:pPr>
              <w:ind w:firstLine="3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a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691D8D4C" w14:textId="77777777" w:rsidR="004021A6" w:rsidRDefault="00182401">
            <w:pPr>
              <w:ind w:firstLine="9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Recite the course conte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09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2DC291A6" w14:textId="77777777" w:rsidR="004021A6" w:rsidRDefault="00182401">
            <w:pPr>
              <w:ind w:leftChars="133" w:left="279" w:firstLine="139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ly</w:t>
            </w:r>
          </w:p>
          <w:p w14:paraId="1C5A5C82" w14:textId="77777777" w:rsidR="004021A6" w:rsidRDefault="00182401">
            <w:pPr>
              <w:ind w:leftChars="133" w:left="279" w:firstLine="12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  <w:p w14:paraId="519B9A7A" w14:textId="77777777" w:rsidR="004021A6" w:rsidRDefault="00182401">
            <w:pPr>
              <w:ind w:leftChars="133" w:left="279" w:firstLine="12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tly</w:t>
            </w:r>
          </w:p>
          <w:p w14:paraId="59821D73" w14:textId="77777777" w:rsidR="004021A6" w:rsidRDefault="00182401">
            <w:pPr>
              <w:ind w:leftChars="133" w:left="279" w:firstLine="12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emphasis</w:t>
            </w:r>
          </w:p>
        </w:tc>
      </w:tr>
      <w:tr w:rsidR="004021A6" w14:paraId="5D8D159A" w14:textId="77777777">
        <w:trPr>
          <w:trHeight w:val="317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678AF08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5839819E" w14:textId="77777777" w:rsidR="004021A6" w:rsidRDefault="00182401">
            <w:pPr>
              <w:ind w:firstLine="3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312E74CC" w14:textId="77777777" w:rsidR="004021A6" w:rsidRDefault="00182401">
            <w:pPr>
              <w:ind w:firstLine="3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b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5E438D40" w14:textId="77777777" w:rsidR="004021A6" w:rsidRDefault="00182401">
            <w:pPr>
              <w:ind w:firstLine="8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 Apply concepts, theories or methods to practical problems or new situatio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608EB39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3680387" w14:textId="77777777">
        <w:trPr>
          <w:trHeight w:val="316"/>
        </w:trPr>
        <w:tc>
          <w:tcPr>
            <w:tcW w:w="2426" w:type="dxa"/>
            <w:vMerge/>
            <w:tcBorders>
              <w:top w:val="nil"/>
              <w:bottom w:val="nil"/>
            </w:tcBorders>
          </w:tcPr>
          <w:p w14:paraId="08829C0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15A94FCE" w14:textId="77777777" w:rsidR="004021A6" w:rsidRDefault="00182401">
            <w:pPr>
              <w:ind w:firstLine="3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1B674457" w14:textId="77777777" w:rsidR="004021A6" w:rsidRDefault="00182401">
            <w:pPr>
              <w:ind w:firstLine="3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c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63B5816A" w14:textId="77777777" w:rsidR="004021A6" w:rsidRDefault="00182401">
            <w:pPr>
              <w:ind w:firstLine="9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  Understand what constitutes an opinion, experience, or line of reasoning in order to analyze it in depth.</w:t>
            </w:r>
          </w:p>
        </w:tc>
        <w:tc>
          <w:tcPr>
            <w:tcW w:w="2509" w:type="dxa"/>
            <w:vMerge/>
            <w:tcBorders>
              <w:top w:val="nil"/>
              <w:bottom w:val="nil"/>
            </w:tcBorders>
          </w:tcPr>
          <w:p w14:paraId="4532A81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4F94A8F" w14:textId="77777777">
        <w:trPr>
          <w:trHeight w:val="322"/>
        </w:trPr>
        <w:tc>
          <w:tcPr>
            <w:tcW w:w="2426" w:type="dxa"/>
            <w:vMerge/>
            <w:tcBorders>
              <w:top w:val="nil"/>
              <w:bottom w:val="single" w:sz="2" w:space="0" w:color="000000"/>
            </w:tcBorders>
          </w:tcPr>
          <w:p w14:paraId="085C253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 w14:paraId="520C7A48" w14:textId="77777777" w:rsidR="004021A6" w:rsidRDefault="00182401">
            <w:pPr>
              <w:ind w:firstLine="3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</w:tcPr>
          <w:p w14:paraId="43BC0B0D" w14:textId="77777777" w:rsidR="004021A6" w:rsidRDefault="00182401">
            <w:pPr>
              <w:ind w:firstLine="3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d</w:t>
            </w:r>
          </w:p>
        </w:tc>
        <w:tc>
          <w:tcPr>
            <w:tcW w:w="7205" w:type="dxa"/>
            <w:tcBorders>
              <w:top w:val="single" w:sz="2" w:space="0" w:color="000000"/>
              <w:bottom w:val="single" w:sz="2" w:space="0" w:color="000000"/>
            </w:tcBorders>
          </w:tcPr>
          <w:p w14:paraId="2000C4F8" w14:textId="77777777" w:rsidR="004021A6" w:rsidRDefault="00182401">
            <w:pPr>
              <w:ind w:firstLine="9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 Emphasis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aluating an opinion, conclusion, or source of information.</w:t>
            </w:r>
          </w:p>
        </w:tc>
        <w:tc>
          <w:tcPr>
            <w:tcW w:w="2509" w:type="dxa"/>
            <w:vMerge/>
            <w:tcBorders>
              <w:top w:val="nil"/>
              <w:bottom w:val="single" w:sz="2" w:space="0" w:color="000000"/>
            </w:tcBorders>
          </w:tcPr>
          <w:p w14:paraId="5891305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AE2391" w14:textId="77777777" w:rsidR="004021A6" w:rsidRDefault="00182401">
      <w:pPr>
        <w:ind w:firstLine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755FEF" wp14:editId="04EE53F5">
            <wp:extent cx="1828800" cy="6350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29054" cy="6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766CB" w14:textId="77777777" w:rsidR="004021A6" w:rsidRDefault="00182401">
      <w:pPr>
        <w:ind w:firstLine="293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f there is no special note, in items with code assignment ≤7, 8 uniformly represents multiple choice, 9 uniformly represents overflow; in items with code assignment&gt;7, 98 uniformly </w:t>
      </w:r>
      <w:r>
        <w:rPr>
          <w:rFonts w:ascii="Times New Roman" w:hAnsi="Times New Roman" w:cs="Times New Roman"/>
          <w:sz w:val="24"/>
          <w:szCs w:val="24"/>
        </w:rPr>
        <w:t>represents multiple choice, 99 uniformly represents overflow.</w:t>
      </w:r>
    </w:p>
    <w:p w14:paraId="1C4F29A1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9" w:h="11907"/>
          <w:pgMar w:top="2459" w:right="1408" w:bottom="0" w:left="1155" w:header="1914" w:footer="0" w:gutter="0"/>
          <w:cols w:space="720"/>
        </w:sectPr>
      </w:pPr>
    </w:p>
    <w:p w14:paraId="23FCBB97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7655"/>
        <w:gridCol w:w="2367"/>
      </w:tblGrid>
      <w:tr w:rsidR="004021A6" w14:paraId="1B05BB8D" w14:textId="77777777">
        <w:trPr>
          <w:trHeight w:val="549"/>
        </w:trPr>
        <w:tc>
          <w:tcPr>
            <w:tcW w:w="2694" w:type="dxa"/>
            <w:tcBorders>
              <w:top w:val="single" w:sz="2" w:space="0" w:color="000000"/>
              <w:bottom w:val="single" w:sz="2" w:space="0" w:color="000000"/>
            </w:tcBorders>
          </w:tcPr>
          <w:p w14:paraId="31B548E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12B99BFC" w14:textId="77777777" w:rsidR="004021A6" w:rsidRDefault="00182401">
            <w:pPr>
              <w:ind w:firstLine="2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A2e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75A1C785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 Emphasis on collecting different information to form new perspectives or understandings.</w:t>
            </w:r>
          </w:p>
        </w:tc>
        <w:tc>
          <w:tcPr>
            <w:tcW w:w="2367" w:type="dxa"/>
            <w:tcBorders>
              <w:top w:val="single" w:sz="2" w:space="0" w:color="000000"/>
              <w:bottom w:val="single" w:sz="2" w:space="0" w:color="000000"/>
            </w:tcBorders>
          </w:tcPr>
          <w:p w14:paraId="5A70234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BC2A8B3" w14:textId="77777777">
        <w:trPr>
          <w:trHeight w:val="941"/>
        </w:trPr>
        <w:tc>
          <w:tcPr>
            <w:tcW w:w="2694" w:type="dxa"/>
            <w:tcBorders>
              <w:top w:val="single" w:sz="2" w:space="0" w:color="000000"/>
              <w:bottom w:val="single" w:sz="2" w:space="0" w:color="000000"/>
            </w:tcBorders>
          </w:tcPr>
          <w:p w14:paraId="45F8CD84" w14:textId="77777777" w:rsidR="004021A6" w:rsidRDefault="00182401">
            <w:pPr>
              <w:ind w:left="114" w:right="183" w:hanging="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 How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/challenging was the main course of your major this academic year for you?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4F10AC1" w14:textId="77777777" w:rsidR="004021A6" w:rsidRDefault="00182401">
            <w:pPr>
              <w:ind w:firstLine="27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A3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5E368B1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82F0A8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ifficult has it been for you this academic year in your specialized courses?</w:t>
            </w:r>
          </w:p>
        </w:tc>
        <w:tc>
          <w:tcPr>
            <w:tcW w:w="23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3574E2C" w14:textId="77777777" w:rsidR="004021A6" w:rsidRDefault="00182401">
            <w:pPr>
              <w:ind w:firstLine="574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y</w:t>
            </w:r>
          </w:p>
          <w:p w14:paraId="575ED29D" w14:textId="77777777" w:rsidR="004021A6" w:rsidRDefault="00182401">
            <w:pPr>
              <w:ind w:firstLine="558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ficult</w:t>
            </w:r>
          </w:p>
        </w:tc>
      </w:tr>
      <w:tr w:rsidR="004021A6" w14:paraId="0CB7A1AA" w14:textId="77777777">
        <w:trPr>
          <w:trHeight w:val="316"/>
        </w:trPr>
        <w:tc>
          <w:tcPr>
            <w:tcW w:w="2694" w:type="dxa"/>
            <w:vMerge w:val="restart"/>
            <w:tcBorders>
              <w:top w:val="single" w:sz="2" w:space="0" w:color="000000"/>
              <w:bottom w:val="nil"/>
            </w:tcBorders>
          </w:tcPr>
          <w:p w14:paraId="25CEC8C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A180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775BF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FF3C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07625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5AAE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8967CF" w14:textId="77777777" w:rsidR="004021A6" w:rsidRDefault="00182401">
            <w:pPr>
              <w:ind w:left="119" w:right="182" w:hanging="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 How often did you do the follow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 this academic year?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37604385" w14:textId="77777777" w:rsidR="004021A6" w:rsidRDefault="00182401">
            <w:pPr>
              <w:ind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A4a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030B1E8F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 go to the library/study room.</w:t>
            </w:r>
          </w:p>
        </w:tc>
        <w:tc>
          <w:tcPr>
            <w:tcW w:w="2367" w:type="dxa"/>
            <w:vMerge w:val="restart"/>
            <w:tcBorders>
              <w:top w:val="single" w:sz="2" w:space="0" w:color="000000"/>
              <w:bottom w:val="nil"/>
            </w:tcBorders>
          </w:tcPr>
          <w:p w14:paraId="5CA0143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53C2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51ACC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D93B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8123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FC02B" w14:textId="77777777" w:rsidR="004021A6" w:rsidRDefault="00182401">
            <w:pPr>
              <w:ind w:firstLine="57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often</w:t>
            </w:r>
          </w:p>
          <w:p w14:paraId="1EDBF296" w14:textId="77777777" w:rsidR="004021A6" w:rsidRDefault="00182401">
            <w:pPr>
              <w:ind w:firstLine="55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n</w:t>
            </w:r>
          </w:p>
          <w:p w14:paraId="76F62A79" w14:textId="77777777" w:rsidR="004021A6" w:rsidRDefault="00182401">
            <w:pPr>
              <w:ind w:firstLine="55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times</w:t>
            </w:r>
          </w:p>
          <w:p w14:paraId="5CC856D2" w14:textId="77777777" w:rsidR="004021A6" w:rsidRDefault="00182401">
            <w:pPr>
              <w:ind w:firstLine="55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4021A6" w14:paraId="6452318D" w14:textId="77777777">
        <w:trPr>
          <w:trHeight w:val="316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7BC1B56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5158DE33" w14:textId="77777777" w:rsidR="004021A6" w:rsidRDefault="00182401">
            <w:pPr>
              <w:ind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A4b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595123C4" w14:textId="77777777" w:rsidR="004021A6" w:rsidRDefault="00182401">
            <w:pPr>
              <w:ind w:firstLine="16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 take part in lectures or academic reports of interest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18D5FCD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C53C3CF" w14:textId="77777777">
        <w:trPr>
          <w:trHeight w:val="318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4043DFD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06EE167E" w14:textId="77777777" w:rsidR="004021A6" w:rsidRDefault="00182401">
            <w:pPr>
              <w:ind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A4c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76E190C6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You discuss course-related content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achers after the class.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467BF43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242FA1A" w14:textId="77777777">
        <w:trPr>
          <w:trHeight w:val="317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548BA50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0C46ECAA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A4d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17F1F78C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You need to work very hard to meet the course requirements.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38B27BC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273D7A4" w14:textId="77777777">
        <w:trPr>
          <w:trHeight w:val="317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4E81808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592B8C29" w14:textId="77777777" w:rsidR="004021A6" w:rsidRDefault="00182401">
            <w:pPr>
              <w:ind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A4e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76ACDCAE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You discuss the number of assignments or grades with your teacher. 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609AEC9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735B2E8" w14:textId="77777777">
        <w:trPr>
          <w:trHeight w:val="318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2124868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114A65C7" w14:textId="77777777" w:rsidR="004021A6" w:rsidRDefault="00182401">
            <w:pPr>
              <w:ind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A4f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6E2F509E" w14:textId="77777777" w:rsidR="004021A6" w:rsidRDefault="00182401">
            <w:pPr>
              <w:ind w:firstLine="17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. You can integrate content from different courses in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ignments.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2834A89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5BCC3F1" w14:textId="77777777">
        <w:trPr>
          <w:trHeight w:val="317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321D2B4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2411F0BA" w14:textId="77777777" w:rsidR="004021A6" w:rsidRDefault="00182401">
            <w:pPr>
              <w:ind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A4g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5F4CD04F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. You can quickly identify key information from extensive reading.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20E03E2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34650A7" w14:textId="77777777">
        <w:trPr>
          <w:trHeight w:val="316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45B5DEB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6D2E47CE" w14:textId="77777777" w:rsidR="004021A6" w:rsidRDefault="00182401">
            <w:pPr>
              <w:ind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A4h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2385998E" w14:textId="77777777" w:rsidR="004021A6" w:rsidRDefault="00182401">
            <w:pPr>
              <w:ind w:firstLine="16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. You review your notes after class.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5760AFD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BFF3B2C" w14:textId="77777777">
        <w:trPr>
          <w:trHeight w:val="318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2B90DB1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6F3161E2" w14:textId="77777777" w:rsidR="004021A6" w:rsidRDefault="00182401">
            <w:pPr>
              <w:ind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A4i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54851037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. You summarize what you have learned in the course.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0FCBE43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74D4458" w14:textId="77777777">
        <w:trPr>
          <w:trHeight w:val="340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298DC00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3E0BC8F8" w14:textId="77777777" w:rsidR="004021A6" w:rsidRDefault="00182401">
            <w:pPr>
              <w:ind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A4j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6529AD6E" w14:textId="77777777" w:rsidR="004021A6" w:rsidRDefault="00182401">
            <w:pPr>
              <w:ind w:firstLine="14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. You can independently analyz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erical information (such as figures, graphs, data, etc.) and draw conclusions.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0AEF3EE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E238B7A" w14:textId="77777777">
        <w:trPr>
          <w:trHeight w:val="316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0A43935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5D77A933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A4k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52A2DF65" w14:textId="77777777" w:rsidR="004021A6" w:rsidRDefault="00182401">
            <w:pPr>
              <w:ind w:firstLine="16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. You can use digital information to analyze realistic problems (such as price changes, environmental problems, etc.).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4D6105A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8380932" w14:textId="77777777">
        <w:trPr>
          <w:trHeight w:val="336"/>
        </w:trPr>
        <w:tc>
          <w:tcPr>
            <w:tcW w:w="2694" w:type="dxa"/>
            <w:vMerge/>
            <w:tcBorders>
              <w:top w:val="nil"/>
              <w:bottom w:val="single" w:sz="2" w:space="0" w:color="000000"/>
            </w:tcBorders>
          </w:tcPr>
          <w:p w14:paraId="54AA81B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2C3E29E3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A4l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67D9A0FC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. You can evaluate and jud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numerical information and conclusions given by others.</w:t>
            </w:r>
          </w:p>
        </w:tc>
        <w:tc>
          <w:tcPr>
            <w:tcW w:w="2367" w:type="dxa"/>
            <w:vMerge/>
            <w:tcBorders>
              <w:top w:val="nil"/>
              <w:bottom w:val="single" w:sz="2" w:space="0" w:color="000000"/>
            </w:tcBorders>
          </w:tcPr>
          <w:p w14:paraId="2301D43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7C260BD" w14:textId="77777777">
        <w:trPr>
          <w:trHeight w:val="334"/>
        </w:trPr>
        <w:tc>
          <w:tcPr>
            <w:tcW w:w="2694" w:type="dxa"/>
            <w:vMerge w:val="restart"/>
            <w:tcBorders>
              <w:top w:val="single" w:sz="2" w:space="0" w:color="000000"/>
              <w:bottom w:val="nil"/>
            </w:tcBorders>
          </w:tcPr>
          <w:p w14:paraId="38C57F42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BAFD462" w14:textId="77777777" w:rsidR="004021A6" w:rsidRDefault="00182401">
            <w:pPr>
              <w:ind w:left="133" w:right="183" w:hanging="18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In general, how much books did you read this academic year?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73735910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A5a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2B2CB41F" w14:textId="77777777" w:rsidR="004021A6" w:rsidRDefault="00182401">
            <w:pPr>
              <w:ind w:firstLine="1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tbook or reference book</w:t>
            </w:r>
          </w:p>
        </w:tc>
        <w:tc>
          <w:tcPr>
            <w:tcW w:w="2367" w:type="dxa"/>
            <w:vMerge w:val="restart"/>
            <w:tcBorders>
              <w:top w:val="single" w:sz="2" w:space="0" w:color="000000"/>
              <w:bottom w:val="nil"/>
            </w:tcBorders>
          </w:tcPr>
          <w:p w14:paraId="6D06E618" w14:textId="77777777" w:rsidR="004021A6" w:rsidRDefault="00182401">
            <w:pPr>
              <w:ind w:firstLine="5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0</w:t>
            </w:r>
          </w:p>
          <w:p w14:paraId="3CB628F2" w14:textId="77777777" w:rsidR="004021A6" w:rsidRDefault="00182401">
            <w:pPr>
              <w:ind w:firstLine="5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1-4</w:t>
            </w:r>
          </w:p>
          <w:p w14:paraId="334D9A11" w14:textId="77777777" w:rsidR="004021A6" w:rsidRDefault="00182401">
            <w:pPr>
              <w:ind w:firstLine="5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5-10</w:t>
            </w:r>
          </w:p>
          <w:p w14:paraId="431C42F6" w14:textId="77777777" w:rsidR="004021A6" w:rsidRDefault="00182401">
            <w:pPr>
              <w:ind w:firstLine="5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11-20</w:t>
            </w:r>
          </w:p>
          <w:p w14:paraId="2E41A778" w14:textId="77777777" w:rsidR="004021A6" w:rsidRDefault="00182401">
            <w:pPr>
              <w:ind w:firstLine="5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 than 20</w:t>
            </w:r>
          </w:p>
        </w:tc>
      </w:tr>
      <w:tr w:rsidR="004021A6" w14:paraId="5C3AB236" w14:textId="77777777">
        <w:trPr>
          <w:trHeight w:val="334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67060AB3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6DD55F46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A5b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2DB4F000" w14:textId="77777777" w:rsidR="004021A6" w:rsidRDefault="00182401">
            <w:pPr>
              <w:ind w:firstLine="16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Academic papers/research reports 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1167F55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A17680A" w14:textId="77777777">
        <w:trPr>
          <w:trHeight w:val="885"/>
        </w:trPr>
        <w:tc>
          <w:tcPr>
            <w:tcW w:w="2694" w:type="dxa"/>
            <w:vMerge/>
            <w:tcBorders>
              <w:top w:val="nil"/>
              <w:bottom w:val="single" w:sz="2" w:space="0" w:color="000000"/>
            </w:tcBorders>
          </w:tcPr>
          <w:p w14:paraId="52D3ABA4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1D6C8D3E" w14:textId="77777777" w:rsidR="004021A6" w:rsidRDefault="004021A6">
            <w:pPr>
              <w:ind w:firstLine="25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73551E" w14:textId="77777777" w:rsidR="004021A6" w:rsidRDefault="00182401">
            <w:pPr>
              <w:ind w:firstLine="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A5c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2B9558AF" w14:textId="77777777" w:rsidR="004021A6" w:rsidRDefault="004021A6">
            <w:pPr>
              <w:ind w:firstLine="17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7803EC" w14:textId="77777777" w:rsidR="004021A6" w:rsidRDefault="00182401">
            <w:pPr>
              <w:ind w:firstLine="1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teaching books (to broaden knowledge)</w:t>
            </w:r>
          </w:p>
        </w:tc>
        <w:tc>
          <w:tcPr>
            <w:tcW w:w="2367" w:type="dxa"/>
            <w:vMerge/>
            <w:tcBorders>
              <w:top w:val="nil"/>
              <w:bottom w:val="single" w:sz="2" w:space="0" w:color="000000"/>
            </w:tcBorders>
          </w:tcPr>
          <w:p w14:paraId="663B401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096E9B4" w14:textId="77777777">
        <w:trPr>
          <w:trHeight w:val="667"/>
        </w:trPr>
        <w:tc>
          <w:tcPr>
            <w:tcW w:w="2694" w:type="dxa"/>
            <w:vMerge w:val="restart"/>
            <w:tcBorders>
              <w:top w:val="single" w:sz="2" w:space="0" w:color="000000"/>
              <w:bottom w:val="nil"/>
            </w:tcBorders>
          </w:tcPr>
          <w:p w14:paraId="3EFEF065" w14:textId="77777777" w:rsidR="004021A6" w:rsidRDefault="00182401">
            <w:pPr>
              <w:ind w:left="114" w:right="183" w:firstLine="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How many papers, reports or other curricular writing assignments of the following length have you submitted this academic year?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55592556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A6a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57FA3B7E" w14:textId="77777777" w:rsidR="004021A6" w:rsidRDefault="00182401">
            <w:pPr>
              <w:ind w:firstLine="1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 L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rricular paper/report (article) (more than 5000 words)</w:t>
            </w:r>
          </w:p>
        </w:tc>
        <w:tc>
          <w:tcPr>
            <w:tcW w:w="2367" w:type="dxa"/>
            <w:vMerge w:val="restart"/>
            <w:tcBorders>
              <w:top w:val="single" w:sz="2" w:space="0" w:color="000000"/>
              <w:bottom w:val="nil"/>
            </w:tcBorders>
          </w:tcPr>
          <w:p w14:paraId="35C93627" w14:textId="77777777" w:rsidR="004021A6" w:rsidRDefault="00182401">
            <w:pPr>
              <w:ind w:firstLine="5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0</w:t>
            </w:r>
          </w:p>
          <w:p w14:paraId="032F46CB" w14:textId="77777777" w:rsidR="004021A6" w:rsidRDefault="00182401">
            <w:pPr>
              <w:ind w:firstLine="5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1-4</w:t>
            </w:r>
          </w:p>
          <w:p w14:paraId="47BB9E4E" w14:textId="77777777" w:rsidR="004021A6" w:rsidRDefault="00182401">
            <w:pPr>
              <w:ind w:firstLine="5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5-10</w:t>
            </w:r>
          </w:p>
          <w:p w14:paraId="03B4F7E6" w14:textId="77777777" w:rsidR="004021A6" w:rsidRDefault="00182401">
            <w:pPr>
              <w:ind w:firstLine="5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11-20</w:t>
            </w:r>
          </w:p>
        </w:tc>
      </w:tr>
      <w:tr w:rsidR="004021A6" w14:paraId="06FF98D5" w14:textId="77777777">
        <w:trPr>
          <w:trHeight w:val="664"/>
        </w:trPr>
        <w:tc>
          <w:tcPr>
            <w:tcW w:w="2694" w:type="dxa"/>
            <w:vMerge/>
            <w:tcBorders>
              <w:top w:val="nil"/>
              <w:bottom w:val="nil"/>
            </w:tcBorders>
          </w:tcPr>
          <w:p w14:paraId="48906C3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679555CC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A6b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670953B1" w14:textId="77777777" w:rsidR="004021A6" w:rsidRDefault="00182401">
            <w:pPr>
              <w:ind w:firstLine="16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 Medium curricular paper/report (article)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0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00 words)</w:t>
            </w:r>
          </w:p>
        </w:tc>
        <w:tc>
          <w:tcPr>
            <w:tcW w:w="2367" w:type="dxa"/>
            <w:vMerge/>
            <w:tcBorders>
              <w:top w:val="nil"/>
              <w:bottom w:val="nil"/>
            </w:tcBorders>
          </w:tcPr>
          <w:p w14:paraId="6BDC8C4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B161CC9" w14:textId="77777777">
        <w:trPr>
          <w:trHeight w:val="578"/>
        </w:trPr>
        <w:tc>
          <w:tcPr>
            <w:tcW w:w="2694" w:type="dxa"/>
            <w:vMerge/>
            <w:tcBorders>
              <w:top w:val="nil"/>
              <w:bottom w:val="single" w:sz="2" w:space="0" w:color="000000"/>
            </w:tcBorders>
          </w:tcPr>
          <w:p w14:paraId="1696C6A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 w14:paraId="31507D2B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A6c</w:t>
            </w:r>
          </w:p>
        </w:tc>
        <w:tc>
          <w:tcPr>
            <w:tcW w:w="7655" w:type="dxa"/>
            <w:tcBorders>
              <w:top w:val="single" w:sz="2" w:space="0" w:color="000000"/>
              <w:bottom w:val="single" w:sz="2" w:space="0" w:color="000000"/>
            </w:tcBorders>
          </w:tcPr>
          <w:p w14:paraId="77DE9570" w14:textId="77777777" w:rsidR="004021A6" w:rsidRDefault="00182401">
            <w:pPr>
              <w:ind w:firstLine="1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  Short curricular paper/report (article)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words)</w:t>
            </w:r>
          </w:p>
        </w:tc>
        <w:tc>
          <w:tcPr>
            <w:tcW w:w="2367" w:type="dxa"/>
            <w:vMerge/>
            <w:tcBorders>
              <w:top w:val="nil"/>
              <w:bottom w:val="single" w:sz="2" w:space="0" w:color="000000"/>
            </w:tcBorders>
          </w:tcPr>
          <w:p w14:paraId="3117DA1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5B3DF6" w14:textId="77777777" w:rsidR="004021A6" w:rsidRDefault="004021A6">
      <w:pPr>
        <w:rPr>
          <w:rFonts w:ascii="Times New Roman" w:eastAsiaTheme="minorEastAsia" w:hAnsi="Times New Roman" w:cs="Times New Roman"/>
          <w:sz w:val="24"/>
          <w:szCs w:val="24"/>
        </w:rPr>
        <w:sectPr w:rsidR="004021A6">
          <w:headerReference w:type="default" r:id="rId14"/>
          <w:pgSz w:w="16839" w:h="11907"/>
          <w:pgMar w:top="400" w:right="1549" w:bottom="0" w:left="1155" w:header="0" w:footer="0" w:gutter="0"/>
          <w:cols w:space="720"/>
        </w:sectPr>
      </w:pPr>
    </w:p>
    <w:p w14:paraId="3964D26C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1854"/>
        <w:gridCol w:w="7417"/>
        <w:gridCol w:w="2377"/>
      </w:tblGrid>
      <w:tr w:rsidR="004021A6" w14:paraId="5235A50C" w14:textId="77777777">
        <w:trPr>
          <w:trHeight w:val="339"/>
        </w:trPr>
        <w:tc>
          <w:tcPr>
            <w:tcW w:w="2485" w:type="dxa"/>
            <w:tcBorders>
              <w:top w:val="single" w:sz="2" w:space="0" w:color="000000"/>
              <w:bottom w:val="single" w:sz="2" w:space="0" w:color="000000"/>
            </w:tcBorders>
          </w:tcPr>
          <w:p w14:paraId="6BE93AB8" w14:textId="77777777" w:rsidR="004021A6" w:rsidRDefault="00182401">
            <w:pPr>
              <w:ind w:firstLine="117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ncluding unfinished ones)?</w:t>
            </w: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6D7E9B9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2D245F6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single" w:sz="2" w:space="0" w:color="000000"/>
              <w:bottom w:val="single" w:sz="2" w:space="0" w:color="000000"/>
            </w:tcBorders>
          </w:tcPr>
          <w:p w14:paraId="676CC104" w14:textId="77777777" w:rsidR="004021A6" w:rsidRDefault="00182401">
            <w:pPr>
              <w:ind w:firstLine="35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 than 20</w:t>
            </w:r>
          </w:p>
        </w:tc>
      </w:tr>
      <w:tr w:rsidR="004021A6" w14:paraId="05EAAC2C" w14:textId="77777777">
        <w:trPr>
          <w:trHeight w:val="318"/>
        </w:trPr>
        <w:tc>
          <w:tcPr>
            <w:tcW w:w="2485" w:type="dxa"/>
            <w:vMerge w:val="restart"/>
            <w:tcBorders>
              <w:top w:val="single" w:sz="2" w:space="0" w:color="000000"/>
              <w:bottom w:val="nil"/>
            </w:tcBorders>
          </w:tcPr>
          <w:p w14:paraId="6F099B18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8FCA79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D576D61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0C11E2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16D74E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4E9AC3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D93F300" w14:textId="77777777" w:rsidR="004021A6" w:rsidRDefault="00182401">
            <w:pPr>
              <w:ind w:left="116" w:right="183" w:hanging="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 This academic year, have your teachers done as follows?</w:t>
            </w: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7FDDF766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A7a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0169114C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He or she clearly explains the course objectives.</w:t>
            </w:r>
          </w:p>
        </w:tc>
        <w:tc>
          <w:tcPr>
            <w:tcW w:w="2377" w:type="dxa"/>
            <w:vMerge w:val="restart"/>
            <w:tcBorders>
              <w:top w:val="single" w:sz="2" w:space="0" w:color="000000"/>
              <w:bottom w:val="nil"/>
            </w:tcBorders>
          </w:tcPr>
          <w:p w14:paraId="36C9533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8A778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8D98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DD53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8F87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F0DF7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AE50E" w14:textId="77777777" w:rsidR="004021A6" w:rsidRDefault="00182401">
            <w:pPr>
              <w:ind w:firstLine="36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Completely</w:t>
            </w:r>
          </w:p>
          <w:p w14:paraId="04F1FC5E" w14:textId="77777777" w:rsidR="004021A6" w:rsidRDefault="00182401">
            <w:pPr>
              <w:ind w:firstLine="34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Basically</w:t>
            </w:r>
          </w:p>
          <w:p w14:paraId="526B510E" w14:textId="77777777" w:rsidR="004021A6" w:rsidRDefault="00182401">
            <w:pPr>
              <w:ind w:firstLine="35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A little</w:t>
            </w:r>
          </w:p>
          <w:p w14:paraId="7A1154AF" w14:textId="77777777" w:rsidR="004021A6" w:rsidRDefault="00182401">
            <w:pPr>
              <w:ind w:firstLine="34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No</w:t>
            </w:r>
          </w:p>
        </w:tc>
      </w:tr>
      <w:tr w:rsidR="004021A6" w14:paraId="496E5F39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16DBCB5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091544D1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A7b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0FFDC8D7" w14:textId="77777777" w:rsidR="004021A6" w:rsidRDefault="00182401">
            <w:pPr>
              <w:ind w:firstLine="16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He or s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cisely states the course requirements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160E9B7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F145218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2A47DC6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21DE6ACE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A7c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6CB41416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 He or she can reasonably arrange the teaching content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5373731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631C41B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199E106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5FE8F7CB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A7d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07770A8E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He or she uses examples or diagrams to explain difficulties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7CDC9AF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D4AE918" w14:textId="77777777">
        <w:trPr>
          <w:trHeight w:val="379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2E3D19A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790DC6F9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A7e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20973E36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 He or she helps with assignments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653A6BE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0E80AD4" w14:textId="77777777">
        <w:trPr>
          <w:trHeight w:val="380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0DDD059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732BB9A8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A7f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6F7E5964" w14:textId="77777777" w:rsidR="004021A6" w:rsidRDefault="00182401">
            <w:pPr>
              <w:ind w:firstLine="17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. He or s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lps with learning methods and thinking methods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5D3838C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226785A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70F4589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68F81A3B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A7g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1113473E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. He or she gives timely feedback on exams and assignments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2BA0C80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EC8E73D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28E3FD4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4D7915F7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A7h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394C77E7" w14:textId="77777777" w:rsidR="004021A6" w:rsidRDefault="00182401">
            <w:pPr>
              <w:ind w:firstLine="16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. He or she can stimulate your interest in learning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45A0A43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AD27F3A" w14:textId="77777777">
        <w:trPr>
          <w:trHeight w:val="317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3C5BE26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2C09820E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A7i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03CF1780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. He or she stimulates your learning initiative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3AC536C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8C8CFD7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3867AA3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7BFABBA6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7j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5CFDD92C" w14:textId="77777777" w:rsidR="004021A6" w:rsidRDefault="00182401">
            <w:pPr>
              <w:ind w:firstLine="14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. He or she gives students a degree of autonomy in the teaching process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11814F3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3B17427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3ADA434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62548C6E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A7k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609C3F49" w14:textId="77777777" w:rsidR="004021A6" w:rsidRDefault="00182401">
            <w:pPr>
              <w:ind w:firstLine="16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. He or she encourages students to ask questions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6534BFD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CA41C61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39C1C11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5919E07B" w14:textId="77777777" w:rsidR="004021A6" w:rsidRDefault="00182401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A7l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50C5A6F3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. He or she inspires students to think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49A2911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D313B09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single" w:sz="2" w:space="0" w:color="000000"/>
            </w:tcBorders>
          </w:tcPr>
          <w:p w14:paraId="3EE1A1F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710F236B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A7m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6CCEC3E4" w14:textId="77777777" w:rsidR="004021A6" w:rsidRDefault="00182401">
            <w:pPr>
              <w:ind w:firstLine="16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. He or she emphasizes problem analysi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olution.</w:t>
            </w:r>
          </w:p>
        </w:tc>
        <w:tc>
          <w:tcPr>
            <w:tcW w:w="2377" w:type="dxa"/>
            <w:vMerge/>
            <w:tcBorders>
              <w:top w:val="nil"/>
              <w:bottom w:val="single" w:sz="2" w:space="0" w:color="000000"/>
            </w:tcBorders>
          </w:tcPr>
          <w:p w14:paraId="533E042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A767466" w14:textId="77777777">
        <w:trPr>
          <w:trHeight w:val="316"/>
        </w:trPr>
        <w:tc>
          <w:tcPr>
            <w:tcW w:w="2485" w:type="dxa"/>
            <w:vMerge w:val="restart"/>
            <w:tcBorders>
              <w:top w:val="single" w:sz="2" w:space="0" w:color="000000"/>
              <w:bottom w:val="nil"/>
            </w:tcBorders>
          </w:tcPr>
          <w:p w14:paraId="34B281F7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F30B553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A90DC3" w14:textId="77777777" w:rsidR="004021A6" w:rsidRDefault="00182401">
            <w:pPr>
              <w:ind w:left="116" w:right="182" w:hanging="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 How was your communication with the teachers this academic year?</w:t>
            </w: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5281DF29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A8a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5B5B0242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You discuss your career plans and ideas with your teacher.</w:t>
            </w:r>
          </w:p>
        </w:tc>
        <w:tc>
          <w:tcPr>
            <w:tcW w:w="2377" w:type="dxa"/>
            <w:vMerge w:val="restart"/>
            <w:tcBorders>
              <w:top w:val="single" w:sz="2" w:space="0" w:color="000000"/>
              <w:bottom w:val="nil"/>
            </w:tcBorders>
          </w:tcPr>
          <w:p w14:paraId="4D727A10" w14:textId="77777777" w:rsidR="004021A6" w:rsidRDefault="00182401">
            <w:pPr>
              <w:ind w:firstLine="36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often</w:t>
            </w:r>
          </w:p>
          <w:p w14:paraId="3BC19AB8" w14:textId="77777777" w:rsidR="004021A6" w:rsidRDefault="00182401">
            <w:pPr>
              <w:ind w:firstLine="34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n</w:t>
            </w:r>
          </w:p>
          <w:p w14:paraId="0D5955B2" w14:textId="77777777" w:rsidR="004021A6" w:rsidRDefault="00182401">
            <w:pPr>
              <w:ind w:firstLine="35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times</w:t>
            </w:r>
          </w:p>
          <w:p w14:paraId="373940C4" w14:textId="77777777" w:rsidR="004021A6" w:rsidRDefault="00182401">
            <w:pPr>
              <w:ind w:firstLine="34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4021A6" w14:paraId="35A9A3BB" w14:textId="77777777">
        <w:trPr>
          <w:trHeight w:val="398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1D5C34B0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755E1049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A8b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34A3C43F" w14:textId="77777777" w:rsidR="004021A6" w:rsidRDefault="00182401">
            <w:pPr>
              <w:ind w:firstLine="16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You discuss your career plans and ide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your counselor/teacher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09AC64F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F625346" w14:textId="77777777">
        <w:trPr>
          <w:trHeight w:val="320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47FB1486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064F3F7C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A8c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2943339E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 You and your teacher discuss issues such as outlook on life and values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121FF76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A7E0D18" w14:textId="77777777">
        <w:trPr>
          <w:trHeight w:val="349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2A219B1E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66489CF2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A8d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0AB9E1F5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You discuss issues such as outlook on life and values with the counselor/teacher.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181E390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EB77767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single" w:sz="2" w:space="0" w:color="000000"/>
            </w:tcBorders>
          </w:tcPr>
          <w:p w14:paraId="30C925DD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2FBE6873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A8e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36B9E376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You and your teacher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olved in work outside the course (such as club activities, student union, etc.).</w:t>
            </w:r>
          </w:p>
        </w:tc>
        <w:tc>
          <w:tcPr>
            <w:tcW w:w="2377" w:type="dxa"/>
            <w:vMerge/>
            <w:tcBorders>
              <w:top w:val="nil"/>
              <w:bottom w:val="single" w:sz="2" w:space="0" w:color="000000"/>
            </w:tcBorders>
          </w:tcPr>
          <w:p w14:paraId="1457FDF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D4EFBEE" w14:textId="77777777">
        <w:trPr>
          <w:trHeight w:val="316"/>
        </w:trPr>
        <w:tc>
          <w:tcPr>
            <w:tcW w:w="2485" w:type="dxa"/>
            <w:vMerge w:val="restart"/>
            <w:tcBorders>
              <w:top w:val="single" w:sz="2" w:space="0" w:color="000000"/>
              <w:bottom w:val="nil"/>
            </w:tcBorders>
          </w:tcPr>
          <w:p w14:paraId="2F6C6F81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DFE6D78" w14:textId="77777777" w:rsidR="004021A6" w:rsidRDefault="00182401">
            <w:pPr>
              <w:ind w:left="114" w:right="183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 This academic year, is your course paper/report required to ...?</w:t>
            </w: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54BA8AFB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A9a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137298BA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sent your own point of view or idea and make an argument</w:t>
            </w:r>
          </w:p>
        </w:tc>
        <w:tc>
          <w:tcPr>
            <w:tcW w:w="2377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2E59CD5F" w14:textId="77777777" w:rsidR="004021A6" w:rsidRDefault="00182401">
            <w:pPr>
              <w:ind w:firstLine="36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often</w:t>
            </w:r>
          </w:p>
          <w:p w14:paraId="46287906" w14:textId="77777777" w:rsidR="004021A6" w:rsidRDefault="00182401">
            <w:pPr>
              <w:ind w:firstLine="34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n</w:t>
            </w:r>
          </w:p>
          <w:p w14:paraId="19B7A7E9" w14:textId="77777777" w:rsidR="004021A6" w:rsidRDefault="00182401">
            <w:pPr>
              <w:ind w:firstLine="35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times</w:t>
            </w:r>
          </w:p>
          <w:p w14:paraId="35B1491F" w14:textId="77777777" w:rsidR="004021A6" w:rsidRDefault="00182401">
            <w:pPr>
              <w:ind w:firstLine="346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4021A6" w14:paraId="29F3AC7A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0A23D938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1C50E148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A9b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65DF59E0" w14:textId="77777777" w:rsidR="004021A6" w:rsidRDefault="00182401">
            <w:pPr>
              <w:ind w:firstLine="16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 Discuss with teacher/classmates repeatedly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4487D49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FE0A7A2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042C9552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3D692BD4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A9c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06C330F9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tensive collect and review of information</w:t>
            </w:r>
          </w:p>
        </w:tc>
        <w:tc>
          <w:tcPr>
            <w:tcW w:w="2377" w:type="dxa"/>
            <w:vMerge/>
            <w:tcBorders>
              <w:top w:val="nil"/>
              <w:bottom w:val="nil"/>
            </w:tcBorders>
          </w:tcPr>
          <w:p w14:paraId="093A627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A086657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single" w:sz="2" w:space="0" w:color="000000"/>
            </w:tcBorders>
          </w:tcPr>
          <w:p w14:paraId="088BA601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706C3805" w14:textId="77777777" w:rsidR="004021A6" w:rsidRDefault="00182401">
            <w:pPr>
              <w:ind w:firstLine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A9d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02AE18D9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 Cite of many relevant literature and data in-depth </w:t>
            </w:r>
          </w:p>
        </w:tc>
        <w:tc>
          <w:tcPr>
            <w:tcW w:w="2377" w:type="dxa"/>
            <w:vMerge/>
            <w:tcBorders>
              <w:top w:val="nil"/>
              <w:bottom w:val="single" w:sz="2" w:space="0" w:color="000000"/>
            </w:tcBorders>
          </w:tcPr>
          <w:p w14:paraId="6BFBE83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47ABCEE" w14:textId="77777777">
        <w:trPr>
          <w:trHeight w:val="322"/>
        </w:trPr>
        <w:tc>
          <w:tcPr>
            <w:tcW w:w="2485" w:type="dxa"/>
            <w:tcBorders>
              <w:top w:val="single" w:sz="2" w:space="0" w:color="000000"/>
              <w:bottom w:val="single" w:sz="2" w:space="0" w:color="000000"/>
            </w:tcBorders>
          </w:tcPr>
          <w:p w14:paraId="6F4AF8C9" w14:textId="77777777" w:rsidR="004021A6" w:rsidRDefault="0018240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a. This academic year,</w:t>
            </w: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2A37276A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A10aa</w:t>
            </w:r>
          </w:p>
        </w:tc>
        <w:tc>
          <w:tcPr>
            <w:tcW w:w="7417" w:type="dxa"/>
            <w:tcBorders>
              <w:top w:val="single" w:sz="2" w:space="0" w:color="000000"/>
              <w:bottom w:val="single" w:sz="2" w:space="0" w:color="000000"/>
            </w:tcBorders>
          </w:tcPr>
          <w:p w14:paraId="20EFD2AB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Closed-book exam</w:t>
            </w:r>
          </w:p>
        </w:tc>
        <w:tc>
          <w:tcPr>
            <w:tcW w:w="2377" w:type="dxa"/>
            <w:tcBorders>
              <w:top w:val="single" w:sz="2" w:space="0" w:color="000000"/>
              <w:bottom w:val="single" w:sz="2" w:space="0" w:color="000000"/>
            </w:tcBorders>
          </w:tcPr>
          <w:p w14:paraId="2B71B6B3" w14:textId="77777777" w:rsidR="004021A6" w:rsidRDefault="00182401">
            <w:pPr>
              <w:ind w:firstLine="36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often</w:t>
            </w:r>
          </w:p>
        </w:tc>
      </w:tr>
    </w:tbl>
    <w:p w14:paraId="33AED060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p w14:paraId="547CCB84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headerReference w:type="default" r:id="rId15"/>
          <w:pgSz w:w="16839" w:h="11907"/>
          <w:pgMar w:top="400" w:right="1549" w:bottom="0" w:left="1155" w:header="0" w:footer="0" w:gutter="0"/>
          <w:cols w:space="720"/>
        </w:sect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81"/>
        <w:gridCol w:w="7312"/>
        <w:gridCol w:w="2420"/>
      </w:tblGrid>
      <w:tr w:rsidR="004021A6" w14:paraId="44DEAE1D" w14:textId="77777777">
        <w:trPr>
          <w:trHeight w:val="320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52985C39" w14:textId="77777777" w:rsidR="004021A6" w:rsidRDefault="00182401">
            <w:pPr>
              <w:ind w:left="117" w:right="218" w:hanging="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lastRenderedPageBreak/>
              <w:t>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t is the usual frequency of assessm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 for your main courses?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3A16C54F" w14:textId="77777777" w:rsidR="004021A6" w:rsidRDefault="00182401">
            <w:pPr>
              <w:ind w:firstLine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A10ab</w:t>
            </w:r>
          </w:p>
        </w:tc>
        <w:tc>
          <w:tcPr>
            <w:tcW w:w="7312" w:type="dxa"/>
            <w:tcBorders>
              <w:top w:val="single" w:sz="2" w:space="0" w:color="000000"/>
              <w:bottom w:val="single" w:sz="2" w:space="0" w:color="000000"/>
            </w:tcBorders>
          </w:tcPr>
          <w:p w14:paraId="169C2FEF" w14:textId="77777777" w:rsidR="004021A6" w:rsidRDefault="00182401">
            <w:pPr>
              <w:ind w:firstLine="10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Open book or semi-open book exam</w:t>
            </w:r>
          </w:p>
        </w:tc>
        <w:tc>
          <w:tcPr>
            <w:tcW w:w="2420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00E79B33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n</w:t>
            </w:r>
          </w:p>
          <w:p w14:paraId="5039AFEB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times</w:t>
            </w:r>
          </w:p>
          <w:p w14:paraId="501EB3A5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4021A6" w14:paraId="0C1B8E07" w14:textId="77777777">
        <w:trPr>
          <w:trHeight w:val="319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2DCA5AF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471073B2" w14:textId="77777777" w:rsidR="004021A6" w:rsidRDefault="00182401">
            <w:pPr>
              <w:ind w:firstLine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A10ac</w:t>
            </w:r>
          </w:p>
        </w:tc>
        <w:tc>
          <w:tcPr>
            <w:tcW w:w="7312" w:type="dxa"/>
            <w:tcBorders>
              <w:top w:val="single" w:sz="2" w:space="0" w:color="000000"/>
              <w:bottom w:val="single" w:sz="2" w:space="0" w:color="000000"/>
            </w:tcBorders>
          </w:tcPr>
          <w:p w14:paraId="5D3355D2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 Course Papers/Reports/Works/Designs/Proposals</w:t>
            </w:r>
          </w:p>
        </w:tc>
        <w:tc>
          <w:tcPr>
            <w:tcW w:w="2420" w:type="dxa"/>
            <w:vMerge/>
            <w:tcBorders>
              <w:top w:val="nil"/>
              <w:bottom w:val="nil"/>
            </w:tcBorders>
          </w:tcPr>
          <w:p w14:paraId="1570312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95C5274" w14:textId="77777777">
        <w:trPr>
          <w:trHeight w:val="349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18244DA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43C2DDF9" w14:textId="77777777" w:rsidR="004021A6" w:rsidRDefault="00182401">
            <w:pPr>
              <w:ind w:firstLine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A10ad</w:t>
            </w:r>
          </w:p>
        </w:tc>
        <w:tc>
          <w:tcPr>
            <w:tcW w:w="7312" w:type="dxa"/>
            <w:tcBorders>
              <w:top w:val="single" w:sz="2" w:space="0" w:color="000000"/>
              <w:bottom w:val="single" w:sz="2" w:space="0" w:color="000000"/>
            </w:tcBorders>
          </w:tcPr>
          <w:p w14:paraId="25CA740C" w14:textId="77777777" w:rsidR="004021A6" w:rsidRDefault="00182401">
            <w:pPr>
              <w:ind w:firstLine="10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Operations and Demonstrations in class</w:t>
            </w:r>
          </w:p>
        </w:tc>
        <w:tc>
          <w:tcPr>
            <w:tcW w:w="2420" w:type="dxa"/>
            <w:vMerge/>
            <w:tcBorders>
              <w:top w:val="nil"/>
              <w:bottom w:val="nil"/>
            </w:tcBorders>
          </w:tcPr>
          <w:p w14:paraId="62D2BAF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C0341C4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75D3FE1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60C86D6F" w14:textId="77777777" w:rsidR="004021A6" w:rsidRDefault="00182401">
            <w:pPr>
              <w:ind w:firstLine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A10ae</w:t>
            </w:r>
          </w:p>
        </w:tc>
        <w:tc>
          <w:tcPr>
            <w:tcW w:w="7312" w:type="dxa"/>
            <w:tcBorders>
              <w:top w:val="single" w:sz="2" w:space="0" w:color="000000"/>
              <w:bottom w:val="single" w:sz="2" w:space="0" w:color="000000"/>
            </w:tcBorders>
          </w:tcPr>
          <w:p w14:paraId="041B1F82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Assignments </w:t>
            </w:r>
          </w:p>
        </w:tc>
        <w:tc>
          <w:tcPr>
            <w:tcW w:w="2420" w:type="dxa"/>
            <w:vMerge/>
            <w:tcBorders>
              <w:top w:val="nil"/>
              <w:bottom w:val="nil"/>
            </w:tcBorders>
          </w:tcPr>
          <w:p w14:paraId="1F946C1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124173D" w14:textId="77777777">
        <w:trPr>
          <w:trHeight w:val="321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43FEB16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1CE894E9" w14:textId="77777777" w:rsidR="004021A6" w:rsidRDefault="00182401">
            <w:pPr>
              <w:ind w:firstLine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A10af</w:t>
            </w:r>
          </w:p>
        </w:tc>
        <w:tc>
          <w:tcPr>
            <w:tcW w:w="7312" w:type="dxa"/>
            <w:tcBorders>
              <w:top w:val="single" w:sz="2" w:space="0" w:color="000000"/>
              <w:bottom w:val="single" w:sz="2" w:space="0" w:color="000000"/>
            </w:tcBorders>
          </w:tcPr>
          <w:p w14:paraId="21A575FA" w14:textId="77777777" w:rsidR="004021A6" w:rsidRDefault="00182401">
            <w:pPr>
              <w:ind w:firstLine="11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. In-class quiz</w:t>
            </w:r>
          </w:p>
        </w:tc>
        <w:tc>
          <w:tcPr>
            <w:tcW w:w="2420" w:type="dxa"/>
            <w:vMerge/>
            <w:tcBorders>
              <w:top w:val="nil"/>
              <w:bottom w:val="single" w:sz="2" w:space="0" w:color="000000"/>
            </w:tcBorders>
          </w:tcPr>
          <w:p w14:paraId="63ABCEA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9C63F0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headerReference w:type="default" r:id="rId16"/>
          <w:pgSz w:w="16839" w:h="11907"/>
          <w:pgMar w:top="400" w:right="1549" w:bottom="0" w:left="1155" w:header="0" w:footer="0" w:gutter="0"/>
          <w:cols w:space="720" w:equalWidth="0">
            <w:col w:w="14134"/>
          </w:cols>
        </w:sectPr>
      </w:pPr>
    </w:p>
    <w:p w14:paraId="3AB2D3CA" w14:textId="77777777" w:rsidR="004021A6" w:rsidRDefault="00182401">
      <w:pPr>
        <w:ind w:left="116" w:right="169" w:firstLine="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0b. Among the options above, what was the assessment method for the course that helped you the most? (Choose two only)</w:t>
      </w:r>
    </w:p>
    <w:p w14:paraId="7973D1E8" w14:textId="77777777" w:rsidR="004021A6" w:rsidRDefault="001824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14:paraId="6B48B634" w14:textId="77777777" w:rsidR="004021A6" w:rsidRDefault="004021A6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F82CBB8" w14:textId="77777777" w:rsidR="004021A6" w:rsidRDefault="00182401">
      <w:pPr>
        <w:ind w:leftChars="114" w:left="2205" w:hangingChars="819" w:hanging="196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6 A10b 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Among the options above, what was the </w:t>
      </w:r>
      <w:r>
        <w:rPr>
          <w:rFonts w:ascii="Times New Roman" w:hAnsi="Times New Roman" w:cs="Times New Roman"/>
          <w:sz w:val="24"/>
          <w:szCs w:val="24"/>
        </w:rPr>
        <w:t>most helpful way of assessing your learning outcomes? (Choose two only)</w:t>
      </w:r>
    </w:p>
    <w:p w14:paraId="37CE4229" w14:textId="77777777" w:rsidR="004021A6" w:rsidRDefault="00182401">
      <w:pPr>
        <w:ind w:firstLineChars="50" w:firstLine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sz w:val="24"/>
          <w:szCs w:val="24"/>
        </w:rPr>
        <w:t>1=a</w:t>
      </w:r>
    </w:p>
    <w:p w14:paraId="7ECD0372" w14:textId="77777777" w:rsidR="004021A6" w:rsidRDefault="00182401">
      <w:pPr>
        <w:ind w:firstLine="13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=b</w:t>
      </w:r>
    </w:p>
    <w:p w14:paraId="1A0A237A" w14:textId="77777777" w:rsidR="004021A6" w:rsidRDefault="00182401">
      <w:pPr>
        <w:ind w:firstLine="13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=c</w:t>
      </w:r>
    </w:p>
    <w:p w14:paraId="11FFCAED" w14:textId="77777777" w:rsidR="004021A6" w:rsidRDefault="00182401">
      <w:pPr>
        <w:ind w:firstLine="13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=d</w:t>
      </w:r>
    </w:p>
    <w:p w14:paraId="1D18A424" w14:textId="77777777" w:rsidR="004021A6" w:rsidRDefault="00182401">
      <w:pPr>
        <w:ind w:firstLine="1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=e</w:t>
      </w:r>
    </w:p>
    <w:p w14:paraId="555DBBD7" w14:textId="77777777" w:rsidR="004021A6" w:rsidRDefault="00182401">
      <w:pPr>
        <w:ind w:firstLine="13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=f</w:t>
      </w:r>
    </w:p>
    <w:p w14:paraId="07FBFAE1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type w:val="continuous"/>
          <w:pgSz w:w="16839" w:h="11907"/>
          <w:pgMar w:top="400" w:right="1549" w:bottom="0" w:left="1155" w:header="0" w:footer="0" w:gutter="0"/>
          <w:cols w:num="3" w:space="720" w:equalWidth="0">
            <w:col w:w="2472" w:space="100"/>
            <w:col w:w="8507" w:space="100"/>
            <w:col w:w="2956"/>
          </w:cols>
        </w:sect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016"/>
        <w:gridCol w:w="6962"/>
        <w:gridCol w:w="2635"/>
      </w:tblGrid>
      <w:tr w:rsidR="004021A6" w14:paraId="07A982E8" w14:textId="77777777">
        <w:trPr>
          <w:trHeight w:val="321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68D4400F" w14:textId="77777777" w:rsidR="004021A6" w:rsidRDefault="00182401">
            <w:pPr>
              <w:ind w:left="117" w:right="218" w:firstLine="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 Do you agree with the following statement about your main course assessment?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31AA73BD" w14:textId="77777777" w:rsidR="004021A6" w:rsidRDefault="00182401">
            <w:pPr>
              <w:ind w:firstLine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A11a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7326EFE6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need to study 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required content of the course, just study the key points to get a high score.</w:t>
            </w:r>
          </w:p>
        </w:tc>
        <w:tc>
          <w:tcPr>
            <w:tcW w:w="2635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37CE4D61" w14:textId="77777777" w:rsidR="004021A6" w:rsidRDefault="00182401">
            <w:pPr>
              <w:ind w:firstLine="62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ly agree</w:t>
            </w:r>
          </w:p>
          <w:p w14:paraId="007B61C7" w14:textId="77777777" w:rsidR="004021A6" w:rsidRDefault="00182401">
            <w:pPr>
              <w:ind w:firstLine="60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  <w:p w14:paraId="1862B31D" w14:textId="77777777" w:rsidR="004021A6" w:rsidRDefault="00182401">
            <w:pPr>
              <w:ind w:firstLine="60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  <w:p w14:paraId="1D7E0C45" w14:textId="77777777" w:rsidR="004021A6" w:rsidRDefault="00182401">
            <w:pPr>
              <w:ind w:firstLine="601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ly disagree</w:t>
            </w:r>
          </w:p>
        </w:tc>
      </w:tr>
      <w:tr w:rsidR="004021A6" w14:paraId="6529E3D0" w14:textId="77777777">
        <w:trPr>
          <w:trHeight w:val="317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0D0FB33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2E5B3EA1" w14:textId="77777777" w:rsidR="004021A6" w:rsidRDefault="00182401">
            <w:pPr>
              <w:ind w:firstLine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A11b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7D7E690F" w14:textId="77777777" w:rsidR="004021A6" w:rsidRDefault="00182401">
            <w:pPr>
              <w:ind w:firstLine="10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In the process of completing the assignment, even if there is no total understanding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 still get a high score.</w:t>
            </w:r>
          </w:p>
        </w:tc>
        <w:tc>
          <w:tcPr>
            <w:tcW w:w="2635" w:type="dxa"/>
            <w:vMerge/>
            <w:tcBorders>
              <w:top w:val="nil"/>
              <w:bottom w:val="nil"/>
            </w:tcBorders>
          </w:tcPr>
          <w:p w14:paraId="7591605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D3B5C7F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1315864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3BCDBC05" w14:textId="77777777" w:rsidR="004021A6" w:rsidRDefault="00182401">
            <w:pPr>
              <w:ind w:firstLine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A11c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5EB2DE50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 I can get enough teacher feedback to tell me what to do.</w:t>
            </w:r>
          </w:p>
        </w:tc>
        <w:tc>
          <w:tcPr>
            <w:tcW w:w="2635" w:type="dxa"/>
            <w:vMerge/>
            <w:tcBorders>
              <w:top w:val="nil"/>
              <w:bottom w:val="nil"/>
            </w:tcBorders>
          </w:tcPr>
          <w:p w14:paraId="0F077C6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37BA9CC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5958440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2A35F2B2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A11d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72AC54B4" w14:textId="77777777" w:rsidR="004021A6" w:rsidRDefault="00182401">
            <w:pPr>
              <w:ind w:firstLine="10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I can get feedback from the teacher that I kn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y I got this grade.</w:t>
            </w:r>
          </w:p>
        </w:tc>
        <w:tc>
          <w:tcPr>
            <w:tcW w:w="2635" w:type="dxa"/>
            <w:vMerge/>
            <w:tcBorders>
              <w:top w:val="nil"/>
              <w:bottom w:val="nil"/>
            </w:tcBorders>
          </w:tcPr>
          <w:p w14:paraId="583A668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2FBDF7F" w14:textId="77777777">
        <w:trPr>
          <w:trHeight w:val="317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4A2DDAC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5C2E5B02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A11e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79663257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 Through teacher feedback I know how to improve next learning.</w:t>
            </w:r>
          </w:p>
        </w:tc>
        <w:tc>
          <w:tcPr>
            <w:tcW w:w="2635" w:type="dxa"/>
            <w:vMerge/>
            <w:tcBorders>
              <w:top w:val="nil"/>
              <w:bottom w:val="nil"/>
            </w:tcBorders>
          </w:tcPr>
          <w:p w14:paraId="60A632E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664F267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73B9F69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40359E1A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A11f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63FF1B8B" w14:textId="77777777" w:rsidR="004021A6" w:rsidRDefault="00182401">
            <w:pPr>
              <w:ind w:firstLine="11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. After the exam, most of the content may be forgotten quickly.</w:t>
            </w:r>
          </w:p>
        </w:tc>
        <w:tc>
          <w:tcPr>
            <w:tcW w:w="2635" w:type="dxa"/>
            <w:vMerge/>
            <w:tcBorders>
              <w:top w:val="nil"/>
              <w:bottom w:val="single" w:sz="2" w:space="0" w:color="000000"/>
            </w:tcBorders>
          </w:tcPr>
          <w:p w14:paraId="4CD0840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D20543A" w14:textId="77777777">
        <w:trPr>
          <w:trHeight w:val="316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19B443A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4C07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8DB7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F93C14" w14:textId="77777777" w:rsidR="004021A6" w:rsidRDefault="00182401">
            <w:pPr>
              <w:ind w:left="121" w:right="21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 How often did you do the following activities this academic year?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088293E0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2a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146FAC3A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it exhibitions and watch performances such as plays, dances, etc.</w:t>
            </w:r>
          </w:p>
        </w:tc>
        <w:tc>
          <w:tcPr>
            <w:tcW w:w="2635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1B2EFB39" w14:textId="77777777" w:rsidR="004021A6" w:rsidRDefault="00182401">
            <w:pPr>
              <w:ind w:firstLine="62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often</w:t>
            </w:r>
          </w:p>
          <w:p w14:paraId="74687E7D" w14:textId="77777777" w:rsidR="004021A6" w:rsidRDefault="00182401">
            <w:pPr>
              <w:ind w:firstLine="60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n</w:t>
            </w:r>
          </w:p>
          <w:p w14:paraId="67C977DF" w14:textId="77777777" w:rsidR="004021A6" w:rsidRDefault="00182401">
            <w:pPr>
              <w:ind w:firstLine="60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times</w:t>
            </w:r>
          </w:p>
          <w:p w14:paraId="37088698" w14:textId="77777777" w:rsidR="004021A6" w:rsidRDefault="00182401">
            <w:pPr>
              <w:ind w:firstLine="601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4021A6" w14:paraId="5D16326F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3C4C1B3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4EBC3D1B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A12b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26811CE3" w14:textId="77777777" w:rsidR="004021A6" w:rsidRDefault="00182401">
            <w:pPr>
              <w:ind w:firstLine="10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I reflect on and evaluate my own learning process.</w:t>
            </w:r>
          </w:p>
        </w:tc>
        <w:tc>
          <w:tcPr>
            <w:tcW w:w="2635" w:type="dxa"/>
            <w:vMerge/>
            <w:tcBorders>
              <w:top w:val="nil"/>
              <w:bottom w:val="nil"/>
            </w:tcBorders>
          </w:tcPr>
          <w:p w14:paraId="423DEF6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4ADF269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3799BB5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1FB5E655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A12c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205214E9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Through learning, I have changed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derstanding of a problem/concept.</w:t>
            </w:r>
          </w:p>
        </w:tc>
        <w:tc>
          <w:tcPr>
            <w:tcW w:w="2635" w:type="dxa"/>
            <w:vMerge/>
            <w:tcBorders>
              <w:top w:val="nil"/>
              <w:bottom w:val="nil"/>
            </w:tcBorders>
          </w:tcPr>
          <w:p w14:paraId="07F8F3C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362C1ED" w14:textId="77777777">
        <w:trPr>
          <w:trHeight w:val="385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5039986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4C98CE22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A12d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1D28CDF6" w14:textId="77777777" w:rsidR="004021A6" w:rsidRDefault="00182401">
            <w:pPr>
              <w:ind w:firstLine="10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I challenge my pre-existing view of some problems.</w:t>
            </w:r>
          </w:p>
        </w:tc>
        <w:tc>
          <w:tcPr>
            <w:tcW w:w="2635" w:type="dxa"/>
            <w:vMerge/>
            <w:tcBorders>
              <w:top w:val="nil"/>
              <w:bottom w:val="nil"/>
            </w:tcBorders>
          </w:tcPr>
          <w:p w14:paraId="4172278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946BB81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0EB68C2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0C2C3D1E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A12e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1831662B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 I understand other people’s perspectives better through transpositional consideration.</w:t>
            </w:r>
          </w:p>
        </w:tc>
        <w:tc>
          <w:tcPr>
            <w:tcW w:w="2635" w:type="dxa"/>
            <w:vMerge/>
            <w:tcBorders>
              <w:top w:val="nil"/>
              <w:bottom w:val="nil"/>
            </w:tcBorders>
          </w:tcPr>
          <w:p w14:paraId="3A2930E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A009135" w14:textId="77777777">
        <w:trPr>
          <w:trHeight w:val="317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099421A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12DCAD36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A12f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36EDAF68" w14:textId="77777777" w:rsidR="004021A6" w:rsidRDefault="00182401">
            <w:pPr>
              <w:ind w:firstLine="11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. I am able to consider proble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fferent perspectives in class discussions or assignments.</w:t>
            </w:r>
          </w:p>
        </w:tc>
        <w:tc>
          <w:tcPr>
            <w:tcW w:w="2635" w:type="dxa"/>
            <w:vMerge/>
            <w:tcBorders>
              <w:top w:val="nil"/>
              <w:bottom w:val="nil"/>
            </w:tcBorders>
          </w:tcPr>
          <w:p w14:paraId="576F0AD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B510AC3" w14:textId="77777777">
        <w:trPr>
          <w:trHeight w:val="321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62CF7EA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 w14:paraId="4D3BF702" w14:textId="77777777" w:rsidR="004021A6" w:rsidRDefault="00182401">
            <w:pPr>
              <w:ind w:firstLine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A12g</w:t>
            </w:r>
          </w:p>
        </w:tc>
        <w:tc>
          <w:tcPr>
            <w:tcW w:w="6962" w:type="dxa"/>
            <w:tcBorders>
              <w:top w:val="single" w:sz="2" w:space="0" w:color="000000"/>
              <w:bottom w:val="single" w:sz="2" w:space="0" w:color="000000"/>
            </w:tcBorders>
          </w:tcPr>
          <w:p w14:paraId="107FF619" w14:textId="77777777" w:rsidR="004021A6" w:rsidRDefault="00182401">
            <w:pPr>
              <w:ind w:firstLine="10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. I reflect/examine the strengths and weaknesses of my perspective.</w:t>
            </w:r>
          </w:p>
        </w:tc>
        <w:tc>
          <w:tcPr>
            <w:tcW w:w="2635" w:type="dxa"/>
            <w:vMerge/>
            <w:tcBorders>
              <w:top w:val="nil"/>
              <w:bottom w:val="single" w:sz="2" w:space="0" w:color="000000"/>
            </w:tcBorders>
          </w:tcPr>
          <w:p w14:paraId="1810E5E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16C2FD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p w14:paraId="3743502F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type w:val="continuous"/>
          <w:pgSz w:w="16839" w:h="11907"/>
          <w:pgMar w:top="400" w:right="1549" w:bottom="0" w:left="1155" w:header="0" w:footer="0" w:gutter="0"/>
          <w:cols w:space="720" w:equalWidth="0">
            <w:col w:w="14134"/>
          </w:cols>
        </w:sect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1854"/>
        <w:gridCol w:w="6004"/>
        <w:gridCol w:w="3790"/>
      </w:tblGrid>
      <w:tr w:rsidR="004021A6" w14:paraId="32B96ABE" w14:textId="77777777">
        <w:trPr>
          <w:trHeight w:val="321"/>
        </w:trPr>
        <w:tc>
          <w:tcPr>
            <w:tcW w:w="2485" w:type="dxa"/>
            <w:vMerge w:val="restart"/>
            <w:tcBorders>
              <w:top w:val="single" w:sz="2" w:space="0" w:color="000000"/>
              <w:bottom w:val="nil"/>
            </w:tcBorders>
          </w:tcPr>
          <w:p w14:paraId="2C67E09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282089BB" w14:textId="77777777" w:rsidR="004021A6" w:rsidRDefault="00182401">
            <w:pPr>
              <w:ind w:firstLine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A12h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0350823C" w14:textId="77777777" w:rsidR="004021A6" w:rsidRDefault="00182401">
            <w:pPr>
              <w:ind w:firstLine="16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. I relate my learning to social issues.</w:t>
            </w:r>
          </w:p>
        </w:tc>
        <w:tc>
          <w:tcPr>
            <w:tcW w:w="3790" w:type="dxa"/>
            <w:vMerge w:val="restart"/>
            <w:tcBorders>
              <w:top w:val="single" w:sz="2" w:space="0" w:color="000000"/>
              <w:bottom w:val="nil"/>
            </w:tcBorders>
          </w:tcPr>
          <w:p w14:paraId="42A0ED3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30EAC61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0E40CD0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67052189" w14:textId="77777777" w:rsidR="004021A6" w:rsidRDefault="00182401">
            <w:pPr>
              <w:ind w:firstLine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A12i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4AE468E0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. I relate idea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course to my own experience and knowledge.</w:t>
            </w:r>
          </w:p>
        </w:tc>
        <w:tc>
          <w:tcPr>
            <w:tcW w:w="3790" w:type="dxa"/>
            <w:vMerge/>
            <w:tcBorders>
              <w:top w:val="nil"/>
              <w:bottom w:val="nil"/>
            </w:tcBorders>
          </w:tcPr>
          <w:p w14:paraId="379826A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D447E89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single" w:sz="2" w:space="0" w:color="000000"/>
            </w:tcBorders>
          </w:tcPr>
          <w:p w14:paraId="44F7E06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7469919B" w14:textId="77777777" w:rsidR="004021A6" w:rsidRDefault="00182401">
            <w:pPr>
              <w:ind w:firstLine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A12j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1103E99D" w14:textId="77777777" w:rsidR="004021A6" w:rsidRDefault="00182401">
            <w:pPr>
              <w:ind w:firstLine="14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. I learn the course online.</w:t>
            </w:r>
          </w:p>
        </w:tc>
        <w:tc>
          <w:tcPr>
            <w:tcW w:w="3790" w:type="dxa"/>
            <w:vMerge/>
            <w:tcBorders>
              <w:top w:val="nil"/>
              <w:bottom w:val="single" w:sz="2" w:space="0" w:color="000000"/>
            </w:tcBorders>
          </w:tcPr>
          <w:p w14:paraId="5E25DAB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16B7D40" w14:textId="77777777">
        <w:trPr>
          <w:trHeight w:val="316"/>
        </w:trPr>
        <w:tc>
          <w:tcPr>
            <w:tcW w:w="2485" w:type="dxa"/>
            <w:vMerge w:val="restart"/>
            <w:tcBorders>
              <w:top w:val="single" w:sz="2" w:space="0" w:color="000000"/>
              <w:bottom w:val="nil"/>
            </w:tcBorders>
          </w:tcPr>
          <w:p w14:paraId="77B748B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DE442" w14:textId="77777777" w:rsidR="004021A6" w:rsidRDefault="00182401">
            <w:pPr>
              <w:ind w:left="116" w:right="184" w:firstLine="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 How often have you communicated with the following groups this academic year?</w:t>
            </w: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0BDA85FB" w14:textId="77777777" w:rsidR="004021A6" w:rsidRDefault="00182401">
            <w:pPr>
              <w:ind w:firstLine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A13a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5952A508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ople of different races or nationalities</w:t>
            </w:r>
          </w:p>
        </w:tc>
        <w:tc>
          <w:tcPr>
            <w:tcW w:w="3790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5291FC3F" w14:textId="77777777" w:rsidR="004021A6" w:rsidRDefault="00182401">
            <w:pPr>
              <w:ind w:firstLine="989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often</w:t>
            </w:r>
          </w:p>
          <w:p w14:paraId="4586DCA5" w14:textId="77777777" w:rsidR="004021A6" w:rsidRDefault="00182401">
            <w:pPr>
              <w:ind w:firstLine="969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n</w:t>
            </w:r>
          </w:p>
          <w:p w14:paraId="61CB8506" w14:textId="77777777" w:rsidR="004021A6" w:rsidRDefault="00182401">
            <w:pPr>
              <w:ind w:firstLine="974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</w:p>
          <w:p w14:paraId="57BB2446" w14:textId="77777777" w:rsidR="004021A6" w:rsidRDefault="00182401">
            <w:pPr>
              <w:ind w:firstLine="968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4021A6" w14:paraId="1E59A96F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53B0E8B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44DBFCCF" w14:textId="77777777" w:rsidR="004021A6" w:rsidRDefault="00182401">
            <w:pPr>
              <w:ind w:firstLine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A13b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467E6C9D" w14:textId="77777777" w:rsidR="004021A6" w:rsidRDefault="00182401">
            <w:pPr>
              <w:ind w:firstLine="16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ople from different economic backgrounds</w:t>
            </w:r>
          </w:p>
        </w:tc>
        <w:tc>
          <w:tcPr>
            <w:tcW w:w="3790" w:type="dxa"/>
            <w:vMerge/>
            <w:tcBorders>
              <w:top w:val="nil"/>
              <w:bottom w:val="nil"/>
            </w:tcBorders>
          </w:tcPr>
          <w:p w14:paraId="7B198D9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6719D00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70C5B73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6C12225A" w14:textId="77777777" w:rsidR="004021A6" w:rsidRDefault="00182401">
            <w:pPr>
              <w:ind w:firstLine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A13c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0EBCB63B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ople of different religions</w:t>
            </w:r>
          </w:p>
        </w:tc>
        <w:tc>
          <w:tcPr>
            <w:tcW w:w="3790" w:type="dxa"/>
            <w:vMerge/>
            <w:tcBorders>
              <w:top w:val="nil"/>
              <w:bottom w:val="nil"/>
            </w:tcBorders>
          </w:tcPr>
          <w:p w14:paraId="78A7BFA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062B4B1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5FA0EFB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3C198D89" w14:textId="77777777" w:rsidR="004021A6" w:rsidRDefault="00182401">
            <w:pPr>
              <w:ind w:firstLine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A13d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3B5787E1" w14:textId="77777777" w:rsidR="004021A6" w:rsidRDefault="00182401">
            <w:pPr>
              <w:ind w:firstLine="17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ople from different geographical origin</w:t>
            </w:r>
          </w:p>
        </w:tc>
        <w:tc>
          <w:tcPr>
            <w:tcW w:w="3790" w:type="dxa"/>
            <w:vMerge/>
            <w:tcBorders>
              <w:top w:val="nil"/>
              <w:bottom w:val="nil"/>
            </w:tcBorders>
          </w:tcPr>
          <w:p w14:paraId="280484A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BCD8B52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single" w:sz="2" w:space="0" w:color="000000"/>
            </w:tcBorders>
          </w:tcPr>
          <w:p w14:paraId="75BACDF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1A7BF9D0" w14:textId="77777777" w:rsidR="004021A6" w:rsidRDefault="00182401">
            <w:pPr>
              <w:ind w:firstLine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A13e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212B50E5" w14:textId="77777777" w:rsidR="004021A6" w:rsidRDefault="00182401">
            <w:pPr>
              <w:ind w:firstLine="17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ople from different countries</w:t>
            </w:r>
          </w:p>
        </w:tc>
        <w:tc>
          <w:tcPr>
            <w:tcW w:w="3790" w:type="dxa"/>
            <w:vMerge/>
            <w:tcBorders>
              <w:top w:val="nil"/>
              <w:bottom w:val="single" w:sz="2" w:space="0" w:color="000000"/>
            </w:tcBorders>
          </w:tcPr>
          <w:p w14:paraId="15CB1AB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47CEAB5" w14:textId="77777777">
        <w:trPr>
          <w:trHeight w:val="629"/>
        </w:trPr>
        <w:tc>
          <w:tcPr>
            <w:tcW w:w="2485" w:type="dxa"/>
            <w:vMerge w:val="restart"/>
            <w:tcBorders>
              <w:top w:val="single" w:sz="2" w:space="0" w:color="000000"/>
              <w:bottom w:val="nil"/>
            </w:tcBorders>
          </w:tcPr>
          <w:p w14:paraId="0766874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09B5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35203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0D6B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AC97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F5B34" w14:textId="77777777" w:rsidR="004021A6" w:rsidRDefault="00182401">
            <w:pPr>
              <w:ind w:left="117" w:right="184" w:firstLine="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. How are your interperson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onship in college?</w:t>
            </w: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60AC198" w14:textId="77777777" w:rsidR="004021A6" w:rsidRDefault="00182401">
            <w:pPr>
              <w:ind w:firstLine="25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A14a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5B1A6AE" w14:textId="77777777" w:rsidR="004021A6" w:rsidRDefault="00182401">
            <w:pPr>
              <w:ind w:firstLine="17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 Your relationship with classmates</w:t>
            </w:r>
          </w:p>
        </w:tc>
        <w:tc>
          <w:tcPr>
            <w:tcW w:w="3790" w:type="dxa"/>
            <w:tcBorders>
              <w:top w:val="single" w:sz="2" w:space="0" w:color="000000"/>
              <w:bottom w:val="single" w:sz="2" w:space="0" w:color="000000"/>
            </w:tcBorders>
          </w:tcPr>
          <w:p w14:paraId="7B543F78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unfriendly/ no mutual support</w:t>
            </w:r>
          </w:p>
          <w:p w14:paraId="6A13CBC3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= friendly/mutual support</w:t>
            </w:r>
          </w:p>
        </w:tc>
      </w:tr>
      <w:tr w:rsidR="004021A6" w14:paraId="62274354" w14:textId="77777777">
        <w:trPr>
          <w:trHeight w:val="940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1744E6B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952CBF9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7E7BA" w14:textId="77777777" w:rsidR="004021A6" w:rsidRDefault="00182401">
            <w:pPr>
              <w:ind w:firstLine="25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A14b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5317D00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525D8" w14:textId="77777777" w:rsidR="004021A6" w:rsidRDefault="00182401">
            <w:pPr>
              <w:ind w:firstLine="164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Your relationship with teachers</w:t>
            </w:r>
          </w:p>
        </w:tc>
        <w:tc>
          <w:tcPr>
            <w:tcW w:w="3790" w:type="dxa"/>
            <w:tcBorders>
              <w:top w:val="single" w:sz="2" w:space="0" w:color="000000"/>
              <w:bottom w:val="single" w:sz="2" w:space="0" w:color="000000"/>
            </w:tcBorders>
          </w:tcPr>
          <w:p w14:paraId="42D995D4" w14:textId="77777777" w:rsidR="004021A6" w:rsidRDefault="00182401">
            <w:pPr>
              <w:ind w:right="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I ca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find them/no help when needed. </w:t>
            </w:r>
          </w:p>
          <w:p w14:paraId="3055AEFF" w14:textId="77777777" w:rsidR="004021A6" w:rsidRDefault="00182401">
            <w:pPr>
              <w:ind w:right="10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=I can find them/help w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eded.</w:t>
            </w:r>
          </w:p>
        </w:tc>
      </w:tr>
      <w:tr w:rsidR="004021A6" w14:paraId="136153A5" w14:textId="77777777">
        <w:trPr>
          <w:trHeight w:val="941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174ECD6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52B9541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9C378" w14:textId="77777777" w:rsidR="004021A6" w:rsidRDefault="00182401">
            <w:pPr>
              <w:ind w:firstLine="25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A14c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59C98C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ED1E2" w14:textId="77777777" w:rsidR="004021A6" w:rsidRDefault="00182401">
            <w:pPr>
              <w:ind w:leftChars="50" w:left="585" w:hangingChars="200" w:hanging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relationships with student system staff (e.g., counselors)</w:t>
            </w:r>
          </w:p>
        </w:tc>
        <w:tc>
          <w:tcPr>
            <w:tcW w:w="3790" w:type="dxa"/>
            <w:tcBorders>
              <w:top w:val="single" w:sz="2" w:space="0" w:color="000000"/>
              <w:bottom w:val="single" w:sz="2" w:space="0" w:color="000000"/>
            </w:tcBorders>
          </w:tcPr>
          <w:p w14:paraId="4EE683AC" w14:textId="77777777" w:rsidR="004021A6" w:rsidRDefault="00182401">
            <w:pPr>
              <w:ind w:right="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I ca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find them when needed/they does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understand me. </w:t>
            </w:r>
          </w:p>
          <w:p w14:paraId="7C563CA4" w14:textId="77777777" w:rsidR="004021A6" w:rsidRDefault="00182401">
            <w:pPr>
              <w:ind w:right="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= I can find them when needed/they understand me.</w:t>
            </w:r>
          </w:p>
        </w:tc>
      </w:tr>
      <w:tr w:rsidR="004021A6" w14:paraId="365A4C67" w14:textId="77777777">
        <w:trPr>
          <w:trHeight w:val="940"/>
        </w:trPr>
        <w:tc>
          <w:tcPr>
            <w:tcW w:w="2485" w:type="dxa"/>
            <w:vMerge/>
            <w:tcBorders>
              <w:top w:val="nil"/>
              <w:bottom w:val="single" w:sz="2" w:space="0" w:color="000000"/>
            </w:tcBorders>
          </w:tcPr>
          <w:p w14:paraId="17D2A25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6AB467E" w14:textId="77777777" w:rsidR="004021A6" w:rsidRDefault="00182401">
            <w:pPr>
              <w:ind w:firstLine="25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A14d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3BC038C" w14:textId="77777777" w:rsidR="004021A6" w:rsidRDefault="00182401">
            <w:pPr>
              <w:ind w:leftChars="50" w:left="585" w:hangingChars="200" w:hanging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relations with administrative staff (such as the office of academic affairs, etc.).</w:t>
            </w:r>
          </w:p>
        </w:tc>
        <w:tc>
          <w:tcPr>
            <w:tcW w:w="3790" w:type="dxa"/>
            <w:tcBorders>
              <w:top w:val="single" w:sz="2" w:space="0" w:color="000000"/>
              <w:bottom w:val="single" w:sz="2" w:space="0" w:color="000000"/>
            </w:tcBorders>
          </w:tcPr>
          <w:p w14:paraId="0EE0FF68" w14:textId="77777777" w:rsidR="004021A6" w:rsidRDefault="00182401">
            <w:pPr>
              <w:ind w:right="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I ca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find them when needed/they doesn't understand me. </w:t>
            </w:r>
          </w:p>
          <w:p w14:paraId="68B301D6" w14:textId="77777777" w:rsidR="004021A6" w:rsidRDefault="00182401">
            <w:pPr>
              <w:ind w:right="10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= I can find them when needed/they understand me.</w:t>
            </w:r>
          </w:p>
        </w:tc>
      </w:tr>
      <w:tr w:rsidR="004021A6" w14:paraId="368949E1" w14:textId="77777777">
        <w:trPr>
          <w:trHeight w:val="317"/>
        </w:trPr>
        <w:tc>
          <w:tcPr>
            <w:tcW w:w="2485" w:type="dxa"/>
            <w:vMerge w:val="restart"/>
            <w:tcBorders>
              <w:top w:val="single" w:sz="2" w:space="0" w:color="000000"/>
              <w:bottom w:val="nil"/>
            </w:tcBorders>
          </w:tcPr>
          <w:p w14:paraId="4131E73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7FA349" w14:textId="77777777" w:rsidR="004021A6" w:rsidRDefault="00182401">
            <w:pPr>
              <w:ind w:left="120" w:right="182" w:firstLine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. Which of the following activities have you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e, or plan to do before graduation?</w:t>
            </w: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65A808D9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A15a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7A686B28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To take part in internship, social practice or survey.</w:t>
            </w:r>
          </w:p>
        </w:tc>
        <w:tc>
          <w:tcPr>
            <w:tcW w:w="3790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12E3E72D" w14:textId="77777777" w:rsidR="004021A6" w:rsidRDefault="00182401">
            <w:pPr>
              <w:ind w:firstLine="989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Have done</w:t>
            </w:r>
          </w:p>
          <w:p w14:paraId="4C2876C0" w14:textId="77777777" w:rsidR="004021A6" w:rsidRDefault="00182401">
            <w:pPr>
              <w:ind w:firstLine="969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Intend to do</w:t>
            </w:r>
          </w:p>
          <w:p w14:paraId="47606F94" w14:textId="77777777" w:rsidR="004021A6" w:rsidRDefault="00182401">
            <w:pPr>
              <w:ind w:firstLine="974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Do not intend to do</w:t>
            </w:r>
          </w:p>
          <w:p w14:paraId="59A553B6" w14:textId="77777777" w:rsidR="004021A6" w:rsidRDefault="00182401">
            <w:pPr>
              <w:ind w:firstLine="968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Have not decided yet</w:t>
            </w:r>
          </w:p>
        </w:tc>
      </w:tr>
      <w:tr w:rsidR="004021A6" w14:paraId="21A8C32D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4BE411A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078545FA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A15b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1EDA3E4C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Joining community service or volunteering.</w:t>
            </w:r>
          </w:p>
        </w:tc>
        <w:tc>
          <w:tcPr>
            <w:tcW w:w="3790" w:type="dxa"/>
            <w:vMerge/>
            <w:tcBorders>
              <w:top w:val="nil"/>
              <w:bottom w:val="nil"/>
            </w:tcBorders>
          </w:tcPr>
          <w:p w14:paraId="35949F1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6968390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62544C3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56FBF281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A15c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1A931EA0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mission to professional academic journals/academic conferences, etc.</w:t>
            </w:r>
          </w:p>
        </w:tc>
        <w:tc>
          <w:tcPr>
            <w:tcW w:w="3790" w:type="dxa"/>
            <w:vMerge/>
            <w:tcBorders>
              <w:top w:val="nil"/>
              <w:bottom w:val="nil"/>
            </w:tcBorders>
          </w:tcPr>
          <w:p w14:paraId="190A98D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4771D19" w14:textId="77777777">
        <w:trPr>
          <w:trHeight w:val="316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1742172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5D7E5BCD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A15d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5394A941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ticipa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study clubs (such as reading clubs, English clubs, etc.).</w:t>
            </w:r>
          </w:p>
        </w:tc>
        <w:tc>
          <w:tcPr>
            <w:tcW w:w="3790" w:type="dxa"/>
            <w:vMerge/>
            <w:tcBorders>
              <w:top w:val="nil"/>
              <w:bottom w:val="nil"/>
            </w:tcBorders>
          </w:tcPr>
          <w:p w14:paraId="092DFE0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F66B2D2" w14:textId="77777777">
        <w:trPr>
          <w:trHeight w:val="318"/>
        </w:trPr>
        <w:tc>
          <w:tcPr>
            <w:tcW w:w="2485" w:type="dxa"/>
            <w:vMerge/>
            <w:tcBorders>
              <w:top w:val="nil"/>
              <w:bottom w:val="nil"/>
            </w:tcBorders>
          </w:tcPr>
          <w:p w14:paraId="28A417A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3A2C5E20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A15e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5323C026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 To do research with teachers.</w:t>
            </w:r>
          </w:p>
        </w:tc>
        <w:tc>
          <w:tcPr>
            <w:tcW w:w="3790" w:type="dxa"/>
            <w:vMerge/>
            <w:tcBorders>
              <w:top w:val="nil"/>
              <w:bottom w:val="nil"/>
            </w:tcBorders>
          </w:tcPr>
          <w:p w14:paraId="1D8F596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BEA97EE" w14:textId="77777777">
        <w:trPr>
          <w:trHeight w:val="321"/>
        </w:trPr>
        <w:tc>
          <w:tcPr>
            <w:tcW w:w="2485" w:type="dxa"/>
            <w:vMerge/>
            <w:tcBorders>
              <w:top w:val="nil"/>
              <w:bottom w:val="single" w:sz="2" w:space="0" w:color="000000"/>
            </w:tcBorders>
          </w:tcPr>
          <w:p w14:paraId="41E6DE4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</w:tcPr>
          <w:p w14:paraId="50EB4322" w14:textId="77777777" w:rsidR="004021A6" w:rsidRDefault="00182401">
            <w:pPr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A15f</w:t>
            </w:r>
          </w:p>
        </w:tc>
        <w:tc>
          <w:tcPr>
            <w:tcW w:w="6004" w:type="dxa"/>
            <w:tcBorders>
              <w:top w:val="single" w:sz="2" w:space="0" w:color="000000"/>
              <w:bottom w:val="single" w:sz="2" w:space="0" w:color="000000"/>
            </w:tcBorders>
          </w:tcPr>
          <w:p w14:paraId="6C7B3F4C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. To learn a language beyo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rriculum requirements (such as minor in second foreign language in New Oriental Education &amp; Technology Group, etc.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790" w:type="dxa"/>
            <w:vMerge/>
            <w:tcBorders>
              <w:top w:val="nil"/>
              <w:bottom w:val="single" w:sz="2" w:space="0" w:color="000000"/>
            </w:tcBorders>
          </w:tcPr>
          <w:p w14:paraId="4F383F8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D35689" w14:textId="77777777" w:rsidR="004021A6" w:rsidRDefault="004021A6">
      <w:pPr>
        <w:rPr>
          <w:rFonts w:ascii="Times New Roman" w:eastAsiaTheme="minorEastAsia" w:hAnsi="Times New Roman" w:cs="Times New Roman"/>
          <w:sz w:val="24"/>
          <w:szCs w:val="24"/>
        </w:rPr>
        <w:sectPr w:rsidR="004021A6">
          <w:headerReference w:type="default" r:id="rId17"/>
          <w:pgSz w:w="16839" w:h="11907"/>
          <w:pgMar w:top="400" w:right="1549" w:bottom="0" w:left="1155" w:header="0" w:footer="0" w:gutter="0"/>
          <w:cols w:space="720"/>
        </w:sect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8295"/>
        <w:gridCol w:w="3318"/>
      </w:tblGrid>
      <w:tr w:rsidR="004021A6" w14:paraId="19DAA964" w14:textId="77777777">
        <w:trPr>
          <w:trHeight w:val="321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13AB8DC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</w:tcPr>
          <w:p w14:paraId="376AD420" w14:textId="77777777" w:rsidR="004021A6" w:rsidRDefault="00182401">
            <w:pPr>
              <w:ind w:firstLine="2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A15g        g. To study abroad (Short or Long Term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18" w:type="dxa"/>
            <w:vMerge w:val="restart"/>
            <w:tcBorders>
              <w:top w:val="single" w:sz="2" w:space="0" w:color="000000"/>
              <w:bottom w:val="nil"/>
            </w:tcBorders>
          </w:tcPr>
          <w:p w14:paraId="1858986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EB2A580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74A1273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56B14B1" w14:textId="77777777" w:rsidR="004021A6" w:rsidRDefault="00182401">
            <w:pPr>
              <w:ind w:leftChars="100" w:left="1650" w:hangingChars="600" w:hanging="144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A15h        h. To particip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various academic, professional, entrepreneurial or design competitio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5805B9B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4E90948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568421A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</w:tcPr>
          <w:p w14:paraId="260BCAC7" w14:textId="77777777" w:rsidR="004021A6" w:rsidRDefault="00182401">
            <w:pPr>
              <w:ind w:leftChars="50" w:left="1665" w:hangingChars="650" w:hanging="15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A15i        i. To apply for professional qualification certificate/skill level certificate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2D6EF63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13BA355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4B15CC7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</w:tcPr>
          <w:p w14:paraId="1E512196" w14:textId="77777777" w:rsidR="004021A6" w:rsidRDefault="00182401">
            <w:pPr>
              <w:ind w:firstLine="18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 A15j        j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 apply for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nd degree/major minor</w:t>
            </w:r>
          </w:p>
        </w:tc>
        <w:tc>
          <w:tcPr>
            <w:tcW w:w="3318" w:type="dxa"/>
            <w:vMerge/>
            <w:tcBorders>
              <w:top w:val="nil"/>
              <w:bottom w:val="single" w:sz="2" w:space="0" w:color="000000"/>
            </w:tcBorders>
          </w:tcPr>
          <w:p w14:paraId="298227B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3E7288B" w14:textId="77777777">
        <w:trPr>
          <w:trHeight w:val="318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67F5984B" w14:textId="77777777" w:rsidR="004021A6" w:rsidRDefault="00182401">
            <w:pPr>
              <w:ind w:right="21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. Does you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emphasize the following?</w:t>
            </w: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3E059BA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A16a         a. Students are expected to devote significant time to their studies.</w:t>
            </w:r>
          </w:p>
        </w:tc>
        <w:tc>
          <w:tcPr>
            <w:tcW w:w="3318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60DF09C3" w14:textId="77777777" w:rsidR="004021A6" w:rsidRDefault="00182401">
            <w:pPr>
              <w:ind w:firstLine="51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ly</w:t>
            </w:r>
          </w:p>
          <w:p w14:paraId="67866BD5" w14:textId="77777777" w:rsidR="004021A6" w:rsidRDefault="00182401">
            <w:pPr>
              <w:ind w:firstLine="49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  <w:p w14:paraId="2AE3BD19" w14:textId="77777777" w:rsidR="004021A6" w:rsidRDefault="00182401">
            <w:pPr>
              <w:ind w:firstLine="50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tly</w:t>
            </w:r>
          </w:p>
          <w:p w14:paraId="7DDA1F13" w14:textId="77777777" w:rsidR="004021A6" w:rsidRDefault="00182401">
            <w:pPr>
              <w:ind w:firstLine="496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emphasis</w:t>
            </w:r>
          </w:p>
        </w:tc>
      </w:tr>
      <w:tr w:rsidR="004021A6" w14:paraId="64C91532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460B3416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6DA16CB" w14:textId="77777777" w:rsidR="004021A6" w:rsidRDefault="00182401">
            <w:pPr>
              <w:ind w:leftChars="2" w:left="1804" w:hangingChars="750" w:hanging="180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3 A16b        b. The college provides support and assistance for your stud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uch as academic guidance, writing centers)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67A94BA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3C9E8C5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113F07D8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A1C936E" w14:textId="77777777" w:rsidR="004021A6" w:rsidRDefault="00182401">
            <w:pPr>
              <w:ind w:leftChars="2" w:left="1924" w:hangingChars="800" w:hanging="192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A16c      c. The college provides support and services for your physical and mental health (such as medical care, psychological counseling, etc.)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7550B20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12A48AA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63F392B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250B626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5 A16d         d. The college provid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uidance and assistance for your job hunting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3D689BB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AF8DC00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7E32A0C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74E2E2E" w14:textId="77777777" w:rsidR="004021A6" w:rsidRDefault="00182401">
            <w:pPr>
              <w:ind w:leftChars="2" w:left="1804" w:hangingChars="750" w:hanging="180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A16e        e. The college encourages students from different areas, ethnic groups and family backgrounds to contact each other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0D4E96B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E336C3F" w14:textId="77777777">
        <w:trPr>
          <w:trHeight w:val="317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581CA69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E2FF0B4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 A16f           f. The college provides social cont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portunities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7032214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E9D6451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25CC836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1DAE4EF" w14:textId="77777777" w:rsidR="004021A6" w:rsidRDefault="00182401">
            <w:pPr>
              <w:ind w:leftChars="-42" w:left="1592" w:hangingChars="700" w:hanging="168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8 A16g        g. Students' participation in various campus cultural and sports activities (such as art performances, sports competitions, etc.)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358D73B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198E80C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471E1E5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97DC750" w14:textId="77777777" w:rsidR="004021A6" w:rsidRDefault="00182401">
            <w:pPr>
              <w:ind w:leftChars="2" w:left="1924" w:hangingChars="800" w:hanging="192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9 A16h         h. The college helps you cope with financial problem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lete your studies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1954499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EE34004" w14:textId="77777777">
        <w:trPr>
          <w:trHeight w:val="317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720AF04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8B16894" w14:textId="77777777" w:rsidR="004021A6" w:rsidRDefault="00182401">
            <w:pPr>
              <w:ind w:leftChars="3" w:left="1806" w:hangingChars="750" w:hanging="180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A16i          i. The participation in activities related to major social, economic and political issues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3905CF0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F5AE440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5F1BAD7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3D9E001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A16j            j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application of computer during study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18736E4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D43578D" w14:textId="77777777">
        <w:trPr>
          <w:trHeight w:val="317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7CF33D2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A7DA2BD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 A16k           k. On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rning/Distance learning</w:t>
            </w:r>
          </w:p>
        </w:tc>
        <w:tc>
          <w:tcPr>
            <w:tcW w:w="3318" w:type="dxa"/>
            <w:vMerge/>
            <w:tcBorders>
              <w:top w:val="nil"/>
              <w:bottom w:val="single" w:sz="2" w:space="0" w:color="000000"/>
            </w:tcBorders>
          </w:tcPr>
          <w:p w14:paraId="60D8EE8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A04E184" w14:textId="77777777">
        <w:trPr>
          <w:trHeight w:val="316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1B82CA5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A1B4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5C6F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FC15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8C987" w14:textId="77777777" w:rsidR="004021A6" w:rsidRDefault="00182401">
            <w:pPr>
              <w:ind w:left="119" w:right="219" w:firstLine="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 Do you agree with the following description of your studies?</w:t>
            </w: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7C7E5E2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 A17a        a. Learning is to increase the amount of knowledge through memory.</w:t>
            </w:r>
          </w:p>
        </w:tc>
        <w:tc>
          <w:tcPr>
            <w:tcW w:w="3318" w:type="dxa"/>
            <w:vMerge w:val="restart"/>
            <w:tcBorders>
              <w:top w:val="single" w:sz="2" w:space="0" w:color="000000"/>
              <w:bottom w:val="nil"/>
            </w:tcBorders>
          </w:tcPr>
          <w:p w14:paraId="0ACADE8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C7B79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AC77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2EF21" w14:textId="77777777" w:rsidR="004021A6" w:rsidRDefault="00182401">
            <w:pPr>
              <w:ind w:firstLine="51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t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ree</w:t>
            </w:r>
          </w:p>
          <w:p w14:paraId="223CA918" w14:textId="77777777" w:rsidR="004021A6" w:rsidRDefault="00182401">
            <w:pPr>
              <w:ind w:firstLine="49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  <w:p w14:paraId="0C2FCAF9" w14:textId="77777777" w:rsidR="004021A6" w:rsidRDefault="00182401">
            <w:pPr>
              <w:ind w:firstLine="50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  <w:p w14:paraId="208A705A" w14:textId="77777777" w:rsidR="004021A6" w:rsidRDefault="00182401">
            <w:pPr>
              <w:ind w:firstLine="49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ly disagree</w:t>
            </w:r>
          </w:p>
        </w:tc>
      </w:tr>
      <w:tr w:rsidR="004021A6" w14:paraId="67502B42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284C875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AF07D75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4 A17b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b. To learn is to help us know and understand the world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1709A01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2150875" w14:textId="77777777">
        <w:trPr>
          <w:trHeight w:val="317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0998820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AC22F53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A17c        c. Learning is a process of discovery and inquiry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469E4DA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3030055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3BF24AB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92942FE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A17d        d. Learning is the process of vocational training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1EFBF56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50FCF3D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65309D6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512B702" w14:textId="77777777" w:rsidR="004021A6" w:rsidRDefault="00182401">
            <w:pPr>
              <w:ind w:leftChars="2" w:left="1684" w:hangingChars="700" w:hanging="168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 A17e     e. Learning is the proces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lf-development and growth as a true human being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0A038B9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1E270A9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0A8E42C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EA3E006" w14:textId="77777777" w:rsidR="004021A6" w:rsidRDefault="00182401">
            <w:pPr>
              <w:ind w:leftChars="2" w:left="1564" w:hangingChars="650" w:hanging="156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A17f        f. When I encounter difficulties in learning, I will always try my best to overcome them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3FD60DF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63C492F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3708B22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3A742D4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 A17g        g. I am filled with joy when I focus on my studies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22BBB5D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BBA708B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21D0538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0208E59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0 A17h        h.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 willing to learn because it keeps me growing.</w:t>
            </w:r>
          </w:p>
        </w:tc>
        <w:tc>
          <w:tcPr>
            <w:tcW w:w="3318" w:type="dxa"/>
            <w:vMerge/>
            <w:tcBorders>
              <w:top w:val="nil"/>
              <w:bottom w:val="nil"/>
            </w:tcBorders>
          </w:tcPr>
          <w:p w14:paraId="0C01CA4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46BFB77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7A7C616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0B1B59D" w14:textId="77777777" w:rsidR="004021A6" w:rsidRDefault="00182401">
            <w:pPr>
              <w:ind w:leftChars="2" w:left="1564" w:hangingChars="650" w:hanging="156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A17i        I. Most of the time, I don't know what the things I have learned mean to me.</w:t>
            </w:r>
          </w:p>
        </w:tc>
        <w:tc>
          <w:tcPr>
            <w:tcW w:w="3318" w:type="dxa"/>
            <w:vMerge/>
            <w:tcBorders>
              <w:top w:val="nil"/>
              <w:bottom w:val="single" w:sz="2" w:space="0" w:color="000000"/>
            </w:tcBorders>
          </w:tcPr>
          <w:p w14:paraId="0C9111F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6296938" w14:textId="77777777">
        <w:trPr>
          <w:trHeight w:val="322"/>
        </w:trPr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 w14:paraId="2D9AD4EE" w14:textId="77777777" w:rsidR="004021A6" w:rsidRDefault="00182401">
            <w:pPr>
              <w:ind w:firstLine="12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 How motivated have you been this year?</w:t>
            </w:r>
          </w:p>
        </w:tc>
        <w:tc>
          <w:tcPr>
            <w:tcW w:w="8295" w:type="dxa"/>
            <w:tcBorders>
              <w:top w:val="single" w:sz="2" w:space="0" w:color="000000"/>
              <w:bottom w:val="single" w:sz="2" w:space="0" w:color="000000"/>
            </w:tcBorders>
          </w:tcPr>
          <w:p w14:paraId="27E779FE" w14:textId="77777777" w:rsidR="004021A6" w:rsidRDefault="001824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2 A18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ow motivated have you been this year?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</w:tcPr>
          <w:p w14:paraId="763FBC58" w14:textId="77777777" w:rsidR="004021A6" w:rsidRDefault="00182401">
            <w:pPr>
              <w:ind w:firstLine="51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strong</w:t>
            </w:r>
          </w:p>
        </w:tc>
      </w:tr>
    </w:tbl>
    <w:p w14:paraId="7DB63686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p w14:paraId="5256A0D3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headerReference w:type="default" r:id="rId18"/>
          <w:pgSz w:w="16839" w:h="11907"/>
          <w:pgMar w:top="400" w:right="1549" w:bottom="0" w:left="1155" w:header="0" w:footer="0" w:gutter="0"/>
          <w:cols w:space="720"/>
        </w:sectPr>
      </w:pPr>
    </w:p>
    <w:p w14:paraId="60649917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2"/>
        <w:gridCol w:w="1883"/>
        <w:gridCol w:w="6827"/>
        <w:gridCol w:w="2901"/>
      </w:tblGrid>
      <w:tr w:rsidR="004021A6" w14:paraId="14763551" w14:textId="77777777">
        <w:trPr>
          <w:trHeight w:val="321"/>
        </w:trPr>
        <w:tc>
          <w:tcPr>
            <w:tcW w:w="2522" w:type="dxa"/>
            <w:tcBorders>
              <w:top w:val="single" w:sz="2" w:space="0" w:color="000000"/>
              <w:bottom w:val="single" w:sz="2" w:space="0" w:color="000000"/>
            </w:tcBorders>
          </w:tcPr>
          <w:p w14:paraId="0E51EA6A" w14:textId="77777777" w:rsidR="004021A6" w:rsidRDefault="004021A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779A9CE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018327B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1F963A85" w14:textId="77777777" w:rsidR="004021A6" w:rsidRDefault="00182401">
            <w:pPr>
              <w:ind w:firstLine="8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ong</w:t>
            </w:r>
          </w:p>
          <w:p w14:paraId="614FC0E7" w14:textId="77777777" w:rsidR="004021A6" w:rsidRDefault="00182401">
            <w:pPr>
              <w:ind w:firstLine="8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k</w:t>
            </w:r>
          </w:p>
          <w:p w14:paraId="4BA85949" w14:textId="77777777" w:rsidR="004021A6" w:rsidRDefault="00182401">
            <w:pPr>
              <w:ind w:firstLine="79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weak</w:t>
            </w:r>
          </w:p>
        </w:tc>
      </w:tr>
      <w:tr w:rsidR="004021A6" w14:paraId="1E62C57D" w14:textId="77777777">
        <w:trPr>
          <w:trHeight w:val="318"/>
        </w:trPr>
        <w:tc>
          <w:tcPr>
            <w:tcW w:w="2522" w:type="dxa"/>
            <w:vMerge w:val="restart"/>
            <w:tcBorders>
              <w:top w:val="single" w:sz="2" w:space="0" w:color="000000"/>
              <w:bottom w:val="nil"/>
            </w:tcBorders>
          </w:tcPr>
          <w:p w14:paraId="15E8183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F54A14" w14:textId="77777777" w:rsidR="004021A6" w:rsidRDefault="00182401">
            <w:pPr>
              <w:ind w:left="120" w:right="221" w:firstLine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 What has been your main motivation this academic year?</w:t>
            </w: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742783CE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A19a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2AF86BED" w14:textId="77777777" w:rsidR="004021A6" w:rsidRDefault="00182401">
            <w:pPr>
              <w:ind w:firstLine="10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interested in what I'm learning.</w:t>
            </w:r>
          </w:p>
        </w:tc>
        <w:tc>
          <w:tcPr>
            <w:tcW w:w="2901" w:type="dxa"/>
            <w:vMerge/>
            <w:tcBorders>
              <w:top w:val="nil"/>
              <w:bottom w:val="nil"/>
            </w:tcBorders>
          </w:tcPr>
          <w:p w14:paraId="175120C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67AC19C" w14:textId="77777777">
        <w:trPr>
          <w:trHeight w:val="377"/>
        </w:trPr>
        <w:tc>
          <w:tcPr>
            <w:tcW w:w="2522" w:type="dxa"/>
            <w:vMerge/>
            <w:tcBorders>
              <w:top w:val="nil"/>
              <w:bottom w:val="nil"/>
            </w:tcBorders>
          </w:tcPr>
          <w:p w14:paraId="4E3F0E6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6419200C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 A19b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32EF4BE5" w14:textId="77777777" w:rsidR="004021A6" w:rsidRDefault="00182401">
            <w:pPr>
              <w:ind w:firstLine="9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I want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llenge/improve myself.</w:t>
            </w:r>
          </w:p>
        </w:tc>
        <w:tc>
          <w:tcPr>
            <w:tcW w:w="2901" w:type="dxa"/>
            <w:vMerge/>
            <w:tcBorders>
              <w:top w:val="nil"/>
              <w:bottom w:val="nil"/>
            </w:tcBorders>
          </w:tcPr>
          <w:p w14:paraId="213F5A5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9A86CA2" w14:textId="77777777">
        <w:trPr>
          <w:trHeight w:val="378"/>
        </w:trPr>
        <w:tc>
          <w:tcPr>
            <w:tcW w:w="2522" w:type="dxa"/>
            <w:vMerge/>
            <w:tcBorders>
              <w:top w:val="nil"/>
              <w:bottom w:val="nil"/>
            </w:tcBorders>
          </w:tcPr>
          <w:p w14:paraId="7E62420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1A8B1361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 A19c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6473432F" w14:textId="77777777" w:rsidR="004021A6" w:rsidRDefault="00182401">
            <w:pPr>
              <w:ind w:firstLine="10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  Job hunting or further education</w:t>
            </w:r>
          </w:p>
        </w:tc>
        <w:tc>
          <w:tcPr>
            <w:tcW w:w="2901" w:type="dxa"/>
            <w:vMerge/>
            <w:tcBorders>
              <w:top w:val="nil"/>
              <w:bottom w:val="nil"/>
            </w:tcBorders>
          </w:tcPr>
          <w:p w14:paraId="34E53ED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F9F4831" w14:textId="77777777">
        <w:trPr>
          <w:trHeight w:val="316"/>
        </w:trPr>
        <w:tc>
          <w:tcPr>
            <w:tcW w:w="2522" w:type="dxa"/>
            <w:vMerge/>
            <w:tcBorders>
              <w:top w:val="nil"/>
              <w:bottom w:val="single" w:sz="2" w:space="0" w:color="000000"/>
            </w:tcBorders>
          </w:tcPr>
          <w:p w14:paraId="2D5C7B5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4FF46F14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A19d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6F562E20" w14:textId="77777777" w:rsidR="004021A6" w:rsidRDefault="00182401">
            <w:pPr>
              <w:ind w:firstLine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To meet teacher and parent expectations.</w:t>
            </w:r>
          </w:p>
        </w:tc>
        <w:tc>
          <w:tcPr>
            <w:tcW w:w="2901" w:type="dxa"/>
            <w:vMerge/>
            <w:tcBorders>
              <w:top w:val="nil"/>
              <w:bottom w:val="single" w:sz="2" w:space="0" w:color="000000"/>
            </w:tcBorders>
          </w:tcPr>
          <w:p w14:paraId="583475F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27169DC" w14:textId="77777777">
        <w:trPr>
          <w:trHeight w:val="2189"/>
        </w:trPr>
        <w:tc>
          <w:tcPr>
            <w:tcW w:w="2522" w:type="dxa"/>
            <w:tcBorders>
              <w:top w:val="single" w:sz="2" w:space="0" w:color="000000"/>
              <w:bottom w:val="single" w:sz="2" w:space="0" w:color="000000"/>
            </w:tcBorders>
          </w:tcPr>
          <w:p w14:paraId="4CA1857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8A4E9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F5FCAE" w14:textId="77777777" w:rsidR="004021A6" w:rsidRDefault="00182401">
            <w:pPr>
              <w:ind w:left="120" w:right="220" w:hanging="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 How many hours of sleep did you get on average this academic year?</w:t>
            </w: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7EEB629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31603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41A0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A783C4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A20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7476CE6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D8CA8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DDEAE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9FF5B" w14:textId="77777777" w:rsidR="004021A6" w:rsidRDefault="00182401">
            <w:pPr>
              <w:ind w:firstLine="10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leeping ho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d you get on average this academic year?</w:t>
            </w:r>
          </w:p>
        </w:tc>
        <w:tc>
          <w:tcPr>
            <w:tcW w:w="2901" w:type="dxa"/>
            <w:tcBorders>
              <w:top w:val="single" w:sz="2" w:space="0" w:color="000000"/>
              <w:bottom w:val="single" w:sz="2" w:space="0" w:color="000000"/>
            </w:tcBorders>
          </w:tcPr>
          <w:p w14:paraId="001612B7" w14:textId="77777777" w:rsidR="004021A6" w:rsidRDefault="00182401">
            <w:pPr>
              <w:ind w:firstLine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3</w:t>
            </w:r>
          </w:p>
          <w:p w14:paraId="69D8A2FC" w14:textId="77777777" w:rsidR="004021A6" w:rsidRDefault="00182401">
            <w:pPr>
              <w:ind w:firstLine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3-4</w:t>
            </w:r>
          </w:p>
          <w:p w14:paraId="36F199B5" w14:textId="77777777" w:rsidR="004021A6" w:rsidRDefault="00182401">
            <w:pPr>
              <w:ind w:firstLine="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4-5</w:t>
            </w:r>
          </w:p>
          <w:p w14:paraId="6DA2750A" w14:textId="77777777" w:rsidR="004021A6" w:rsidRDefault="00182401">
            <w:pPr>
              <w:ind w:firstLine="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5-6</w:t>
            </w:r>
          </w:p>
          <w:p w14:paraId="0C70FAFF" w14:textId="77777777" w:rsidR="004021A6" w:rsidRDefault="00182401">
            <w:pPr>
              <w:ind w:firstLine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 6-7</w:t>
            </w:r>
          </w:p>
          <w:p w14:paraId="6559AD93" w14:textId="77777777" w:rsidR="004021A6" w:rsidRDefault="00182401">
            <w:pPr>
              <w:ind w:firstLine="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= 7-8</w:t>
            </w:r>
          </w:p>
          <w:p w14:paraId="3C64CF4C" w14:textId="77777777" w:rsidR="004021A6" w:rsidRDefault="00182401">
            <w:pPr>
              <w:ind w:firstLine="8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 than 8</w:t>
            </w:r>
          </w:p>
        </w:tc>
      </w:tr>
      <w:tr w:rsidR="004021A6" w14:paraId="05ED535B" w14:textId="77777777">
        <w:trPr>
          <w:trHeight w:val="316"/>
        </w:trPr>
        <w:tc>
          <w:tcPr>
            <w:tcW w:w="2522" w:type="dxa"/>
            <w:vMerge w:val="restart"/>
            <w:tcBorders>
              <w:top w:val="single" w:sz="2" w:space="0" w:color="000000"/>
              <w:bottom w:val="nil"/>
            </w:tcBorders>
          </w:tcPr>
          <w:p w14:paraId="53F6C8D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8357C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BCB0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7D16A" w14:textId="77777777" w:rsidR="004021A6" w:rsidRDefault="00182401">
            <w:pPr>
              <w:ind w:left="116" w:right="219" w:hanging="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 In general, how much time do you spend on the following activities a week (7 days) this academic year?</w:t>
            </w: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6B698049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A21a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496B53E0" w14:textId="77777777" w:rsidR="004021A6" w:rsidRDefault="00182401">
            <w:pPr>
              <w:ind w:firstLine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Attendance (total hours 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</w:p>
        </w:tc>
        <w:tc>
          <w:tcPr>
            <w:tcW w:w="2901" w:type="dxa"/>
            <w:vMerge w:val="restart"/>
            <w:tcBorders>
              <w:top w:val="single" w:sz="2" w:space="0" w:color="000000"/>
              <w:bottom w:val="nil"/>
            </w:tcBorders>
          </w:tcPr>
          <w:p w14:paraId="357D8CD2" w14:textId="77777777" w:rsidR="004021A6" w:rsidRDefault="00182401">
            <w:pPr>
              <w:ind w:firstLine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0</w:t>
            </w:r>
          </w:p>
          <w:p w14:paraId="2C9022F7" w14:textId="77777777" w:rsidR="004021A6" w:rsidRDefault="00182401">
            <w:pPr>
              <w:ind w:firstLine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1-5</w:t>
            </w:r>
          </w:p>
          <w:p w14:paraId="309A2CEE" w14:textId="77777777" w:rsidR="004021A6" w:rsidRDefault="00182401">
            <w:pPr>
              <w:ind w:firstLine="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6-10</w:t>
            </w:r>
          </w:p>
          <w:p w14:paraId="25BA8014" w14:textId="77777777" w:rsidR="004021A6" w:rsidRDefault="00182401">
            <w:pPr>
              <w:ind w:firstLine="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11-15</w:t>
            </w:r>
          </w:p>
          <w:p w14:paraId="7ED03C07" w14:textId="77777777" w:rsidR="004021A6" w:rsidRDefault="00182401">
            <w:pPr>
              <w:ind w:firstLine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 16-20</w:t>
            </w:r>
          </w:p>
          <w:p w14:paraId="159BE4A9" w14:textId="77777777" w:rsidR="004021A6" w:rsidRDefault="00182401">
            <w:pPr>
              <w:ind w:firstLine="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= 21-25</w:t>
            </w:r>
          </w:p>
          <w:p w14:paraId="189FF4A6" w14:textId="77777777" w:rsidR="004021A6" w:rsidRDefault="00182401">
            <w:pPr>
              <w:ind w:firstLine="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= 26-30</w:t>
            </w:r>
          </w:p>
          <w:p w14:paraId="4B794232" w14:textId="77777777" w:rsidR="004021A6" w:rsidRDefault="00182401">
            <w:pPr>
              <w:ind w:firstLine="8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 than 30</w:t>
            </w:r>
          </w:p>
        </w:tc>
      </w:tr>
      <w:tr w:rsidR="004021A6" w14:paraId="256EBA24" w14:textId="77777777">
        <w:trPr>
          <w:trHeight w:val="628"/>
        </w:trPr>
        <w:tc>
          <w:tcPr>
            <w:tcW w:w="2522" w:type="dxa"/>
            <w:vMerge/>
            <w:tcBorders>
              <w:top w:val="nil"/>
              <w:bottom w:val="nil"/>
            </w:tcBorders>
          </w:tcPr>
          <w:p w14:paraId="7CA37FB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27671EB1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 A21b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3A114158" w14:textId="77777777" w:rsidR="004021A6" w:rsidRDefault="00182401">
            <w:pPr>
              <w:ind w:left="107" w:right="140" w:hanging="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Study time outside of class (e.g., preview, review, doing homework/labs, reading literature, etc.) (total hours per week)</w:t>
            </w:r>
          </w:p>
        </w:tc>
        <w:tc>
          <w:tcPr>
            <w:tcW w:w="2901" w:type="dxa"/>
            <w:vMerge/>
            <w:tcBorders>
              <w:top w:val="nil"/>
              <w:bottom w:val="nil"/>
            </w:tcBorders>
          </w:tcPr>
          <w:p w14:paraId="4304AD0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414CF49" w14:textId="77777777">
        <w:trPr>
          <w:trHeight w:val="318"/>
        </w:trPr>
        <w:tc>
          <w:tcPr>
            <w:tcW w:w="2522" w:type="dxa"/>
            <w:vMerge/>
            <w:tcBorders>
              <w:top w:val="nil"/>
              <w:bottom w:val="nil"/>
            </w:tcBorders>
          </w:tcPr>
          <w:p w14:paraId="23E7AD5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09F1367A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 A21c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05C39A53" w14:textId="77777777" w:rsidR="004021A6" w:rsidRDefault="00182401">
            <w:pPr>
              <w:ind w:firstLine="10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Part-time jo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n-campus/off-campus) (total hours per week)</w:t>
            </w:r>
          </w:p>
        </w:tc>
        <w:tc>
          <w:tcPr>
            <w:tcW w:w="2901" w:type="dxa"/>
            <w:vMerge/>
            <w:tcBorders>
              <w:top w:val="nil"/>
              <w:bottom w:val="nil"/>
            </w:tcBorders>
          </w:tcPr>
          <w:p w14:paraId="3C0417E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EE25979" w14:textId="77777777">
        <w:trPr>
          <w:trHeight w:val="628"/>
        </w:trPr>
        <w:tc>
          <w:tcPr>
            <w:tcW w:w="2522" w:type="dxa"/>
            <w:vMerge/>
            <w:tcBorders>
              <w:top w:val="nil"/>
              <w:bottom w:val="nil"/>
            </w:tcBorders>
          </w:tcPr>
          <w:p w14:paraId="2D60CE0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75CBD5D3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A21d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27D6FB36" w14:textId="77777777" w:rsidR="004021A6" w:rsidRDefault="00182401">
            <w:pPr>
              <w:ind w:left="108" w:right="141" w:hanging="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Participate in extracurricular activities (such as student union/youth league committee, club activities, campus publications, etc.) (total hours per week)</w:t>
            </w:r>
          </w:p>
        </w:tc>
        <w:tc>
          <w:tcPr>
            <w:tcW w:w="2901" w:type="dxa"/>
            <w:vMerge/>
            <w:tcBorders>
              <w:top w:val="nil"/>
              <w:bottom w:val="nil"/>
            </w:tcBorders>
          </w:tcPr>
          <w:p w14:paraId="7D700E5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550A9CB" w14:textId="77777777">
        <w:trPr>
          <w:trHeight w:val="629"/>
        </w:trPr>
        <w:tc>
          <w:tcPr>
            <w:tcW w:w="2522" w:type="dxa"/>
            <w:vMerge/>
            <w:tcBorders>
              <w:top w:val="nil"/>
              <w:bottom w:val="nil"/>
            </w:tcBorders>
          </w:tcPr>
          <w:p w14:paraId="5C8F503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010474D2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A21e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230249EC" w14:textId="77777777" w:rsidR="004021A6" w:rsidRDefault="00182401">
            <w:pPr>
              <w:ind w:left="107" w:right="139" w:hanging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ertainment and socializing (being with friends, playing games, watching TV or videos, chatting online, etc.) (total hours per week)</w:t>
            </w:r>
          </w:p>
        </w:tc>
        <w:tc>
          <w:tcPr>
            <w:tcW w:w="2901" w:type="dxa"/>
            <w:vMerge/>
            <w:tcBorders>
              <w:top w:val="nil"/>
              <w:bottom w:val="nil"/>
            </w:tcBorders>
          </w:tcPr>
          <w:p w14:paraId="29DAADF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EA55A63" w14:textId="77777777">
        <w:trPr>
          <w:trHeight w:val="320"/>
        </w:trPr>
        <w:tc>
          <w:tcPr>
            <w:tcW w:w="2522" w:type="dxa"/>
            <w:vMerge/>
            <w:tcBorders>
              <w:top w:val="nil"/>
              <w:bottom w:val="single" w:sz="2" w:space="0" w:color="000000"/>
            </w:tcBorders>
          </w:tcPr>
          <w:p w14:paraId="428EB6C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7806291C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A21f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1F6401F2" w14:textId="77777777" w:rsidR="004021A6" w:rsidRDefault="00182401">
            <w:pPr>
              <w:ind w:firstLine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. Fitness, exercise, etc.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hours per week)</w:t>
            </w:r>
          </w:p>
        </w:tc>
        <w:tc>
          <w:tcPr>
            <w:tcW w:w="2901" w:type="dxa"/>
            <w:vMerge/>
            <w:tcBorders>
              <w:top w:val="nil"/>
              <w:bottom w:val="single" w:sz="2" w:space="0" w:color="000000"/>
            </w:tcBorders>
          </w:tcPr>
          <w:p w14:paraId="5AAB749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A33774B" w14:textId="77777777">
        <w:trPr>
          <w:trHeight w:val="346"/>
        </w:trPr>
        <w:tc>
          <w:tcPr>
            <w:tcW w:w="2522" w:type="dxa"/>
            <w:vMerge w:val="restart"/>
            <w:tcBorders>
              <w:top w:val="single" w:sz="2" w:space="0" w:color="000000"/>
              <w:bottom w:val="nil"/>
            </w:tcBorders>
          </w:tcPr>
          <w:p w14:paraId="28898060" w14:textId="77777777" w:rsidR="004021A6" w:rsidRDefault="00182401">
            <w:pPr>
              <w:ind w:left="122" w:right="221" w:hanging="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2. How often did you do the follow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 this academic year?</w:t>
            </w: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3E0EB8D1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 A22a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55D510E0" w14:textId="77777777" w:rsidR="004021A6" w:rsidRDefault="00182401">
            <w:pPr>
              <w:ind w:firstLine="10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To discuss or debate important social, political or philosophical issues.</w:t>
            </w:r>
          </w:p>
        </w:tc>
        <w:tc>
          <w:tcPr>
            <w:tcW w:w="2901" w:type="dxa"/>
            <w:vMerge w:val="restart"/>
            <w:tcBorders>
              <w:top w:val="single" w:sz="2" w:space="0" w:color="000000"/>
              <w:bottom w:val="nil"/>
            </w:tcBorders>
          </w:tcPr>
          <w:p w14:paraId="69F5513E" w14:textId="77777777" w:rsidR="004021A6" w:rsidRDefault="00182401">
            <w:pPr>
              <w:ind w:firstLine="1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often</w:t>
            </w:r>
          </w:p>
          <w:p w14:paraId="033A98A2" w14:textId="77777777" w:rsidR="004021A6" w:rsidRDefault="00182401">
            <w:pPr>
              <w:ind w:firstLine="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en</w:t>
            </w:r>
          </w:p>
          <w:p w14:paraId="79FE41E9" w14:textId="77777777" w:rsidR="004021A6" w:rsidRDefault="00182401">
            <w:pPr>
              <w:ind w:firstLine="8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times</w:t>
            </w:r>
          </w:p>
        </w:tc>
      </w:tr>
      <w:tr w:rsidR="004021A6" w14:paraId="2E905019" w14:textId="77777777">
        <w:trPr>
          <w:trHeight w:val="350"/>
        </w:trPr>
        <w:tc>
          <w:tcPr>
            <w:tcW w:w="2522" w:type="dxa"/>
            <w:vMerge/>
            <w:tcBorders>
              <w:top w:val="nil"/>
              <w:bottom w:val="nil"/>
            </w:tcBorders>
          </w:tcPr>
          <w:p w14:paraId="1374352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6C285995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A22b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63019459" w14:textId="77777777" w:rsidR="004021A6" w:rsidRDefault="00182401">
            <w:pPr>
              <w:ind w:firstLine="9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To present a keynote address in front of a group of people.</w:t>
            </w:r>
          </w:p>
        </w:tc>
        <w:tc>
          <w:tcPr>
            <w:tcW w:w="2901" w:type="dxa"/>
            <w:vMerge/>
            <w:tcBorders>
              <w:top w:val="nil"/>
              <w:bottom w:val="nil"/>
            </w:tcBorders>
          </w:tcPr>
          <w:p w14:paraId="4EA517D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5C3EA11" w14:textId="77777777">
        <w:trPr>
          <w:trHeight w:val="328"/>
        </w:trPr>
        <w:tc>
          <w:tcPr>
            <w:tcW w:w="2522" w:type="dxa"/>
            <w:vMerge/>
            <w:tcBorders>
              <w:top w:val="nil"/>
              <w:bottom w:val="single" w:sz="2" w:space="0" w:color="000000"/>
            </w:tcBorders>
          </w:tcPr>
          <w:p w14:paraId="715DA36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000000"/>
              <w:bottom w:val="single" w:sz="2" w:space="0" w:color="000000"/>
            </w:tcBorders>
          </w:tcPr>
          <w:p w14:paraId="305180FA" w14:textId="77777777" w:rsidR="004021A6" w:rsidRDefault="00182401">
            <w:pPr>
              <w:ind w:firstLine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 A22c</w:t>
            </w:r>
          </w:p>
        </w:tc>
        <w:tc>
          <w:tcPr>
            <w:tcW w:w="6827" w:type="dxa"/>
            <w:tcBorders>
              <w:top w:val="single" w:sz="2" w:space="0" w:color="000000"/>
              <w:bottom w:val="single" w:sz="2" w:space="0" w:color="000000"/>
            </w:tcBorders>
          </w:tcPr>
          <w:p w14:paraId="41CDCE43" w14:textId="77777777" w:rsidR="004021A6" w:rsidRDefault="00182401">
            <w:pPr>
              <w:ind w:firstLine="10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novative ideas or methods to solve problems.</w:t>
            </w:r>
          </w:p>
        </w:tc>
        <w:tc>
          <w:tcPr>
            <w:tcW w:w="2901" w:type="dxa"/>
            <w:vMerge/>
            <w:tcBorders>
              <w:top w:val="nil"/>
              <w:bottom w:val="single" w:sz="2" w:space="0" w:color="000000"/>
            </w:tcBorders>
          </w:tcPr>
          <w:p w14:paraId="0F6EB93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F75069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p w14:paraId="15D4BBDE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headerReference w:type="default" r:id="rId19"/>
          <w:pgSz w:w="16839" w:h="11907"/>
          <w:pgMar w:top="400" w:right="1549" w:bottom="0" w:left="1155" w:header="0" w:footer="0" w:gutter="0"/>
          <w:cols w:space="720"/>
        </w:sectPr>
      </w:pPr>
    </w:p>
    <w:p w14:paraId="1D37E075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1862"/>
        <w:gridCol w:w="5508"/>
        <w:gridCol w:w="1370"/>
        <w:gridCol w:w="2899"/>
      </w:tblGrid>
      <w:tr w:rsidR="004021A6" w14:paraId="3B818C5E" w14:textId="77777777">
        <w:trPr>
          <w:trHeight w:val="615"/>
        </w:trPr>
        <w:tc>
          <w:tcPr>
            <w:tcW w:w="2494" w:type="dxa"/>
            <w:vMerge w:val="restart"/>
            <w:tcBorders>
              <w:top w:val="single" w:sz="2" w:space="0" w:color="000000"/>
              <w:bottom w:val="nil"/>
            </w:tcBorders>
          </w:tcPr>
          <w:p w14:paraId="03AAB3D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46C0D4BB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 A22d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6EADDD2D" w14:textId="77777777" w:rsidR="004021A6" w:rsidRDefault="00182401">
            <w:pPr>
              <w:ind w:firstLine="15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To learn about an issue through multiple sources of information (books, magazines, Internet, databases, etc.)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1F0AFFFC" w14:textId="77777777" w:rsidR="004021A6" w:rsidRDefault="004021A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 w:val="restart"/>
            <w:tcBorders>
              <w:top w:val="single" w:sz="2" w:space="0" w:color="000000"/>
              <w:bottom w:val="nil"/>
            </w:tcBorders>
          </w:tcPr>
          <w:p w14:paraId="040B2B1C" w14:textId="77777777" w:rsidR="004021A6" w:rsidRDefault="00182401">
            <w:pPr>
              <w:ind w:firstLine="7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4021A6" w14:paraId="6ED72C70" w14:textId="77777777">
        <w:trPr>
          <w:trHeight w:val="336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73F2B8A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41A2DBF3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 A22e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1FDCC7BB" w14:textId="77777777" w:rsidR="004021A6" w:rsidRDefault="00182401">
            <w:pPr>
              <w:ind w:firstLine="15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Read foreign langu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ticles or books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73E70B3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01A6960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E6A210B" w14:textId="77777777">
        <w:trPr>
          <w:trHeight w:val="334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4FD0BBF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15C82B6E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A22f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3B36EAFC" w14:textId="77777777" w:rsidR="004021A6" w:rsidRDefault="00182401">
            <w:pPr>
              <w:ind w:firstLine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. Listen/watch foreign language audio and video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44E19F1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1EA0EB2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FEFC66C" w14:textId="77777777">
        <w:trPr>
          <w:trHeight w:val="322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68826FB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6F04E60B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A22g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29FA2C08" w14:textId="77777777" w:rsidR="004021A6" w:rsidRDefault="00182401">
            <w:pPr>
              <w:ind w:firstLine="15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. Communicate in a foreign language (oral or written)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7D78087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00E8D99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754B845" w14:textId="77777777">
        <w:trPr>
          <w:trHeight w:val="336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2C9C1E4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7C41CD79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A22h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037492B2" w14:textId="77777777" w:rsidR="004021A6" w:rsidRDefault="00182401">
            <w:pPr>
              <w:ind w:firstLine="14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. Objectively evaluate the solutions to some problems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2A2C745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0677A72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165F992" w14:textId="77777777">
        <w:trPr>
          <w:trHeight w:val="364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482E09E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293DDC46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A22i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4538339C" w14:textId="77777777" w:rsidR="004021A6" w:rsidRDefault="00182401">
            <w:pPr>
              <w:ind w:firstLine="15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. I discu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lex problems with others and come up with better solutions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1820BAC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3AA9DBE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0CD3601" w14:textId="77777777">
        <w:trPr>
          <w:trHeight w:val="316"/>
        </w:trPr>
        <w:tc>
          <w:tcPr>
            <w:tcW w:w="2494" w:type="dxa"/>
            <w:vMerge/>
            <w:tcBorders>
              <w:top w:val="nil"/>
              <w:bottom w:val="single" w:sz="2" w:space="0" w:color="000000"/>
            </w:tcBorders>
          </w:tcPr>
          <w:p w14:paraId="602428E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6642486F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 A22j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17E1C9B5" w14:textId="77777777" w:rsidR="004021A6" w:rsidRDefault="00182401">
            <w:pPr>
              <w:ind w:firstLine="13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. Discuss the possible ethical and moral consequences of certain actions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4C03D02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single" w:sz="2" w:space="0" w:color="000000"/>
            </w:tcBorders>
          </w:tcPr>
          <w:p w14:paraId="4954AF1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F374836" w14:textId="77777777">
        <w:trPr>
          <w:trHeight w:val="318"/>
        </w:trPr>
        <w:tc>
          <w:tcPr>
            <w:tcW w:w="2494" w:type="dxa"/>
            <w:vMerge w:val="restart"/>
            <w:tcBorders>
              <w:top w:val="single" w:sz="2" w:space="0" w:color="000000"/>
              <w:bottom w:val="nil"/>
            </w:tcBorders>
          </w:tcPr>
          <w:p w14:paraId="6B9DB6D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CB80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C3DC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CBE53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4959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BA75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9E594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452B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74E582" w14:textId="77777777" w:rsidR="004021A6" w:rsidRDefault="00182401">
            <w:pPr>
              <w:ind w:left="117" w:right="192" w:hanging="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 Has your university life enhanced your development in the following areas?</w:t>
            </w: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48956F36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A23a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27D8534B" w14:textId="77777777" w:rsidR="004021A6" w:rsidRDefault="00182401">
            <w:pPr>
              <w:ind w:firstLine="15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tensive coverage of various fields of knowledge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3100349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 w:val="restart"/>
            <w:tcBorders>
              <w:top w:val="single" w:sz="2" w:space="0" w:color="000000"/>
              <w:bottom w:val="nil"/>
            </w:tcBorders>
          </w:tcPr>
          <w:p w14:paraId="6FED941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7020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F5D86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CC08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F33A0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6452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98F4B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0E5C0" w14:textId="77777777" w:rsidR="004021A6" w:rsidRDefault="00182401">
            <w:pPr>
              <w:ind w:firstLine="9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ly enhanced</w:t>
            </w:r>
          </w:p>
          <w:p w14:paraId="0DAAC55A" w14:textId="77777777" w:rsidR="004021A6" w:rsidRDefault="00182401">
            <w:pPr>
              <w:ind w:firstLine="7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iderably enhanced</w:t>
            </w:r>
          </w:p>
          <w:p w14:paraId="6B61D5ED" w14:textId="77777777" w:rsidR="004021A6" w:rsidRDefault="00182401">
            <w:pPr>
              <w:ind w:firstLine="8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ly a little enhanced</w:t>
            </w:r>
          </w:p>
          <w:p w14:paraId="2358C2D6" w14:textId="77777777" w:rsidR="004021A6" w:rsidRDefault="00182401">
            <w:pPr>
              <w:ind w:firstLine="7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enhanced</w:t>
            </w:r>
          </w:p>
        </w:tc>
      </w:tr>
      <w:tr w:rsidR="004021A6" w14:paraId="4567C740" w14:textId="77777777">
        <w:trPr>
          <w:trHeight w:val="317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26DA098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15AB2ABA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 A23b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6292D006" w14:textId="77777777" w:rsidR="004021A6" w:rsidRDefault="00182401">
            <w:pPr>
              <w:ind w:firstLine="14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 Rich professional knowledge and skills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354367B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75EDF89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0B33A98" w14:textId="77777777">
        <w:trPr>
          <w:trHeight w:val="316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3953B3D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5B275E40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A23c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1057B5F6" w14:textId="77777777" w:rsidR="004021A6" w:rsidRDefault="00182401">
            <w:pPr>
              <w:ind w:firstLine="15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 oral presentation skills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0FEC69C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7BA193E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A7B1600" w14:textId="77777777">
        <w:trPr>
          <w:trHeight w:val="344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76DB858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5E9D66C0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23d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577BC4AA" w14:textId="77777777" w:rsidR="004021A6" w:rsidRDefault="00182401">
            <w:pPr>
              <w:ind w:firstLine="15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 written communication skills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4234A3B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7878B9C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55B6250" w14:textId="77777777">
        <w:trPr>
          <w:trHeight w:val="316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6F07E5A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1D010CFC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 A23e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4C5BDBB7" w14:textId="77777777" w:rsidR="004021A6" w:rsidRDefault="00182401">
            <w:pPr>
              <w:ind w:firstLine="15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zational leadership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7B08CFD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1C1AA5E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2B235DA" w14:textId="77777777">
        <w:trPr>
          <w:trHeight w:val="317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5DD7774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2E077499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 A23f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6F10E5F3" w14:textId="77777777" w:rsidR="004021A6" w:rsidRDefault="00182401">
            <w:pPr>
              <w:ind w:firstLine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.  Proficiency in the use of information technology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7652895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576BEEB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C4486C9" w14:textId="77777777">
        <w:trPr>
          <w:trHeight w:val="318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69C8D5B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58BADDE9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A23g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13E02218" w14:textId="77777777" w:rsidR="004021A6" w:rsidRDefault="00182401">
            <w:pPr>
              <w:ind w:firstLine="15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. critical thinking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18889C2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4BDB6F2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CF730F6" w14:textId="77777777">
        <w:trPr>
          <w:trHeight w:val="316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2BF38F6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39D16013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A23h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305F83D5" w14:textId="77777777" w:rsidR="004021A6" w:rsidRDefault="00182401">
            <w:pPr>
              <w:ind w:firstLine="14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llaborate effectively with others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5B514E6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593AB9C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A04290B" w14:textId="77777777">
        <w:trPr>
          <w:trHeight w:val="316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721E236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09405486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 A23i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03F75E24" w14:textId="77777777" w:rsidR="004021A6" w:rsidRDefault="00182401">
            <w:pPr>
              <w:ind w:firstLine="15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.  Solve complex problems in reality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43E34D2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0214260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152F6AE" w14:textId="77777777">
        <w:trPr>
          <w:trHeight w:val="318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6CA77BE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7049A695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A23j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54889598" w14:textId="77777777" w:rsidR="004021A6" w:rsidRDefault="00182401">
            <w:pPr>
              <w:ind w:firstLine="13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-learning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16DFBE9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20A0511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BFF4021" w14:textId="77777777">
        <w:trPr>
          <w:trHeight w:val="349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26CE549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548F12F8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A23k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0FD79B33" w14:textId="77777777" w:rsidR="004021A6" w:rsidRDefault="00182401">
            <w:pPr>
              <w:ind w:leftChars="50" w:left="825" w:hangingChars="30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alytical skills for numerical and statistical</w:t>
            </w:r>
          </w:p>
          <w:p w14:paraId="5D69A49B" w14:textId="77777777" w:rsidR="004021A6" w:rsidRDefault="00182401">
            <w:pPr>
              <w:ind w:leftChars="278" w:left="824" w:hangingChars="100" w:hanging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38DCA72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04062D2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7CFC052" w14:textId="77777777">
        <w:trPr>
          <w:trHeight w:val="338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0A4C21B6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25B5F000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A23l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4FC50245" w14:textId="77777777" w:rsidR="004021A6" w:rsidRDefault="00182401">
            <w:pPr>
              <w:ind w:firstLine="15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w yourself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53F4FBD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786E3AB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E57619E" w14:textId="77777777">
        <w:trPr>
          <w:trHeight w:val="318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3811E00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20CC6F5F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A23m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5DD94888" w14:textId="77777777" w:rsidR="004021A6" w:rsidRDefault="00182401">
            <w:pPr>
              <w:ind w:leftChars="50" w:left="585" w:hangingChars="200" w:hanging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ablish and clarify personal outlook on life and values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73C06C0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37FC8A6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705A011" w14:textId="77777777">
        <w:trPr>
          <w:trHeight w:val="316"/>
        </w:trPr>
        <w:tc>
          <w:tcPr>
            <w:tcW w:w="2494" w:type="dxa"/>
            <w:vMerge/>
            <w:tcBorders>
              <w:top w:val="nil"/>
              <w:bottom w:val="nil"/>
            </w:tcBorders>
          </w:tcPr>
          <w:p w14:paraId="2948EB6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6D7C8658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A23n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5D3ABE53" w14:textId="77777777" w:rsidR="004021A6" w:rsidRDefault="00182401">
            <w:pPr>
              <w:ind w:firstLine="14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termine your future development plan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31A466C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nil"/>
            </w:tcBorders>
          </w:tcPr>
          <w:p w14:paraId="0B076DA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B10FFCD" w14:textId="77777777">
        <w:trPr>
          <w:trHeight w:val="350"/>
        </w:trPr>
        <w:tc>
          <w:tcPr>
            <w:tcW w:w="2494" w:type="dxa"/>
            <w:vMerge/>
            <w:tcBorders>
              <w:top w:val="nil"/>
              <w:bottom w:val="single" w:sz="2" w:space="0" w:color="000000"/>
            </w:tcBorders>
          </w:tcPr>
          <w:p w14:paraId="6DDA793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71688F3D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 A23o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534BFEC9" w14:textId="77777777" w:rsidR="004021A6" w:rsidRDefault="00182401">
            <w:pPr>
              <w:ind w:leftChars="50" w:left="465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derstand the cultures and values of different groups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257A46F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single" w:sz="2" w:space="0" w:color="000000"/>
            </w:tcBorders>
          </w:tcPr>
          <w:p w14:paraId="5F00C1A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3965354" w14:textId="77777777">
        <w:trPr>
          <w:trHeight w:val="316"/>
        </w:trPr>
        <w:tc>
          <w:tcPr>
            <w:tcW w:w="2494" w:type="dxa"/>
            <w:vMerge w:val="restart"/>
            <w:tcBorders>
              <w:top w:val="single" w:sz="2" w:space="0" w:color="000000"/>
              <w:bottom w:val="nil"/>
            </w:tcBorders>
          </w:tcPr>
          <w:p w14:paraId="16322BCC" w14:textId="77777777" w:rsidR="004021A6" w:rsidRDefault="00182401">
            <w:pPr>
              <w:ind w:left="116" w:right="193" w:hanging="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 Does the following description fit your situation?</w:t>
            </w: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1DC70029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24a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765DF092" w14:textId="77777777" w:rsidR="004021A6" w:rsidRDefault="00182401">
            <w:pPr>
              <w:ind w:firstLine="15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 Seriously, I've never hated anyone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0CE2FC6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7AFA2D38" w14:textId="77777777" w:rsidR="004021A6" w:rsidRDefault="00182401">
            <w:pPr>
              <w:ind w:firstLine="98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Totally agree</w:t>
            </w:r>
          </w:p>
          <w:p w14:paraId="6AA5BED1" w14:textId="77777777" w:rsidR="004021A6" w:rsidRDefault="00182401">
            <w:pPr>
              <w:ind w:firstLine="78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Relatively agree</w:t>
            </w:r>
          </w:p>
        </w:tc>
      </w:tr>
      <w:tr w:rsidR="004021A6" w14:paraId="7A531851" w14:textId="77777777">
        <w:trPr>
          <w:trHeight w:val="322"/>
        </w:trPr>
        <w:tc>
          <w:tcPr>
            <w:tcW w:w="2494" w:type="dxa"/>
            <w:vMerge/>
            <w:tcBorders>
              <w:top w:val="nil"/>
              <w:bottom w:val="single" w:sz="2" w:space="0" w:color="000000"/>
            </w:tcBorders>
          </w:tcPr>
          <w:p w14:paraId="6907C3E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 w14:paraId="69F4A2EE" w14:textId="77777777" w:rsidR="004021A6" w:rsidRDefault="00182401">
            <w:pPr>
              <w:ind w:firstLine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A24b</w:t>
            </w:r>
          </w:p>
        </w:tc>
        <w:tc>
          <w:tcPr>
            <w:tcW w:w="5508" w:type="dxa"/>
            <w:tcBorders>
              <w:top w:val="single" w:sz="2" w:space="0" w:color="000000"/>
              <w:bottom w:val="single" w:sz="2" w:space="0" w:color="000000"/>
            </w:tcBorders>
          </w:tcPr>
          <w:p w14:paraId="691B6F02" w14:textId="77777777" w:rsidR="004021A6" w:rsidRDefault="00182401">
            <w:pPr>
              <w:ind w:leftChars="50" w:left="585" w:hangingChars="200" w:hanging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 I have never been jealous of my classmates who are better than me.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 w14:paraId="5C7E84C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vMerge/>
            <w:tcBorders>
              <w:top w:val="nil"/>
              <w:bottom w:val="single" w:sz="2" w:space="0" w:color="000000"/>
            </w:tcBorders>
          </w:tcPr>
          <w:p w14:paraId="7CB9ADF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D8E1EC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headerReference w:type="default" r:id="rId20"/>
          <w:pgSz w:w="16839" w:h="11907"/>
          <w:pgMar w:top="400" w:right="1549" w:bottom="0" w:left="1155" w:header="0" w:footer="0" w:gutter="0"/>
          <w:cols w:space="720"/>
        </w:sectPr>
      </w:pPr>
    </w:p>
    <w:p w14:paraId="7B5FF65E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p w14:paraId="2B7B79F9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81"/>
        <w:gridCol w:w="6309"/>
        <w:gridCol w:w="3423"/>
      </w:tblGrid>
      <w:tr w:rsidR="004021A6" w14:paraId="7253C052" w14:textId="77777777">
        <w:trPr>
          <w:trHeight w:val="321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3B0308D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7E761F13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 A24c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1493245A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  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 never made excuses/put the blame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 for my fault.</w:t>
            </w:r>
          </w:p>
        </w:tc>
        <w:tc>
          <w:tcPr>
            <w:tcW w:w="3423" w:type="dxa"/>
            <w:vMerge w:val="restart"/>
            <w:tcBorders>
              <w:top w:val="single" w:sz="2" w:space="0" w:color="000000"/>
              <w:bottom w:val="nil"/>
            </w:tcBorders>
          </w:tcPr>
          <w:p w14:paraId="6BE63B54" w14:textId="77777777" w:rsidR="004021A6" w:rsidRDefault="00182401">
            <w:pPr>
              <w:ind w:firstLine="60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ot quite agree</w:t>
            </w:r>
          </w:p>
          <w:p w14:paraId="7A7EECEA" w14:textId="77777777" w:rsidR="004021A6" w:rsidRDefault="00182401">
            <w:pPr>
              <w:ind w:firstLine="60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disagree</w:t>
            </w:r>
          </w:p>
        </w:tc>
      </w:tr>
      <w:tr w:rsidR="004021A6" w14:paraId="5590CBBC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1205F89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0A1F4507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A24d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6CA7D48A" w14:textId="77777777" w:rsidR="004021A6" w:rsidRDefault="00182401">
            <w:pPr>
              <w:ind w:firstLine="10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 . I never get bored when someone says something completely different from mine.</w:t>
            </w:r>
          </w:p>
        </w:tc>
        <w:tc>
          <w:tcPr>
            <w:tcW w:w="3423" w:type="dxa"/>
            <w:vMerge/>
            <w:tcBorders>
              <w:top w:val="nil"/>
              <w:bottom w:val="nil"/>
            </w:tcBorders>
          </w:tcPr>
          <w:p w14:paraId="7D91986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39CB779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2EE4D22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1B5FCAE3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A24e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44F72554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 I almost never feel the urge to scold others.</w:t>
            </w:r>
          </w:p>
        </w:tc>
        <w:tc>
          <w:tcPr>
            <w:tcW w:w="3423" w:type="dxa"/>
            <w:vMerge/>
            <w:tcBorders>
              <w:top w:val="nil"/>
              <w:bottom w:val="nil"/>
            </w:tcBorders>
          </w:tcPr>
          <w:p w14:paraId="585FF09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605598F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5E37A42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17A0538B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 A24f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7CB1AEE5" w14:textId="77777777" w:rsidR="004021A6" w:rsidRDefault="00182401">
            <w:pPr>
              <w:ind w:firstLine="11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. I never hesitate to let go of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n business to help those in need.</w:t>
            </w:r>
          </w:p>
        </w:tc>
        <w:tc>
          <w:tcPr>
            <w:tcW w:w="3423" w:type="dxa"/>
            <w:vMerge/>
            <w:tcBorders>
              <w:top w:val="nil"/>
              <w:bottom w:val="single" w:sz="2" w:space="0" w:color="000000"/>
            </w:tcBorders>
          </w:tcPr>
          <w:p w14:paraId="478F784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7011195" w14:textId="77777777">
        <w:trPr>
          <w:trHeight w:val="318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7649BE21" w14:textId="77777777" w:rsidR="004021A6" w:rsidRDefault="004021A6">
            <w:pPr>
              <w:ind w:left="116" w:right="193" w:hanging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60FE982" w14:textId="77777777" w:rsidR="004021A6" w:rsidRDefault="00182401">
            <w:pPr>
              <w:ind w:left="116" w:right="193" w:hanging="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 Please fill in your major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2B7DDAE6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 A25a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164365A6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329F5EB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7C3C900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6F0C541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470239AA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 A25b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3B6B03CD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ive/Minor Major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137DAF8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AF3DDE1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0D02E19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42960AFE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 A25c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11308CA4" w14:textId="77777777" w:rsidR="004021A6" w:rsidRDefault="00182401">
            <w:pPr>
              <w:ind w:firstLine="11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 do not have a major yet, please fill in your intended major.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0E90254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6D3C899" w14:textId="77777777">
        <w:trPr>
          <w:trHeight w:val="1254"/>
        </w:trPr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 w14:paraId="0893D19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DC40F5" w14:textId="77777777" w:rsidR="004021A6" w:rsidRDefault="00182401">
            <w:pPr>
              <w:ind w:left="115" w:right="219" w:hanging="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 Are you interested in your major?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01B4CC3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0A882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16593F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A26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76ABA41" w14:textId="77777777" w:rsidR="004021A6" w:rsidRDefault="00182401">
            <w:pPr>
              <w:ind w:firstLine="10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 you interested in your major?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74780688" w14:textId="77777777" w:rsidR="004021A6" w:rsidRDefault="00182401">
            <w:pPr>
              <w:ind w:firstLine="62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Very interested</w:t>
            </w:r>
          </w:p>
          <w:p w14:paraId="3B9F9514" w14:textId="77777777" w:rsidR="004021A6" w:rsidRDefault="00182401">
            <w:pPr>
              <w:ind w:firstLine="60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Relatively</w:t>
            </w:r>
          </w:p>
          <w:p w14:paraId="7426FBE6" w14:textId="77777777" w:rsidR="004021A6" w:rsidRDefault="00182401">
            <w:pPr>
              <w:ind w:firstLine="60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Only a little</w:t>
            </w:r>
          </w:p>
          <w:p w14:paraId="169AAC61" w14:textId="77777777" w:rsidR="004021A6" w:rsidRDefault="00182401">
            <w:pPr>
              <w:ind w:firstLine="60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no interest</w:t>
            </w:r>
          </w:p>
        </w:tc>
      </w:tr>
      <w:tr w:rsidR="004021A6" w14:paraId="55FD7832" w14:textId="77777777">
        <w:trPr>
          <w:trHeight w:val="1252"/>
        </w:trPr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 w14:paraId="45C37ABC" w14:textId="77777777" w:rsidR="004021A6" w:rsidRDefault="00182401">
            <w:pPr>
              <w:ind w:left="115" w:right="218" w:hanging="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 Do you think your major will help you lead a satisfying life in the future?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7748606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A63A2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21754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 A27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315C296" w14:textId="77777777" w:rsidR="004021A6" w:rsidRDefault="00182401">
            <w:pPr>
              <w:ind w:firstLine="10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 Do you think your major will help you lead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tisfying life in the future?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54D6E2DC" w14:textId="77777777" w:rsidR="004021A6" w:rsidRDefault="00182401">
            <w:pPr>
              <w:ind w:firstLine="62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Very helpful</w:t>
            </w:r>
          </w:p>
          <w:p w14:paraId="52CA011D" w14:textId="77777777" w:rsidR="004021A6" w:rsidRDefault="00182401">
            <w:pPr>
              <w:ind w:firstLine="60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Relatively</w:t>
            </w:r>
          </w:p>
          <w:p w14:paraId="2A99A4A8" w14:textId="77777777" w:rsidR="004021A6" w:rsidRDefault="00182401">
            <w:pPr>
              <w:ind w:firstLine="60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Only a little</w:t>
            </w:r>
          </w:p>
          <w:p w14:paraId="634E82D1" w14:textId="77777777" w:rsidR="004021A6" w:rsidRDefault="00182401">
            <w:pPr>
              <w:ind w:firstLine="60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No help</w:t>
            </w:r>
          </w:p>
        </w:tc>
      </w:tr>
      <w:tr w:rsidR="004021A6" w14:paraId="7F71D054" w14:textId="77777777">
        <w:trPr>
          <w:trHeight w:val="628"/>
        </w:trPr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 w14:paraId="77F9020F" w14:textId="77777777" w:rsidR="004021A6" w:rsidRDefault="00182401">
            <w:pPr>
              <w:ind w:left="116" w:right="217" w:hanging="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8a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14:textOutline w14:w="3810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>.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  <w14:textOutline w14:w="3810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w many credits have you taken this academic year?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6D0E8DF" w14:textId="77777777" w:rsidR="004021A6" w:rsidRDefault="00182401">
            <w:pPr>
              <w:ind w:firstLine="1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 A28a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7826A62" w14:textId="77777777" w:rsidR="004021A6" w:rsidRDefault="00182401">
            <w:pPr>
              <w:ind w:firstLine="10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w many credits have you take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demic year?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2138145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7F248AA" w14:textId="77777777">
        <w:trPr>
          <w:trHeight w:val="318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4C522E96" w14:textId="77777777" w:rsidR="004021A6" w:rsidRDefault="00182401">
            <w:pPr>
              <w:ind w:left="118" w:right="218" w:hanging="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b. What was your GPA last semester?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07D204F1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 A28b1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1F1439DD" w14:textId="77777777" w:rsidR="004021A6" w:rsidRDefault="00182401">
            <w:pPr>
              <w:ind w:firstLine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dit Score (4.0 is the full score)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65FCA27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A475A71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14DA5E8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1869206F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A28b2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140E0F6E" w14:textId="77777777" w:rsidR="004021A6" w:rsidRDefault="00182401">
            <w:pPr>
              <w:ind w:firstLine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A (100 is the full score)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7A729EE9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AE2776E" w14:textId="77777777">
        <w:trPr>
          <w:trHeight w:val="1564"/>
        </w:trPr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 w14:paraId="3E655607" w14:textId="77777777" w:rsidR="004021A6" w:rsidRDefault="00182401">
            <w:pPr>
              <w:ind w:left="117" w:right="216" w:hanging="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8c</w:t>
            </w:r>
            <w:r>
              <w:rPr>
                <w:rFonts w:ascii="Times New Roman" w:hAnsi="Times New Roman" w:cs="Times New Roman"/>
                <w:sz w:val="24"/>
                <w:szCs w:val="24"/>
                <w14:textOutline w14:w="3810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>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ed with your classmates in the same class/major, your grades last semester is: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50A20E2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4DBA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C9E4A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A28c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</w:tcPr>
          <w:p w14:paraId="5701754B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D9430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ADC64" w14:textId="77777777" w:rsidR="004021A6" w:rsidRDefault="00182401">
            <w:pPr>
              <w:ind w:firstLine="10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ared with your classmates in the same class/major, your grades last semester is: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6B55B1FB" w14:textId="77777777" w:rsidR="004021A6" w:rsidRDefault="00182401">
            <w:pPr>
              <w:ind w:firstLine="62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Top 5%</w:t>
            </w:r>
          </w:p>
          <w:p w14:paraId="5199D93A" w14:textId="77777777" w:rsidR="004021A6" w:rsidRDefault="00182401">
            <w:pPr>
              <w:ind w:firstLine="60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Top 5%-20%</w:t>
            </w:r>
          </w:p>
          <w:p w14:paraId="162F6768" w14:textId="77777777" w:rsidR="004021A6" w:rsidRDefault="00182401">
            <w:pPr>
              <w:ind w:firstLine="60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Top 20%-50%</w:t>
            </w:r>
          </w:p>
          <w:p w14:paraId="339EB263" w14:textId="77777777" w:rsidR="004021A6" w:rsidRDefault="00182401">
            <w:pPr>
              <w:ind w:firstLine="60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50%-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％</w:t>
            </w:r>
          </w:p>
          <w:p w14:paraId="6A2E3CE1" w14:textId="77777777" w:rsidR="004021A6" w:rsidRDefault="00182401">
            <w:pPr>
              <w:ind w:firstLine="60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= Bottom 20%</w:t>
            </w:r>
          </w:p>
        </w:tc>
      </w:tr>
      <w:tr w:rsidR="004021A6" w14:paraId="14D160FD" w14:textId="77777777">
        <w:trPr>
          <w:trHeight w:val="634"/>
        </w:trPr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 w14:paraId="2D0C7BD2" w14:textId="77777777" w:rsidR="004021A6" w:rsidRDefault="00182401">
            <w:pPr>
              <w:ind w:left="119" w:right="218" w:hanging="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d. During college, did you fail any subjects?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2F6FE5B" w14:textId="77777777" w:rsidR="004021A6" w:rsidRDefault="00182401">
            <w:pPr>
              <w:ind w:firstLine="1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A28d</w:t>
            </w:r>
          </w:p>
        </w:tc>
        <w:tc>
          <w:tcPr>
            <w:tcW w:w="63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888C571" w14:textId="77777777" w:rsidR="004021A6" w:rsidRDefault="00182401">
            <w:pPr>
              <w:ind w:firstLine="10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d. During college, did you fail any subjects?</w:t>
            </w:r>
          </w:p>
        </w:tc>
        <w:tc>
          <w:tcPr>
            <w:tcW w:w="3423" w:type="dxa"/>
            <w:tcBorders>
              <w:top w:val="single" w:sz="2" w:space="0" w:color="000000"/>
              <w:bottom w:val="single" w:sz="2" w:space="0" w:color="000000"/>
            </w:tcBorders>
          </w:tcPr>
          <w:p w14:paraId="620B7ED4" w14:textId="77777777" w:rsidR="004021A6" w:rsidRDefault="00182401">
            <w:pPr>
              <w:ind w:firstLine="62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No</w:t>
            </w:r>
          </w:p>
          <w:p w14:paraId="6E0D71BD" w14:textId="77777777" w:rsidR="004021A6" w:rsidRDefault="00182401">
            <w:pPr>
              <w:ind w:firstLine="60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Yes</w:t>
            </w:r>
          </w:p>
        </w:tc>
      </w:tr>
    </w:tbl>
    <w:p w14:paraId="3F82912B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headerReference w:type="default" r:id="rId21"/>
          <w:pgSz w:w="16839" w:h="11907"/>
          <w:pgMar w:top="400" w:right="1549" w:bottom="0" w:left="1155" w:header="0" w:footer="0" w:gutter="0"/>
          <w:cols w:space="720"/>
        </w:sectPr>
      </w:pPr>
    </w:p>
    <w:tbl>
      <w:tblPr>
        <w:tblStyle w:val="TableNormal"/>
        <w:tblW w:w="1413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81"/>
        <w:gridCol w:w="6603"/>
        <w:gridCol w:w="3129"/>
      </w:tblGrid>
      <w:tr w:rsidR="004021A6" w14:paraId="02FDBCF6" w14:textId="77777777">
        <w:trPr>
          <w:trHeight w:val="321"/>
        </w:trPr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</w:tcPr>
          <w:p w14:paraId="0F07EE7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3E5549BD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 A28db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68FABC10" w14:textId="77777777" w:rsidR="004021A6" w:rsidRDefault="00182401">
            <w:pPr>
              <w:ind w:firstLine="1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subjects have you e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iled?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</w:tcPr>
          <w:p w14:paraId="760D9AEF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F73AB7C" w14:textId="77777777">
        <w:trPr>
          <w:trHeight w:val="630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5B46DFD7" w14:textId="77777777" w:rsidR="004021A6" w:rsidRDefault="00182401">
            <w:pPr>
              <w:ind w:left="115" w:right="218" w:hanging="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 Have you joined in any of the following student institutions or organizations?  If yes, please fill in the title of the highest position.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490616F8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 A29a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09AC0D1A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th league committee/Student union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87F4C3A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14:paraId="369C263C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</w:tr>
      <w:tr w:rsidR="004021A6" w14:paraId="700263AF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338665C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45FC3453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A29ab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77703F99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title of the high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844BC8E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A0FB3CF" w14:textId="77777777">
        <w:trPr>
          <w:trHeight w:val="62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26B7111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58172AAB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A29b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0BCCCC5F" w14:textId="77777777" w:rsidR="004021A6" w:rsidRDefault="00182401">
            <w:pPr>
              <w:ind w:firstLine="12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 youth league committee/College student union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AC921B7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14:paraId="211F5514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</w:tr>
      <w:tr w:rsidR="004021A6" w14:paraId="12631FDD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5771FA5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4A9DDC42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A29bb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2517A519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itle of the highest position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72570BF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3015B9B" w14:textId="77777777">
        <w:trPr>
          <w:trHeight w:val="62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7FCA17E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07040915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 A29c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40DD3063" w14:textId="77777777" w:rsidR="004021A6" w:rsidRDefault="00182401">
            <w:pPr>
              <w:ind w:firstLine="13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gue branch secretary/Class committee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09623EE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14:paraId="1AED0C66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</w:tr>
      <w:tr w:rsidR="004021A6" w14:paraId="01BD7046" w14:textId="77777777">
        <w:trPr>
          <w:trHeight w:val="317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3624114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20B7A953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A29cb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40E78CC0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itle of the highest position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E0F730D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A6216CF" w14:textId="77777777">
        <w:trPr>
          <w:trHeight w:val="630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5B88E9E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2E81E670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29d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487224EA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b organization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DFEF0C2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14:paraId="186734D2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</w:tr>
      <w:tr w:rsidR="004021A6" w14:paraId="4E7D0EAA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3011D7B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378D837D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A29db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4AFA1D7D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itle of the highest position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84A1E65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227251A" w14:textId="77777777">
        <w:trPr>
          <w:trHeight w:val="320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2EA860E8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C9A7342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C446FB0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7D7C12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10D7CCE" w14:textId="77777777" w:rsidR="004021A6" w:rsidRDefault="00182401">
            <w:pPr>
              <w:ind w:left="119" w:right="217" w:hanging="8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textOutline w14:w="3810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>．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uring college, have you obtained the following certificates?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0D79C281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 A30a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13279646" w14:textId="77777777" w:rsidR="004021A6" w:rsidRDefault="00182401">
            <w:pPr>
              <w:ind w:firstLine="11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college, have you obtained the following certificates?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0BCB2E0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50EB239" w14:textId="77777777">
        <w:trPr>
          <w:trHeight w:val="320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02C71550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2A8960C0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 A30a1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7351728D" w14:textId="77777777" w:rsidR="004021A6" w:rsidRDefault="00182401">
            <w:pPr>
              <w:ind w:firstLine="13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ege English Test Band 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ET-4)</w:t>
            </w:r>
          </w:p>
        </w:tc>
        <w:tc>
          <w:tcPr>
            <w:tcW w:w="3129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16A48309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3B4D4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D0A94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B6FE9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14:paraId="49D11490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= No</w:t>
            </w:r>
          </w:p>
        </w:tc>
      </w:tr>
      <w:tr w:rsidR="004021A6" w14:paraId="50001A38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4FD833B6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3444A276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 A30a2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48195E6F" w14:textId="77777777" w:rsidR="004021A6" w:rsidRDefault="00182401">
            <w:pPr>
              <w:ind w:firstLine="13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 English Test Band 6 (CET-6)</w:t>
            </w:r>
          </w:p>
        </w:tc>
        <w:tc>
          <w:tcPr>
            <w:tcW w:w="3129" w:type="dxa"/>
            <w:vMerge/>
            <w:tcBorders>
              <w:top w:val="nil"/>
              <w:bottom w:val="nil"/>
            </w:tcBorders>
            <w:vAlign w:val="center"/>
          </w:tcPr>
          <w:p w14:paraId="1048B2CD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A7DA0A3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2EFAB594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6314C36F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 A30a3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2E9A5CE8" w14:textId="77777777" w:rsidR="004021A6" w:rsidRDefault="00182401">
            <w:pPr>
              <w:ind w:firstLine="11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Computer Rank Examination (NCRE)</w:t>
            </w:r>
          </w:p>
        </w:tc>
        <w:tc>
          <w:tcPr>
            <w:tcW w:w="3129" w:type="dxa"/>
            <w:vMerge/>
            <w:tcBorders>
              <w:top w:val="nil"/>
              <w:bottom w:val="nil"/>
            </w:tcBorders>
            <w:vAlign w:val="center"/>
          </w:tcPr>
          <w:p w14:paraId="72EAF31D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4192D956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008865DC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0BB857D5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 A30a4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3A0E2E9E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fessional qualification certificate (such as Certified Public Accountant, Legal profess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alification certificate, etc.)</w:t>
            </w:r>
          </w:p>
        </w:tc>
        <w:tc>
          <w:tcPr>
            <w:tcW w:w="3129" w:type="dxa"/>
            <w:vMerge/>
            <w:tcBorders>
              <w:top w:val="nil"/>
              <w:bottom w:val="nil"/>
            </w:tcBorders>
            <w:vAlign w:val="center"/>
          </w:tcPr>
          <w:p w14:paraId="4D1F3721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F04452A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39A884BF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10F95853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 A30a5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48BE1FD3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ll Level Certificate</w:t>
            </w:r>
          </w:p>
        </w:tc>
        <w:tc>
          <w:tcPr>
            <w:tcW w:w="3129" w:type="dxa"/>
            <w:vMerge/>
            <w:tcBorders>
              <w:top w:val="nil"/>
              <w:bottom w:val="nil"/>
            </w:tcBorders>
            <w:vAlign w:val="center"/>
          </w:tcPr>
          <w:p w14:paraId="40D7B9EB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0FCF450" w14:textId="77777777">
        <w:trPr>
          <w:trHeight w:val="317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51DE1919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5075C0CD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A30a6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507267D1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please fill in the blank)</w:t>
            </w:r>
          </w:p>
        </w:tc>
        <w:tc>
          <w:tcPr>
            <w:tcW w:w="3129" w:type="dxa"/>
            <w:vMerge/>
            <w:tcBorders>
              <w:top w:val="nil"/>
              <w:bottom w:val="nil"/>
            </w:tcBorders>
            <w:vAlign w:val="center"/>
          </w:tcPr>
          <w:p w14:paraId="5005939E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51080DA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0335415C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2D1924EA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 A30a7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38A9F6B7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of above</w:t>
            </w:r>
          </w:p>
        </w:tc>
        <w:tc>
          <w:tcPr>
            <w:tcW w:w="3129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14:paraId="6B6AA388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DC0F31A" w14:textId="77777777">
        <w:trPr>
          <w:trHeight w:val="316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152C337E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5BC02BD5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 A30ab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765E7A05" w14:textId="77777777" w:rsidR="004021A6" w:rsidRDefault="00182401">
            <w:pPr>
              <w:ind w:firstLine="10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fill in the blank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17C0462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FD38187" w14:textId="77777777">
        <w:trPr>
          <w:trHeight w:val="316"/>
        </w:trPr>
        <w:tc>
          <w:tcPr>
            <w:tcW w:w="2520" w:type="dxa"/>
            <w:vMerge w:val="restart"/>
            <w:tcBorders>
              <w:top w:val="single" w:sz="2" w:space="0" w:color="000000"/>
              <w:bottom w:val="nil"/>
            </w:tcBorders>
          </w:tcPr>
          <w:p w14:paraId="5E3AFB91" w14:textId="77777777" w:rsidR="004021A6" w:rsidRDefault="00182401">
            <w:pPr>
              <w:ind w:left="119" w:right="217" w:hanging="8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textOutline w14:w="3810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>．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uring college, have you received any of the following awards?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17D1E2B0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 A30b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69F23AD3" w14:textId="77777777" w:rsidR="004021A6" w:rsidRDefault="00182401">
            <w:pPr>
              <w:ind w:firstLine="11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college, have you received any of the following awards?</w:t>
            </w:r>
          </w:p>
        </w:tc>
        <w:tc>
          <w:tcPr>
            <w:tcW w:w="31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CC79609" w14:textId="77777777" w:rsidR="004021A6" w:rsidRDefault="0040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E7971E7" w14:textId="77777777">
        <w:trPr>
          <w:trHeight w:val="318"/>
        </w:trPr>
        <w:tc>
          <w:tcPr>
            <w:tcW w:w="2520" w:type="dxa"/>
            <w:vMerge/>
            <w:tcBorders>
              <w:top w:val="nil"/>
              <w:bottom w:val="nil"/>
            </w:tcBorders>
          </w:tcPr>
          <w:p w14:paraId="501D02F7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04079F4B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 A30b1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3376A064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-level general awards</w:t>
            </w:r>
          </w:p>
        </w:tc>
        <w:tc>
          <w:tcPr>
            <w:tcW w:w="3129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68F3F33E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14:paraId="71C78655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= No</w:t>
            </w:r>
          </w:p>
        </w:tc>
      </w:tr>
      <w:tr w:rsidR="004021A6" w14:paraId="5548FAAB" w14:textId="77777777">
        <w:trPr>
          <w:trHeight w:val="321"/>
        </w:trPr>
        <w:tc>
          <w:tcPr>
            <w:tcW w:w="2520" w:type="dxa"/>
            <w:vMerge/>
            <w:tcBorders>
              <w:top w:val="nil"/>
              <w:bottom w:val="single" w:sz="2" w:space="0" w:color="000000"/>
            </w:tcBorders>
          </w:tcPr>
          <w:p w14:paraId="64136AA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 w14:paraId="57F08527" w14:textId="77777777" w:rsidR="004021A6" w:rsidRDefault="00182401">
            <w:pPr>
              <w:ind w:firstLine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 A30b2</w:t>
            </w:r>
          </w:p>
        </w:tc>
        <w:tc>
          <w:tcPr>
            <w:tcW w:w="6603" w:type="dxa"/>
            <w:tcBorders>
              <w:top w:val="single" w:sz="2" w:space="0" w:color="000000"/>
              <w:bottom w:val="single" w:sz="2" w:space="0" w:color="000000"/>
            </w:tcBorders>
          </w:tcPr>
          <w:p w14:paraId="4131113E" w14:textId="77777777" w:rsidR="004021A6" w:rsidRDefault="00182401">
            <w:pPr>
              <w:ind w:firstLine="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highest scholarship at the school-level</w:t>
            </w:r>
          </w:p>
        </w:tc>
        <w:tc>
          <w:tcPr>
            <w:tcW w:w="3129" w:type="dxa"/>
            <w:vMerge/>
            <w:tcBorders>
              <w:top w:val="nil"/>
              <w:bottom w:val="single" w:sz="2" w:space="0" w:color="000000"/>
            </w:tcBorders>
          </w:tcPr>
          <w:p w14:paraId="126F5CD4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C5612A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p w14:paraId="0E2D6971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  <w:sectPr w:rsidR="004021A6">
          <w:headerReference w:type="default" r:id="rId22"/>
          <w:pgSz w:w="16839" w:h="11907"/>
          <w:pgMar w:top="400" w:right="1549" w:bottom="0" w:left="1155" w:header="0" w:footer="0" w:gutter="0"/>
          <w:cols w:space="720"/>
        </w:sectPr>
      </w:pPr>
    </w:p>
    <w:p w14:paraId="7F32DE27" w14:textId="77777777" w:rsidR="004021A6" w:rsidRDefault="004021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14148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1893"/>
        <w:gridCol w:w="5868"/>
        <w:gridCol w:w="3958"/>
      </w:tblGrid>
      <w:tr w:rsidR="004021A6" w14:paraId="374ABEBB" w14:textId="77777777">
        <w:trPr>
          <w:trHeight w:val="321"/>
        </w:trPr>
        <w:tc>
          <w:tcPr>
            <w:tcW w:w="2429" w:type="dxa"/>
            <w:vMerge w:val="restart"/>
            <w:tcBorders>
              <w:top w:val="single" w:sz="2" w:space="0" w:color="000000"/>
              <w:bottom w:val="nil"/>
            </w:tcBorders>
          </w:tcPr>
          <w:p w14:paraId="5D8170A8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9CBCBDA" w14:textId="77777777" w:rsidR="004021A6" w:rsidRDefault="00182401">
            <w:pPr>
              <w:ind w:firstLine="28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 A30b3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A583679" w14:textId="77777777" w:rsidR="004021A6" w:rsidRDefault="00182401">
            <w:pPr>
              <w:ind w:firstLine="20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ncial/City awards</w:t>
            </w:r>
          </w:p>
        </w:tc>
        <w:tc>
          <w:tcPr>
            <w:tcW w:w="3958" w:type="dxa"/>
            <w:vMerge w:val="restart"/>
            <w:tcBorders>
              <w:top w:val="single" w:sz="2" w:space="0" w:color="000000"/>
              <w:bottom w:val="nil"/>
            </w:tcBorders>
          </w:tcPr>
          <w:p w14:paraId="152E965A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397460F" w14:textId="77777777">
        <w:trPr>
          <w:trHeight w:val="318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4983E313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3AB3341" w14:textId="77777777" w:rsidR="004021A6" w:rsidRDefault="00182401">
            <w:pPr>
              <w:ind w:firstLine="28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A30b4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9DA3F46" w14:textId="77777777" w:rsidR="004021A6" w:rsidRDefault="00182401">
            <w:pPr>
              <w:ind w:firstLine="204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awards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</w:tcPr>
          <w:p w14:paraId="04BA212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9A4F5A6" w14:textId="77777777">
        <w:trPr>
          <w:trHeight w:val="316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0D67ACAE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D58532B" w14:textId="77777777" w:rsidR="004021A6" w:rsidRDefault="00182401">
            <w:pPr>
              <w:ind w:firstLine="28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A30b5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07B8F29" w14:textId="77777777" w:rsidR="004021A6" w:rsidRDefault="00182401">
            <w:pPr>
              <w:ind w:firstLine="22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awards (such as various competitions)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</w:tcPr>
          <w:p w14:paraId="3F2FD902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09D6B0A3" w14:textId="77777777">
        <w:trPr>
          <w:trHeight w:val="316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3870A591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48C715C" w14:textId="77777777" w:rsidR="004021A6" w:rsidRDefault="00182401">
            <w:pPr>
              <w:ind w:firstLine="28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 A30b6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AE5AD6A" w14:textId="77777777" w:rsidR="004021A6" w:rsidRDefault="00182401">
            <w:pPr>
              <w:ind w:firstLine="20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(please fill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ank)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</w:tcPr>
          <w:p w14:paraId="483A90E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858A4D2" w14:textId="77777777">
        <w:trPr>
          <w:trHeight w:val="318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0C431D35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5C43261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 A30b7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2CD6896" w14:textId="77777777" w:rsidR="004021A6" w:rsidRDefault="00182401">
            <w:pPr>
              <w:ind w:firstLine="20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of above</w:t>
            </w:r>
          </w:p>
        </w:tc>
        <w:tc>
          <w:tcPr>
            <w:tcW w:w="3958" w:type="dxa"/>
            <w:vMerge/>
            <w:tcBorders>
              <w:top w:val="nil"/>
              <w:bottom w:val="single" w:sz="2" w:space="0" w:color="000000"/>
            </w:tcBorders>
          </w:tcPr>
          <w:p w14:paraId="2D3228EC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7816B096" w14:textId="77777777">
        <w:trPr>
          <w:trHeight w:val="316"/>
        </w:trPr>
        <w:tc>
          <w:tcPr>
            <w:tcW w:w="2429" w:type="dxa"/>
            <w:vMerge/>
            <w:tcBorders>
              <w:top w:val="nil"/>
              <w:bottom w:val="single" w:sz="2" w:space="0" w:color="000000"/>
            </w:tcBorders>
          </w:tcPr>
          <w:p w14:paraId="7BB80A3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E6DD366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 A30bb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653D908" w14:textId="77777777" w:rsidR="004021A6" w:rsidRDefault="00182401">
            <w:pPr>
              <w:ind w:firstLine="20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fill in the blank</w:t>
            </w:r>
          </w:p>
        </w:tc>
        <w:tc>
          <w:tcPr>
            <w:tcW w:w="3958" w:type="dxa"/>
            <w:tcBorders>
              <w:top w:val="single" w:sz="2" w:space="0" w:color="000000"/>
              <w:bottom w:val="single" w:sz="2" w:space="0" w:color="000000"/>
            </w:tcBorders>
          </w:tcPr>
          <w:p w14:paraId="49B9CDBD" w14:textId="77777777" w:rsidR="004021A6" w:rsidRDefault="00402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F652B00" w14:textId="77777777">
        <w:trPr>
          <w:trHeight w:val="2188"/>
        </w:trPr>
        <w:tc>
          <w:tcPr>
            <w:tcW w:w="2429" w:type="dxa"/>
            <w:tcBorders>
              <w:top w:val="single" w:sz="2" w:space="0" w:color="000000"/>
              <w:bottom w:val="single" w:sz="2" w:space="0" w:color="000000"/>
            </w:tcBorders>
          </w:tcPr>
          <w:p w14:paraId="19815E09" w14:textId="77777777" w:rsidR="004021A6" w:rsidRDefault="004021A6">
            <w:pPr>
              <w:ind w:left="136" w:right="113" w:hanging="1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013658" w14:textId="77777777" w:rsidR="004021A6" w:rsidRDefault="004021A6">
            <w:pPr>
              <w:ind w:left="136" w:right="113" w:hanging="1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08E94DA" w14:textId="77777777" w:rsidR="004021A6" w:rsidRDefault="00182401">
            <w:pPr>
              <w:ind w:left="136" w:right="113" w:hanging="1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 What are you going to do after graduation? (Single choice only)</w:t>
            </w: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8F14297" w14:textId="77777777" w:rsidR="004021A6" w:rsidRDefault="00182401">
            <w:pPr>
              <w:ind w:left="136" w:right="113"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A31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A947B11" w14:textId="77777777" w:rsidR="004021A6" w:rsidRDefault="00182401">
            <w:pPr>
              <w:ind w:left="136" w:right="113"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you going to do after graduation?</w:t>
            </w:r>
          </w:p>
        </w:tc>
        <w:tc>
          <w:tcPr>
            <w:tcW w:w="39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D41F757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Find a job in China</w:t>
            </w:r>
          </w:p>
          <w:p w14:paraId="66BABF56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Find a job abroad</w:t>
            </w:r>
          </w:p>
          <w:p w14:paraId="254B3477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Study for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ctorate in China</w:t>
            </w:r>
          </w:p>
          <w:p w14:paraId="51287420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Study abroad for a doctorate</w:t>
            </w:r>
          </w:p>
          <w:p w14:paraId="17FBC0A0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 Study for a mas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degree in China</w:t>
            </w:r>
          </w:p>
          <w:p w14:paraId="30197B2A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= Study abroad for a mas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degree</w:t>
            </w:r>
          </w:p>
          <w:p w14:paraId="5C96C735" w14:textId="77777777" w:rsidR="004021A6" w:rsidRDefault="00182401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= No clear plan</w:t>
            </w:r>
          </w:p>
        </w:tc>
      </w:tr>
      <w:tr w:rsidR="004021A6" w14:paraId="5A82AC56" w14:textId="77777777">
        <w:trPr>
          <w:trHeight w:val="318"/>
        </w:trPr>
        <w:tc>
          <w:tcPr>
            <w:tcW w:w="2429" w:type="dxa"/>
            <w:vMerge w:val="restart"/>
            <w:tcBorders>
              <w:top w:val="single" w:sz="2" w:space="0" w:color="000000"/>
              <w:bottom w:val="nil"/>
            </w:tcBorders>
          </w:tcPr>
          <w:p w14:paraId="072F6450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0280537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A5CD2A4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609B83E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EDF41F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CBB1BAF" w14:textId="77777777" w:rsidR="004021A6" w:rsidRDefault="00182401">
            <w:pPr>
              <w:ind w:left="136" w:right="113" w:hanging="1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 Are you satisfied with the following aspects of the university?</w:t>
            </w: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121DAEB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 A32a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AD85B1D" w14:textId="77777777" w:rsidR="004021A6" w:rsidRDefault="00182401">
            <w:pPr>
              <w:ind w:firstLine="203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Overall 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</w:p>
        </w:tc>
        <w:tc>
          <w:tcPr>
            <w:tcW w:w="3958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792C3708" w14:textId="77777777" w:rsidR="004021A6" w:rsidRDefault="00182401">
            <w:pPr>
              <w:ind w:leftChars="346" w:left="72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Very dissatisfied</w:t>
            </w:r>
          </w:p>
          <w:p w14:paraId="30482365" w14:textId="77777777" w:rsidR="004021A6" w:rsidRDefault="00182401">
            <w:pPr>
              <w:ind w:leftChars="346" w:left="72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= Very satisfied</w:t>
            </w:r>
          </w:p>
        </w:tc>
      </w:tr>
      <w:tr w:rsidR="004021A6" w14:paraId="0C4AF2E5" w14:textId="77777777">
        <w:trPr>
          <w:trHeight w:val="316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621A467E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50F3527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 A32b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376E9CA" w14:textId="77777777" w:rsidR="004021A6" w:rsidRDefault="00182401">
            <w:pPr>
              <w:ind w:firstLine="196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Academic experience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  <w:vAlign w:val="center"/>
          </w:tcPr>
          <w:p w14:paraId="13F3D54F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2A27BC08" w14:textId="77777777">
        <w:trPr>
          <w:trHeight w:val="316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325501B3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22F06F3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 A32c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12A405D" w14:textId="77777777" w:rsidR="004021A6" w:rsidRDefault="00182401">
            <w:pPr>
              <w:ind w:firstLine="203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 Social experience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  <w:vAlign w:val="center"/>
          </w:tcPr>
          <w:p w14:paraId="2CF41072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A9C8334" w14:textId="77777777">
        <w:trPr>
          <w:trHeight w:val="318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516557D8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7E7EA9C" w14:textId="77777777" w:rsidR="004021A6" w:rsidRDefault="00182401">
            <w:pPr>
              <w:ind w:firstLine="2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 A32d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7204726" w14:textId="77777777" w:rsidR="004021A6" w:rsidRDefault="00182401">
            <w:pPr>
              <w:ind w:firstLine="2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rning hardware conditions (classroom, library, laboratory, network, etc.)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  <w:vAlign w:val="center"/>
          </w:tcPr>
          <w:p w14:paraId="0C566CE7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17387B2" w14:textId="77777777">
        <w:trPr>
          <w:trHeight w:val="323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11623EF4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115E10C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A32e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F674AFF" w14:textId="77777777" w:rsidR="004021A6" w:rsidRDefault="00182401">
            <w:pPr>
              <w:ind w:firstLine="204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Style of study and 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mosphere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  <w:vAlign w:val="center"/>
          </w:tcPr>
          <w:p w14:paraId="78B4F6F8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07FB37B" w14:textId="77777777">
        <w:trPr>
          <w:trHeight w:val="316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58299E64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FAE3D4A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 A32f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A722D5A" w14:textId="77777777" w:rsidR="004021A6" w:rsidRDefault="00182401">
            <w:pPr>
              <w:ind w:firstLine="204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. Quality of the courses 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  <w:vAlign w:val="center"/>
          </w:tcPr>
          <w:p w14:paraId="3942BDFF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1AC75A70" w14:textId="77777777">
        <w:trPr>
          <w:trHeight w:val="317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4E155956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4112869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 A32g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1481AC3" w14:textId="77777777" w:rsidR="004021A6" w:rsidRDefault="00182401">
            <w:pPr>
              <w:ind w:firstLine="20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. Teaching level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  <w:vAlign w:val="center"/>
          </w:tcPr>
          <w:p w14:paraId="063783C9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4795B89" w14:textId="77777777">
        <w:trPr>
          <w:trHeight w:val="318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6CE538CD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0C10091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 A32h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73F8A52" w14:textId="77777777" w:rsidR="004021A6" w:rsidRDefault="00182401">
            <w:pPr>
              <w:ind w:firstLine="19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. A second chance to choose a major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  <w:vAlign w:val="center"/>
          </w:tcPr>
          <w:p w14:paraId="5BAA6F36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5774C094" w14:textId="77777777">
        <w:trPr>
          <w:trHeight w:val="350"/>
        </w:trPr>
        <w:tc>
          <w:tcPr>
            <w:tcW w:w="2429" w:type="dxa"/>
            <w:vMerge/>
            <w:tcBorders>
              <w:top w:val="nil"/>
              <w:bottom w:val="nil"/>
            </w:tcBorders>
          </w:tcPr>
          <w:p w14:paraId="2EB96658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9981410" w14:textId="77777777" w:rsidR="004021A6" w:rsidRDefault="00182401">
            <w:pPr>
              <w:ind w:firstLine="27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A32i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A467856" w14:textId="77777777" w:rsidR="004021A6" w:rsidRDefault="00182401">
            <w:pPr>
              <w:ind w:firstLine="202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. Guidance on job hunting</w:t>
            </w:r>
          </w:p>
        </w:tc>
        <w:tc>
          <w:tcPr>
            <w:tcW w:w="3958" w:type="dxa"/>
            <w:vMerge/>
            <w:tcBorders>
              <w:top w:val="nil"/>
              <w:bottom w:val="nil"/>
            </w:tcBorders>
            <w:vAlign w:val="center"/>
          </w:tcPr>
          <w:p w14:paraId="7C8362DD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3FA19DFE" w14:textId="77777777">
        <w:trPr>
          <w:trHeight w:val="349"/>
        </w:trPr>
        <w:tc>
          <w:tcPr>
            <w:tcW w:w="2429" w:type="dxa"/>
            <w:vMerge/>
            <w:tcBorders>
              <w:top w:val="nil"/>
              <w:bottom w:val="single" w:sz="2" w:space="0" w:color="000000"/>
            </w:tcBorders>
          </w:tcPr>
          <w:p w14:paraId="350CD731" w14:textId="77777777" w:rsidR="004021A6" w:rsidRDefault="004021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8A83C15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 A32j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915BDD4" w14:textId="77777777" w:rsidR="004021A6" w:rsidRDefault="00182401">
            <w:pPr>
              <w:ind w:firstLine="18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. Your overall harvest and growth</w:t>
            </w:r>
          </w:p>
        </w:tc>
        <w:tc>
          <w:tcPr>
            <w:tcW w:w="3958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14:paraId="522063CD" w14:textId="77777777" w:rsidR="004021A6" w:rsidRDefault="004021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1A6" w14:paraId="6B199BB0" w14:textId="77777777">
        <w:trPr>
          <w:trHeight w:val="634"/>
        </w:trPr>
        <w:tc>
          <w:tcPr>
            <w:tcW w:w="2429" w:type="dxa"/>
            <w:tcBorders>
              <w:top w:val="single" w:sz="2" w:space="0" w:color="000000"/>
              <w:bottom w:val="single" w:sz="2" w:space="0" w:color="000000"/>
            </w:tcBorders>
          </w:tcPr>
          <w:p w14:paraId="3636F00B" w14:textId="77777777" w:rsidR="004021A6" w:rsidRDefault="00182401">
            <w:pPr>
              <w:ind w:left="130" w:right="113" w:hanging="5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3. Would you recommend thi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to others?</w:t>
            </w:r>
          </w:p>
        </w:tc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4A39682" w14:textId="77777777" w:rsidR="004021A6" w:rsidRDefault="00182401">
            <w:pPr>
              <w:ind w:firstLine="2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A33</w:t>
            </w:r>
          </w:p>
        </w:tc>
        <w:tc>
          <w:tcPr>
            <w:tcW w:w="5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2D1E220" w14:textId="77777777" w:rsidR="004021A6" w:rsidRDefault="00182401">
            <w:pPr>
              <w:ind w:firstLine="20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recommend this university to others?</w:t>
            </w:r>
          </w:p>
        </w:tc>
        <w:tc>
          <w:tcPr>
            <w:tcW w:w="39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8DCCADB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No</w:t>
            </w:r>
          </w:p>
          <w:p w14:paraId="195EF63F" w14:textId="77777777" w:rsidR="004021A6" w:rsidRDefault="001824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= Yes</w:t>
            </w:r>
          </w:p>
        </w:tc>
      </w:tr>
    </w:tbl>
    <w:p w14:paraId="50768FBF" w14:textId="77777777" w:rsidR="004021A6" w:rsidRDefault="004021A6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4021A6">
      <w:headerReference w:type="default" r:id="rId23"/>
      <w:pgSz w:w="16839" w:h="11907"/>
      <w:pgMar w:top="400" w:right="1563" w:bottom="0" w:left="131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8025D" w14:textId="77777777" w:rsidR="00182401" w:rsidRDefault="00182401">
      <w:r>
        <w:separator/>
      </w:r>
    </w:p>
  </w:endnote>
  <w:endnote w:type="continuationSeparator" w:id="0">
    <w:p w14:paraId="72628F57" w14:textId="77777777" w:rsidR="00182401" w:rsidRDefault="00182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665F5" w14:textId="77777777" w:rsidR="000A1547" w:rsidRDefault="000A154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DE4E0" w14:textId="77777777" w:rsidR="000A1547" w:rsidRDefault="000A1547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298F4" w14:textId="77777777" w:rsidR="000A1547" w:rsidRDefault="000A154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383AF" w14:textId="77777777" w:rsidR="00182401" w:rsidRDefault="00182401">
      <w:r>
        <w:separator/>
      </w:r>
    </w:p>
  </w:footnote>
  <w:footnote w:type="continuationSeparator" w:id="0">
    <w:p w14:paraId="77B7DFEF" w14:textId="77777777" w:rsidR="00182401" w:rsidRDefault="001824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28284" w14:textId="77777777" w:rsidR="000A1547" w:rsidRDefault="000A1547">
    <w:pPr>
      <w:pStyle w:val="a4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58ABE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8F7EA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16BB7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C4811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C8337" w14:textId="3342E796" w:rsidR="004021A6" w:rsidRDefault="00182401">
    <w:pPr>
      <w:spacing w:line="204" w:lineRule="auto"/>
      <w:ind w:firstLine="304"/>
      <w:rPr>
        <w:rFonts w:ascii="宋体" w:eastAsia="宋体" w:hAnsi="宋体" w:cs="宋体"/>
        <w:sz w:val="40"/>
        <w:szCs w:val="40"/>
      </w:rPr>
    </w:pPr>
    <w:r>
      <w:t xml:space="preserve">CCSS </w:t>
    </w:r>
    <w:r>
      <w:t xml:space="preserve"> Questionnaire Cod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63D94" w14:textId="77777777" w:rsidR="000A1547" w:rsidRDefault="000A1547">
    <w:pPr>
      <w:pStyle w:val="a4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02E0F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68F9A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B889E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EB204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A5165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7AE20" w14:textId="77777777" w:rsidR="004021A6" w:rsidRDefault="004021A6">
    <w:pPr>
      <w:spacing w:line="14" w:lineRule="auto"/>
      <w:rPr>
        <w:rFonts w:ascii="Cambria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4706F"/>
    <w:rsid w:val="0001036D"/>
    <w:rsid w:val="000A1547"/>
    <w:rsid w:val="0016647E"/>
    <w:rsid w:val="00182401"/>
    <w:rsid w:val="0024706F"/>
    <w:rsid w:val="002823B3"/>
    <w:rsid w:val="003347AB"/>
    <w:rsid w:val="00367F4F"/>
    <w:rsid w:val="004021A6"/>
    <w:rsid w:val="0051282C"/>
    <w:rsid w:val="00516603"/>
    <w:rsid w:val="0065206E"/>
    <w:rsid w:val="006E2F62"/>
    <w:rsid w:val="008F774C"/>
    <w:rsid w:val="009C433C"/>
    <w:rsid w:val="00A37308"/>
    <w:rsid w:val="00C36E65"/>
    <w:rsid w:val="00D0099D"/>
    <w:rsid w:val="00DA570F"/>
    <w:rsid w:val="00E959EE"/>
    <w:rsid w:val="00F946CF"/>
    <w:rsid w:val="016073E8"/>
    <w:rsid w:val="05CE7CA6"/>
    <w:rsid w:val="102754BA"/>
    <w:rsid w:val="13F846CD"/>
    <w:rsid w:val="190667D2"/>
    <w:rsid w:val="1AA17714"/>
    <w:rsid w:val="1B7E1BA5"/>
    <w:rsid w:val="2CDA6E57"/>
    <w:rsid w:val="315512CA"/>
    <w:rsid w:val="345A5C57"/>
    <w:rsid w:val="3EDB7596"/>
    <w:rsid w:val="3F7E5908"/>
    <w:rsid w:val="44527B7E"/>
    <w:rsid w:val="481C3A20"/>
    <w:rsid w:val="513958C5"/>
    <w:rsid w:val="535350EA"/>
    <w:rsid w:val="5B353327"/>
    <w:rsid w:val="5C8055F9"/>
    <w:rsid w:val="5EBD318B"/>
    <w:rsid w:val="5ED752A6"/>
    <w:rsid w:val="5F3D62A9"/>
    <w:rsid w:val="5F57386C"/>
    <w:rsid w:val="652168E3"/>
    <w:rsid w:val="6E9D1B01"/>
    <w:rsid w:val="6F5B1156"/>
    <w:rsid w:val="707E5437"/>
    <w:rsid w:val="75AB309B"/>
    <w:rsid w:val="7C2B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D9CBD"/>
  <w15:docId w15:val="{BFE4F8C3-E29A-47C7-A610-00005D3F7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99"/>
    <w:pPr>
      <w:ind w:firstLineChars="200" w:firstLine="420"/>
    </w:pPr>
  </w:style>
  <w:style w:type="paragraph" w:styleId="a4">
    <w:name w:val="header"/>
    <w:basedOn w:val="a"/>
    <w:link w:val="a5"/>
    <w:rsid w:val="000A15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A1547"/>
    <w:rPr>
      <w:rFonts w:eastAsia="Arial"/>
      <w:snapToGrid w:val="0"/>
      <w:color w:val="000000"/>
      <w:sz w:val="18"/>
      <w:szCs w:val="18"/>
    </w:rPr>
  </w:style>
  <w:style w:type="paragraph" w:styleId="a6">
    <w:name w:val="footer"/>
    <w:basedOn w:val="a"/>
    <w:link w:val="a7"/>
    <w:rsid w:val="000A154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A1547"/>
    <w:rPr>
      <w:rFonts w:eastAsia="Arial"/>
      <w:snapToGrid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8.xml"/><Relationship Id="rId3" Type="http://schemas.openxmlformats.org/officeDocument/2006/relationships/settings" Target="settings.xml"/><Relationship Id="rId21" Type="http://schemas.openxmlformats.org/officeDocument/2006/relationships/header" Target="header11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header" Target="header7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eader" Target="header6.xml"/><Relationship Id="rId20" Type="http://schemas.openxmlformats.org/officeDocument/2006/relationships/header" Target="header10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header" Target="header13.xml"/><Relationship Id="rId10" Type="http://schemas.openxmlformats.org/officeDocument/2006/relationships/footer" Target="footer1.xml"/><Relationship Id="rId19" Type="http://schemas.openxmlformats.org/officeDocument/2006/relationships/header" Target="header9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header" Target="header1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3032</Words>
  <Characters>17285</Characters>
  <Application>Microsoft Office Word</Application>
  <DocSecurity>0</DocSecurity>
  <Lines>144</Lines>
  <Paragraphs>40</Paragraphs>
  <ScaleCrop>false</ScaleCrop>
  <Company/>
  <LinksUpToDate>false</LinksUpToDate>
  <CharactersWithSpaces>20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 zhang</cp:lastModifiedBy>
  <cp:revision>14</cp:revision>
  <dcterms:created xsi:type="dcterms:W3CDTF">2015-01-08T11:47:00Z</dcterms:created>
  <dcterms:modified xsi:type="dcterms:W3CDTF">2022-05-10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Y1</vt:lpwstr>
  </property>
  <property fmtid="{D5CDD505-2E9C-101B-9397-08002B2CF9AE}" pid="3" name="Created">
    <vt:filetime>2022-04-23T13:09:36Z</vt:filetime>
  </property>
  <property fmtid="{D5CDD505-2E9C-101B-9397-08002B2CF9AE}" pid="4" name="KSOProductBuildVer">
    <vt:lpwstr>2052-11.1.0.11365</vt:lpwstr>
  </property>
  <property fmtid="{D5CDD505-2E9C-101B-9397-08002B2CF9AE}" pid="5" name="ICV">
    <vt:lpwstr>9D63F7A9000242B8AB049B7C55579BC7</vt:lpwstr>
  </property>
</Properties>
</file>